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A897D" w14:textId="77777777" w:rsidR="00C55B9A" w:rsidRDefault="00B14AEA">
      <w:pPr>
        <w:pStyle w:val="SupplementaryMaterial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Supplementary Material</w:t>
      </w:r>
    </w:p>
    <w:p w14:paraId="728809D6" w14:textId="1FB94904" w:rsidR="0021024A" w:rsidRDefault="0021024A" w:rsidP="0021024A">
      <w:pPr>
        <w:pStyle w:val="Heading1"/>
        <w:tabs>
          <w:tab w:val="num" w:pos="567"/>
        </w:tabs>
        <w:spacing w:after="240"/>
      </w:pPr>
      <w:r w:rsidRPr="00994A3D">
        <w:t xml:space="preserve">Supplementary </w:t>
      </w:r>
      <w:r w:rsidR="00E42A6A">
        <w:rPr>
          <w:rFonts w:hint="eastAsia"/>
        </w:rPr>
        <w:t>Figure</w:t>
      </w:r>
      <w:r w:rsidR="00B90FB3" w:rsidRPr="00B90FB3">
        <w:rPr>
          <w:rFonts w:eastAsiaTheme="minorEastAsia"/>
          <w:b w:val="0"/>
          <w:noProof/>
        </w:rPr>
        <w:t xml:space="preserve"> </w:t>
      </w:r>
    </w:p>
    <w:p w14:paraId="5B9A7C3B" w14:textId="47968BD4" w:rsidR="0021024A" w:rsidRDefault="0021024A" w:rsidP="0021024A"/>
    <w:p w14:paraId="2B911003" w14:textId="757F2246" w:rsidR="0021024A" w:rsidRPr="0021024A" w:rsidRDefault="008D3CE1" w:rsidP="00366E49">
      <w:pPr>
        <w:jc w:val="center"/>
      </w:pPr>
      <w:r w:rsidRPr="008D3CE1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785203" wp14:editId="28196B89">
                <wp:simplePos x="0" y="0"/>
                <wp:positionH relativeFrom="column">
                  <wp:posOffset>3044770</wp:posOffset>
                </wp:positionH>
                <wp:positionV relativeFrom="paragraph">
                  <wp:posOffset>67558</wp:posOffset>
                </wp:positionV>
                <wp:extent cx="1515600" cy="302400"/>
                <wp:effectExtent l="0" t="0" r="0" b="0"/>
                <wp:wrapNone/>
                <wp:docPr id="2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15600" cy="302400"/>
                          <a:chOff x="0" y="0"/>
                          <a:chExt cx="1515869" cy="302237"/>
                        </a:xfrm>
                      </wpg:grpSpPr>
                      <wps:wsp>
                        <wps:cNvPr id="26" name="Rectangle 26"/>
                        <wps:cNvSpPr/>
                        <wps:spPr>
                          <a:xfrm>
                            <a:off x="0" y="113100"/>
                            <a:ext cx="180000" cy="72000"/>
                          </a:xfrm>
                          <a:prstGeom prst="rect">
                            <a:avLst/>
                          </a:prstGeom>
                          <a:solidFill>
                            <a:srgbClr val="D2EEE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754829" y="108020"/>
                            <a:ext cx="180000" cy="72000"/>
                          </a:xfrm>
                          <a:prstGeom prst="rect">
                            <a:avLst/>
                          </a:prstGeom>
                          <a:solidFill>
                            <a:srgbClr val="FEC1C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32642" y="12677"/>
                            <a:ext cx="606425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14E563D" w14:textId="77777777" w:rsidR="008D3CE1" w:rsidRDefault="008D3CE1" w:rsidP="008D3C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SimSun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resistant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888489" y="0"/>
                            <a:ext cx="627380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54F5C37" w14:textId="77777777" w:rsidR="008D3CE1" w:rsidRDefault="008D3CE1" w:rsidP="008D3C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ensitive</w:t>
                              </w: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785203" id="Group 1" o:spid="_x0000_s1026" style="position:absolute;left:0;text-align:left;margin-left:239.75pt;margin-top:5.3pt;width:119.35pt;height:23.8pt;z-index:251660288;mso-width-relative:margin;mso-height-relative:margin" coordsize="15158,30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">
                <v:rect id="Rectangle 26" o:spid="_x0000_s1027" style="position:absolute;top:1131;width:180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" fillcolor="#d2eeee" stroked="f" strokeweight="1pt"/>
                <v:rect id="Rectangle 27" o:spid="_x0000_s1028" style="position:absolute;left:7548;top:1080;width:180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" fillcolor="#fec1c2" stroked="f" strokeweight="1pt"/>
                <v:rect id="Rectangle 28" o:spid="_x0000_s1029" style="position:absolute;left:1326;top:126;width:6064;height:28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" filled="f" stroked="f">
                  <v:textbox style="mso-fit-shape-to-text:t">
                    <w:txbxContent>
                      <w:p w14:paraId="714E563D" w14:textId="77777777" w:rsidR="008D3CE1" w:rsidRDefault="008D3CE1" w:rsidP="008D3C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SimSun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resistant </w:t>
                        </w:r>
                      </w:p>
                    </w:txbxContent>
                  </v:textbox>
                </v:rect>
                <v:rect id="Rectangle 29" o:spid="_x0000_s1030" style="position:absolute;left:8884;width:6274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" filled="f" stroked="f">
                  <v:textbox style="mso-fit-shape-to-text:t">
                    <w:txbxContent>
                      <w:p w14:paraId="654F5C37" w14:textId="77777777" w:rsidR="008D3CE1" w:rsidRDefault="008D3CE1" w:rsidP="008D3C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sensitive</w:t>
                        </w: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90FB3" w:rsidRPr="00B90FB3">
        <w:rPr>
          <w:noProof/>
        </w:rPr>
        <w:t xml:space="preserve"> </w:t>
      </w:r>
      <w:r w:rsidR="005327F6" w:rsidRPr="005327F6">
        <w:rPr>
          <w:noProof/>
        </w:rPr>
        <w:t xml:space="preserve"> </w:t>
      </w:r>
      <w:r w:rsidR="00366E49">
        <w:rPr>
          <w:noProof/>
          <w:lang w:val="en-US"/>
        </w:rPr>
        <w:drawing>
          <wp:inline distT="0" distB="0" distL="0" distR="0" wp14:anchorId="5B7B667F" wp14:editId="28EC321D">
            <wp:extent cx="3512298" cy="20091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97" t="25451" r="18175" b="13809"/>
                    <a:stretch/>
                  </pic:blipFill>
                  <pic:spPr bwMode="auto">
                    <a:xfrm>
                      <a:off x="0" y="0"/>
                      <a:ext cx="3513590" cy="2009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12F9">
        <w:br w:type="textWrapping" w:clear="all"/>
      </w:r>
    </w:p>
    <w:p w14:paraId="7A2F15CD" w14:textId="3F159335" w:rsidR="0021024A" w:rsidRPr="00F6740B" w:rsidRDefault="005A79DA" w:rsidP="00F6740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rPr>
          <w:color w:val="000000"/>
        </w:rPr>
      </w:pPr>
      <w:r w:rsidRPr="0001436A">
        <w:rPr>
          <w:b/>
        </w:rPr>
        <w:t xml:space="preserve">Supplementary Figure </w:t>
      </w:r>
      <w:r w:rsidRPr="005A79DA">
        <w:rPr>
          <w:b/>
        </w:rPr>
        <w:fldChar w:fldCharType="begin"/>
      </w:r>
      <w:r w:rsidRPr="005A79DA">
        <w:rPr>
          <w:b/>
        </w:rPr>
        <w:instrText xml:space="preserve"> SEQ Figure \* ARABIC </w:instrText>
      </w:r>
      <w:r w:rsidRPr="005A79DA">
        <w:rPr>
          <w:b/>
        </w:rPr>
        <w:fldChar w:fldCharType="separate"/>
      </w:r>
      <w:r w:rsidRPr="005A79DA">
        <w:rPr>
          <w:b/>
          <w:noProof/>
        </w:rPr>
        <w:t>1</w:t>
      </w:r>
      <w:r w:rsidRPr="005A79DA">
        <w:rPr>
          <w:b/>
        </w:rPr>
        <w:fldChar w:fldCharType="end"/>
      </w:r>
      <w:r w:rsidRPr="0001436A">
        <w:rPr>
          <w:b/>
        </w:rPr>
        <w:t>.</w:t>
      </w:r>
      <w:r>
        <w:rPr>
          <w:rFonts w:hint="eastAsia"/>
        </w:rPr>
        <w:t xml:space="preserve"> </w:t>
      </w:r>
      <w:r w:rsidRPr="005A79DA">
        <w:rPr>
          <w:color w:val="000000"/>
        </w:rPr>
        <w:t xml:space="preserve">the distribution of experimentally </w:t>
      </w:r>
      <w:r w:rsidR="00954D77">
        <w:rPr>
          <w:color w:val="000000"/>
        </w:rPr>
        <w:t xml:space="preserve">tested Activity Area (area </w:t>
      </w:r>
      <w:r w:rsidR="00954D77">
        <w:rPr>
          <w:rFonts w:hint="eastAsia"/>
          <w:color w:val="000000"/>
        </w:rPr>
        <w:t>over the</w:t>
      </w:r>
      <w:r w:rsidRPr="005A79DA">
        <w:rPr>
          <w:color w:val="000000"/>
        </w:rPr>
        <w:t xml:space="preserve"> dose–response curves) indica</w:t>
      </w:r>
      <w:r w:rsidR="00CD7956">
        <w:rPr>
          <w:color w:val="000000"/>
        </w:rPr>
        <w:t>te two phases of drug responses:</w:t>
      </w:r>
      <w:r w:rsidRPr="005A79DA">
        <w:rPr>
          <w:color w:val="000000"/>
        </w:rPr>
        <w:t xml:space="preserve"> resistant if experimentally tested Activity Area less than 0.5, and sensitive if experimentally tested Activity Area greater than 2. </w:t>
      </w:r>
      <w:r w:rsidR="0082018E" w:rsidRPr="0082018E">
        <w:rPr>
          <w:color w:val="000000"/>
        </w:rPr>
        <w:t xml:space="preserve">As a result, 6,894 resistant and 5,914 sensitive pairs of cancer cells and drugs were generated. </w:t>
      </w:r>
      <w:r w:rsidRPr="005A79DA">
        <w:rPr>
          <w:color w:val="000000"/>
        </w:rPr>
        <w:t xml:space="preserve"> </w:t>
      </w:r>
      <w:r w:rsidRPr="0082018E">
        <w:rPr>
          <w:color w:val="000000"/>
        </w:rPr>
        <w:t> </w:t>
      </w:r>
    </w:p>
    <w:p w14:paraId="6C4C54F2" w14:textId="77777777" w:rsidR="00CD7956" w:rsidRDefault="00CD7956" w:rsidP="00CD7956"/>
    <w:p w14:paraId="4763BE87" w14:textId="0D5090A0" w:rsidR="00CD7956" w:rsidRDefault="00366E49" w:rsidP="00366E49">
      <w:pPr>
        <w:jc w:val="center"/>
      </w:pPr>
      <w:r>
        <w:rPr>
          <w:noProof/>
          <w:lang w:val="en-US"/>
        </w:rPr>
        <w:drawing>
          <wp:inline distT="0" distB="0" distL="0" distR="0" wp14:anchorId="66C9040B" wp14:editId="48EFDFD6">
            <wp:extent cx="3031163" cy="23812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幻灯片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07" t="14182" r="25945" b="13825"/>
                    <a:stretch/>
                  </pic:blipFill>
                  <pic:spPr bwMode="auto">
                    <a:xfrm>
                      <a:off x="0" y="0"/>
                      <a:ext cx="3032370" cy="2382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F33B9" w14:textId="65156C84" w:rsidR="0021024A" w:rsidRPr="0081571E" w:rsidRDefault="00F6740B" w:rsidP="00F6740B">
      <w:r w:rsidRPr="0001436A">
        <w:rPr>
          <w:b/>
        </w:rPr>
        <w:t xml:space="preserve">Supplementary Figure </w:t>
      </w:r>
      <w:r w:rsidRPr="005A79DA">
        <w:rPr>
          <w:b/>
        </w:rPr>
        <w:fldChar w:fldCharType="begin"/>
      </w:r>
      <w:r w:rsidRPr="005A79DA">
        <w:rPr>
          <w:b/>
        </w:rPr>
        <w:instrText xml:space="preserve"> SEQ Figure \* ARABIC </w:instrText>
      </w:r>
      <w:r w:rsidRPr="005A79DA">
        <w:rPr>
          <w:b/>
        </w:rPr>
        <w:fldChar w:fldCharType="separate"/>
      </w:r>
      <w:r>
        <w:rPr>
          <w:b/>
          <w:noProof/>
        </w:rPr>
        <w:t>2</w:t>
      </w:r>
      <w:r w:rsidRPr="005A79DA">
        <w:rPr>
          <w:b/>
        </w:rPr>
        <w:fldChar w:fldCharType="end"/>
      </w:r>
      <w:r w:rsidRPr="0001436A">
        <w:rPr>
          <w:b/>
        </w:rPr>
        <w:t>.</w:t>
      </w:r>
      <w:r w:rsidRPr="00F6740B">
        <w:t xml:space="preserve"> </w:t>
      </w:r>
      <w:r w:rsidRPr="0081571E">
        <w:t>An RF drug response model related to DNA methylation was constructed using an independent test set, and the predicted results were the score distribution of resistance and sensitivity</w:t>
      </w:r>
      <w:r w:rsidR="00D06FCA">
        <w:rPr>
          <w:rFonts w:hint="eastAsia"/>
        </w:rPr>
        <w:t xml:space="preserve">. </w:t>
      </w:r>
    </w:p>
    <w:p w14:paraId="4DA91B59" w14:textId="77777777" w:rsidR="00F6740B" w:rsidRDefault="00F6740B" w:rsidP="00F6740B"/>
    <w:p w14:paraId="06AF155A" w14:textId="77777777" w:rsidR="00974FEA" w:rsidRDefault="00974FEA" w:rsidP="00F6740B"/>
    <w:p w14:paraId="7C8D3425" w14:textId="72211DED" w:rsidR="0053137F" w:rsidRPr="0053137F" w:rsidRDefault="0053137F" w:rsidP="0053137F">
      <w:pPr>
        <w:jc w:val="center"/>
      </w:pPr>
      <w:r>
        <w:rPr>
          <w:rFonts w:hint="eastAsia"/>
          <w:noProof/>
          <w:lang w:val="en-US"/>
        </w:rPr>
        <w:lastRenderedPageBreak/>
        <w:drawing>
          <wp:inline distT="0" distB="0" distL="0" distR="0" wp14:anchorId="715701E4" wp14:editId="31F07E11">
            <wp:extent cx="3019659" cy="228586"/>
            <wp:effectExtent l="0" t="0" r="317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幻灯片2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93" t="25093" r="23783" b="67986"/>
                    <a:stretch/>
                  </pic:blipFill>
                  <pic:spPr bwMode="auto">
                    <a:xfrm>
                      <a:off x="0" y="0"/>
                      <a:ext cx="3025110" cy="228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46BAA">
        <w:rPr>
          <w:rFonts w:hint="eastAsia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7214BC1" wp14:editId="7A8917EF">
            <wp:simplePos x="0" y="0"/>
            <wp:positionH relativeFrom="column">
              <wp:posOffset>-159385</wp:posOffset>
            </wp:positionH>
            <wp:positionV relativeFrom="paragraph">
              <wp:posOffset>-169545</wp:posOffset>
            </wp:positionV>
            <wp:extent cx="6061075" cy="4359275"/>
            <wp:effectExtent l="0" t="0" r="9525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2drug_pcc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11"/>
                    <a:stretch/>
                  </pic:blipFill>
                  <pic:spPr bwMode="auto">
                    <a:xfrm>
                      <a:off x="0" y="0"/>
                      <a:ext cx="6061075" cy="435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1660CF" w14:textId="77777777" w:rsidR="0053137F" w:rsidRDefault="0053137F" w:rsidP="00F6740B">
      <w:pPr>
        <w:rPr>
          <w:b/>
        </w:rPr>
      </w:pPr>
    </w:p>
    <w:p w14:paraId="0E9F13F2" w14:textId="76A36B77" w:rsidR="00CE12F9" w:rsidRPr="00D06FCA" w:rsidRDefault="0081571E" w:rsidP="00F6740B">
      <w:r w:rsidRPr="0001436A">
        <w:rPr>
          <w:b/>
        </w:rPr>
        <w:t xml:space="preserve">Supplementary Figure </w:t>
      </w:r>
      <w:r w:rsidRPr="005A79DA">
        <w:rPr>
          <w:b/>
        </w:rPr>
        <w:fldChar w:fldCharType="begin"/>
      </w:r>
      <w:r w:rsidRPr="005A79DA">
        <w:rPr>
          <w:b/>
        </w:rPr>
        <w:instrText xml:space="preserve"> SEQ Figure \* ARABIC </w:instrText>
      </w:r>
      <w:r w:rsidRPr="005A79DA">
        <w:rPr>
          <w:b/>
        </w:rPr>
        <w:fldChar w:fldCharType="separate"/>
      </w:r>
      <w:r>
        <w:rPr>
          <w:b/>
          <w:noProof/>
        </w:rPr>
        <w:t>3</w:t>
      </w:r>
      <w:r w:rsidRPr="005A79DA">
        <w:rPr>
          <w:b/>
        </w:rPr>
        <w:fldChar w:fldCharType="end"/>
      </w:r>
      <w:r w:rsidRPr="00D06FCA">
        <w:t>.</w:t>
      </w:r>
      <w:r w:rsidR="00D06FCA" w:rsidRPr="00D06FCA">
        <w:rPr>
          <w:rFonts w:hint="eastAsia"/>
        </w:rPr>
        <w:t xml:space="preserve"> </w:t>
      </w:r>
      <w:r w:rsidR="00D06FCA" w:rsidRPr="00D06FCA">
        <w:t>Pearson correlation a</w:t>
      </w:r>
      <w:r w:rsidR="00D06FCA">
        <w:t xml:space="preserve">nalysis was performed based on </w:t>
      </w:r>
      <m:oMath>
        <m:r>
          <w:rPr>
            <w:rFonts w:ascii="Cambria Math" w:eastAsia="SimSun" w:hAnsi="Cambria Math" w:hint="eastAsia"/>
          </w:rPr>
          <m:t>β</m:t>
        </m:r>
      </m:oMath>
      <w:r w:rsidR="00D06FCA" w:rsidRPr="00D06FCA">
        <w:t xml:space="preserve"> values of methylation sites associated with </w:t>
      </w:r>
      <w:r w:rsidR="00D06FCA">
        <w:rPr>
          <w:rFonts w:hint="eastAsia"/>
        </w:rPr>
        <w:t>12 anti-</w:t>
      </w:r>
      <w:r w:rsidR="00D06FCA" w:rsidRPr="00D06FCA">
        <w:t>drug response and corresponding downstream gene expression values</w:t>
      </w:r>
      <w:r w:rsidR="00D06FCA">
        <w:rPr>
          <w:rFonts w:hint="eastAsia"/>
        </w:rPr>
        <w:t xml:space="preserve">. </w:t>
      </w:r>
      <w:r w:rsidR="0082018E">
        <w:t>It shows</w:t>
      </w:r>
      <w:r w:rsidR="00D06FCA" w:rsidRPr="00D06FCA">
        <w:t xml:space="preserve"> the distribution of PCC</w:t>
      </w:r>
      <w:r w:rsidR="00D06FCA">
        <w:rPr>
          <w:rFonts w:hint="eastAsia"/>
        </w:rPr>
        <w:t>s</w:t>
      </w:r>
      <w:r w:rsidR="00D06FCA">
        <w:t xml:space="preserve"> </w:t>
      </w:r>
      <w:r w:rsidR="00D06FCA" w:rsidRPr="00804989">
        <w:t>value</w:t>
      </w:r>
      <w:r w:rsidR="00D06FCA">
        <w:t>s</w:t>
      </w:r>
      <w:r w:rsidR="00D06FCA" w:rsidRPr="00D06FCA">
        <w:t xml:space="preserve"> of each drug</w:t>
      </w:r>
      <w:r w:rsidR="00D06FCA">
        <w:rPr>
          <w:rFonts w:hint="eastAsia"/>
        </w:rPr>
        <w:t>.</w:t>
      </w:r>
    </w:p>
    <w:p w14:paraId="1004F6A1" w14:textId="77777777" w:rsidR="005A7E69" w:rsidRDefault="005A7E69" w:rsidP="00F6740B"/>
    <w:p w14:paraId="05D2DE96" w14:textId="77777777" w:rsidR="00974FEA" w:rsidRDefault="00974FEA" w:rsidP="00F6740B"/>
    <w:p w14:paraId="53A97434" w14:textId="0111C804" w:rsidR="00CE12F9" w:rsidRPr="00CE12F9" w:rsidRDefault="00B14AEA" w:rsidP="00CE12F9">
      <w:pPr>
        <w:pStyle w:val="Heading1"/>
        <w:rPr>
          <w:lang w:eastAsia="en-US"/>
        </w:rPr>
      </w:pPr>
      <w:r>
        <w:rPr>
          <w:lang w:eastAsia="en-US"/>
        </w:rPr>
        <w:t>Supplementary</w:t>
      </w:r>
      <w:r>
        <w:rPr>
          <w:rFonts w:hint="eastAsia"/>
          <w:lang w:eastAsia="en-US"/>
        </w:rPr>
        <w:t xml:space="preserve"> </w:t>
      </w:r>
      <w:r>
        <w:rPr>
          <w:lang w:eastAsia="en-US"/>
        </w:rPr>
        <w:t>Tables</w:t>
      </w:r>
    </w:p>
    <w:p w14:paraId="26DBCAAE" w14:textId="77777777" w:rsidR="00CE12F9" w:rsidRDefault="00CE12F9">
      <w:pPr>
        <w:rPr>
          <w:b/>
          <w:bCs/>
        </w:rPr>
      </w:pPr>
    </w:p>
    <w:p w14:paraId="58FB3C3E" w14:textId="77777777" w:rsidR="00CE12F9" w:rsidRDefault="00CE12F9">
      <w:pPr>
        <w:rPr>
          <w:b/>
          <w:bCs/>
        </w:rPr>
      </w:pPr>
    </w:p>
    <w:p w14:paraId="60367150" w14:textId="13D71ECF" w:rsidR="008F76B3" w:rsidRDefault="00B14AEA">
      <w:r>
        <w:rPr>
          <w:b/>
          <w:bCs/>
        </w:rPr>
        <w:t>Table 1.</w:t>
      </w:r>
      <w:r>
        <w:t xml:space="preserve"> AUC values of SVM</w:t>
      </w:r>
      <w:r>
        <w:t>、</w:t>
      </w:r>
      <w:r>
        <w:rPr>
          <w:rFonts w:hint="eastAsia"/>
        </w:rPr>
        <w:t>RF</w:t>
      </w:r>
      <w:r>
        <w:t>、</w:t>
      </w:r>
      <w:r>
        <w:rPr>
          <w:rFonts w:hint="eastAsia"/>
        </w:rPr>
        <w:t xml:space="preserve">LR </w:t>
      </w:r>
      <w:r>
        <w:t>models from different data sources.</w:t>
      </w:r>
    </w:p>
    <w:tbl>
      <w:tblPr>
        <w:tblpPr w:leftFromText="180" w:rightFromText="180" w:vertAnchor="page" w:horzAnchor="page" w:tblpXSpec="center" w:tblpY="12749"/>
        <w:tblW w:w="64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44"/>
        <w:gridCol w:w="1308"/>
        <w:gridCol w:w="1428"/>
        <w:gridCol w:w="1428"/>
      </w:tblGrid>
      <w:tr w:rsidR="008F76B3" w:rsidRPr="007C7602" w14:paraId="405F27E4" w14:textId="77777777" w:rsidTr="00FC689B">
        <w:trPr>
          <w:trHeight w:val="412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FB95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data sourc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3DB9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SVM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BDB1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RF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272F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LR</w:t>
            </w:r>
          </w:p>
        </w:tc>
      </w:tr>
      <w:tr w:rsidR="008F76B3" w:rsidRPr="007C7602" w14:paraId="7FED2AB2" w14:textId="77777777" w:rsidTr="00FC689B">
        <w:trPr>
          <w:trHeight w:val="320"/>
        </w:trPr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2C4C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 xml:space="preserve">copy 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2A9D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3±0.00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9C0F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8±0.000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A8D1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81±0.0004</w:t>
            </w:r>
          </w:p>
        </w:tc>
      </w:tr>
      <w:tr w:rsidR="008F76B3" w:rsidRPr="007C7602" w14:paraId="3C27820F" w14:textId="77777777" w:rsidTr="00FC689B">
        <w:trPr>
          <w:trHeight w:val="320"/>
        </w:trPr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488BE786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Mutation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A3DD912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89±0.00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1BD55C3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9±0.000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7900BF6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4±0.001</w:t>
            </w:r>
          </w:p>
        </w:tc>
      </w:tr>
      <w:tr w:rsidR="008F76B3" w:rsidRPr="007C7602" w14:paraId="2EEEA931" w14:textId="77777777" w:rsidTr="00FC689B">
        <w:trPr>
          <w:trHeight w:val="320"/>
        </w:trPr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53AF0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 xml:space="preserve">mRNA expression 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A2D997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1±0.001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822583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8±0.0002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5DA26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85±0.002</w:t>
            </w:r>
          </w:p>
        </w:tc>
      </w:tr>
      <w:tr w:rsidR="008F76B3" w:rsidRPr="007C7602" w14:paraId="39BF594D" w14:textId="77777777" w:rsidTr="00FC689B">
        <w:trPr>
          <w:trHeight w:val="273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77EC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Methyl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5847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4±0.002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5078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99±0.0004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D9AB" w14:textId="77777777" w:rsidR="008F76B3" w:rsidRPr="007C7602" w:rsidRDefault="008F76B3" w:rsidP="00954D77">
            <w:pPr>
              <w:jc w:val="center"/>
              <w:rPr>
                <w:rFonts w:eastAsia="Times New Roman"/>
                <w:color w:val="000000"/>
              </w:rPr>
            </w:pPr>
            <w:r w:rsidRPr="007C7602">
              <w:rPr>
                <w:rFonts w:eastAsia="Times New Roman"/>
                <w:color w:val="000000"/>
              </w:rPr>
              <w:t>0.84±0.0003</w:t>
            </w:r>
          </w:p>
        </w:tc>
      </w:tr>
    </w:tbl>
    <w:p w14:paraId="5662F265" w14:textId="77777777" w:rsidR="00C55B9A" w:rsidRDefault="00C55B9A"/>
    <w:p w14:paraId="0B277468" w14:textId="77777777" w:rsidR="00C55B9A" w:rsidRDefault="00C55B9A"/>
    <w:p w14:paraId="03A97EF2" w14:textId="77777777" w:rsidR="00C55B9A" w:rsidRDefault="00C55B9A"/>
    <w:p w14:paraId="0EE692F3" w14:textId="77777777" w:rsidR="00C55B9A" w:rsidRDefault="00C55B9A"/>
    <w:p w14:paraId="29C60F02" w14:textId="77777777" w:rsidR="00CE12F9" w:rsidRDefault="00CE12F9" w:rsidP="006D6BBC">
      <w:pPr>
        <w:rPr>
          <w:b/>
          <w:bCs/>
        </w:rPr>
      </w:pPr>
    </w:p>
    <w:p w14:paraId="2E3A9778" w14:textId="77777777" w:rsidR="00CE12F9" w:rsidRDefault="00CE12F9" w:rsidP="006D6BBC">
      <w:pPr>
        <w:rPr>
          <w:b/>
          <w:bCs/>
        </w:rPr>
      </w:pPr>
    </w:p>
    <w:p w14:paraId="18D1A4F9" w14:textId="77777777" w:rsidR="00CE12F9" w:rsidRDefault="00CE12F9" w:rsidP="006D6BBC">
      <w:pPr>
        <w:rPr>
          <w:b/>
          <w:bCs/>
        </w:rPr>
      </w:pPr>
    </w:p>
    <w:p w14:paraId="3DB297C9" w14:textId="77777777" w:rsidR="00CE12F9" w:rsidRDefault="00CE12F9" w:rsidP="006D6BBC">
      <w:pPr>
        <w:rPr>
          <w:b/>
          <w:bCs/>
        </w:rPr>
      </w:pPr>
    </w:p>
    <w:p w14:paraId="4AFD76BF" w14:textId="77777777" w:rsidR="00CE12F9" w:rsidRDefault="00CE12F9" w:rsidP="006D6BBC">
      <w:pPr>
        <w:rPr>
          <w:b/>
          <w:bCs/>
        </w:rPr>
      </w:pPr>
    </w:p>
    <w:p w14:paraId="3EC59C47" w14:textId="77777777" w:rsidR="008F76B3" w:rsidRDefault="008F76B3" w:rsidP="006D6BBC">
      <w:pPr>
        <w:rPr>
          <w:b/>
          <w:bCs/>
        </w:rPr>
      </w:pPr>
    </w:p>
    <w:p w14:paraId="3E0928A9" w14:textId="77777777" w:rsidR="008F76B3" w:rsidRDefault="008F76B3" w:rsidP="006D6BBC">
      <w:pPr>
        <w:rPr>
          <w:b/>
          <w:bCs/>
        </w:rPr>
      </w:pPr>
    </w:p>
    <w:p w14:paraId="04DA73C6" w14:textId="1F2D78DB" w:rsidR="006D6BBC" w:rsidRDefault="006D6BBC" w:rsidP="006D6BBC">
      <w:r>
        <w:rPr>
          <w:b/>
          <w:bCs/>
        </w:rPr>
        <w:lastRenderedPageBreak/>
        <w:t>Table 2.</w:t>
      </w:r>
      <w:r>
        <w:t xml:space="preserve"> </w:t>
      </w:r>
      <w:r w:rsidRPr="006B76F4">
        <w:t>P values obtained by comparing the drug response models based on different genomes</w:t>
      </w:r>
      <w:r>
        <w:rPr>
          <w:rFonts w:hint="eastAsia"/>
        </w:rPr>
        <w:t>.</w:t>
      </w:r>
    </w:p>
    <w:p w14:paraId="375B6AA4" w14:textId="77777777" w:rsidR="00974FEA" w:rsidRDefault="00974FEA"/>
    <w:p w14:paraId="4916F76F" w14:textId="77777777" w:rsidR="00974FEA" w:rsidRDefault="00974FEA"/>
    <w:tbl>
      <w:tblPr>
        <w:tblW w:w="53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236"/>
        <w:gridCol w:w="1300"/>
        <w:gridCol w:w="1300"/>
      </w:tblGrid>
      <w:tr w:rsidR="00974FEA" w14:paraId="221055E9" w14:textId="77777777" w:rsidTr="005A7E69">
        <w:trPr>
          <w:trHeight w:val="311"/>
          <w:jc w:val="center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32CE7" w14:textId="77777777" w:rsidR="00974FEA" w:rsidRDefault="00974FEA" w:rsidP="005A7E69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E5664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V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4DDD7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F850F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</w:t>
            </w:r>
          </w:p>
        </w:tc>
      </w:tr>
      <w:tr w:rsidR="00974FEA" w14:paraId="10419CF7" w14:textId="77777777" w:rsidTr="005A7E69">
        <w:trPr>
          <w:trHeight w:val="320"/>
          <w:jc w:val="center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C8DBB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 vs Mut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620B7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</w:t>
            </w:r>
            <w:r>
              <w:rPr>
                <w:rFonts w:eastAsia="Times New Roman"/>
                <w:color w:val="000000"/>
                <w:lang w:val="en-US"/>
              </w:rPr>
              <w:t>e</w:t>
            </w:r>
            <w:r>
              <w:rPr>
                <w:rFonts w:eastAsia="Times New Roman"/>
                <w:color w:val="000000"/>
              </w:rPr>
              <w:t>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71E7E4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4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DA06BE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626</w:t>
            </w:r>
          </w:p>
        </w:tc>
      </w:tr>
      <w:tr w:rsidR="00974FEA" w14:paraId="45A76F63" w14:textId="77777777" w:rsidTr="005A7E69">
        <w:trPr>
          <w:trHeight w:val="320"/>
          <w:jc w:val="center"/>
        </w:trPr>
        <w:tc>
          <w:tcPr>
            <w:tcW w:w="1554" w:type="dxa"/>
            <w:shd w:val="clear" w:color="auto" w:fill="auto"/>
            <w:noWrap/>
            <w:vAlign w:val="bottom"/>
          </w:tcPr>
          <w:p w14:paraId="402F5F76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 vs RNA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746E0064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11E3F4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862E993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91</w:t>
            </w:r>
          </w:p>
        </w:tc>
      </w:tr>
      <w:tr w:rsidR="00974FEA" w14:paraId="1A570DF1" w14:textId="77777777" w:rsidTr="005A7E69">
        <w:trPr>
          <w:trHeight w:val="320"/>
          <w:jc w:val="center"/>
        </w:trPr>
        <w:tc>
          <w:tcPr>
            <w:tcW w:w="1554" w:type="dxa"/>
            <w:shd w:val="clear" w:color="auto" w:fill="auto"/>
            <w:noWrap/>
            <w:vAlign w:val="bottom"/>
          </w:tcPr>
          <w:p w14:paraId="436911A4" w14:textId="11669AF7" w:rsidR="00974FEA" w:rsidRDefault="00892AB3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t vs </w:t>
            </w:r>
            <w:r w:rsidR="00974FEA">
              <w:rPr>
                <w:rFonts w:eastAsia="Times New Roman"/>
                <w:color w:val="000000"/>
              </w:rPr>
              <w:t>CN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30D690E7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81BCF8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3B41C6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4</w:t>
            </w:r>
            <w:r>
              <w:rPr>
                <w:rFonts w:eastAsia="Times New Roman"/>
                <w:color w:val="000000"/>
                <w:lang w:val="en-US"/>
              </w:rPr>
              <w:t>e</w:t>
            </w:r>
            <w:r>
              <w:rPr>
                <w:rFonts w:eastAsia="Times New Roman"/>
                <w:color w:val="000000"/>
              </w:rPr>
              <w:t>-06</w:t>
            </w:r>
          </w:p>
        </w:tc>
      </w:tr>
      <w:tr w:rsidR="00974FEA" w14:paraId="45692965" w14:textId="77777777" w:rsidTr="005A7E69">
        <w:trPr>
          <w:trHeight w:val="320"/>
          <w:jc w:val="center"/>
        </w:trPr>
        <w:tc>
          <w:tcPr>
            <w:tcW w:w="1554" w:type="dxa"/>
            <w:shd w:val="clear" w:color="auto" w:fill="auto"/>
            <w:noWrap/>
            <w:vAlign w:val="bottom"/>
          </w:tcPr>
          <w:p w14:paraId="18BE9532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 vs RNA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626E4CF2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</w:t>
            </w:r>
            <w:r>
              <w:rPr>
                <w:rFonts w:eastAsia="Times New Roman"/>
                <w:color w:val="000000"/>
                <w:lang w:val="en-US"/>
              </w:rPr>
              <w:t>e</w:t>
            </w:r>
            <w:r>
              <w:rPr>
                <w:rFonts w:eastAsia="Times New Roman"/>
                <w:color w:val="000000"/>
              </w:rPr>
              <w:t>-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8AB914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EB13F3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9</w:t>
            </w:r>
            <w:r>
              <w:rPr>
                <w:rFonts w:eastAsia="Times New Roman"/>
                <w:color w:val="000000"/>
                <w:lang w:val="en-US"/>
              </w:rPr>
              <w:t>e</w:t>
            </w:r>
            <w:r>
              <w:rPr>
                <w:rFonts w:eastAsia="Times New Roman"/>
                <w:color w:val="000000"/>
              </w:rPr>
              <w:t>-05</w:t>
            </w:r>
          </w:p>
        </w:tc>
      </w:tr>
      <w:tr w:rsidR="00974FEA" w14:paraId="2323B8B7" w14:textId="77777777" w:rsidTr="005A7E69">
        <w:trPr>
          <w:trHeight w:val="320"/>
          <w:jc w:val="center"/>
        </w:trPr>
        <w:tc>
          <w:tcPr>
            <w:tcW w:w="1554" w:type="dxa"/>
            <w:shd w:val="clear" w:color="auto" w:fill="auto"/>
            <w:noWrap/>
            <w:vAlign w:val="bottom"/>
          </w:tcPr>
          <w:p w14:paraId="6E65D28B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 vs CN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34B09F1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C94EAD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5DBFA72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3</w:t>
            </w:r>
          </w:p>
        </w:tc>
      </w:tr>
      <w:tr w:rsidR="00974FEA" w14:paraId="3B26864E" w14:textId="77777777" w:rsidTr="005A7E69">
        <w:trPr>
          <w:trHeight w:val="320"/>
          <w:jc w:val="center"/>
        </w:trPr>
        <w:tc>
          <w:tcPr>
            <w:tcW w:w="1554" w:type="dxa"/>
            <w:shd w:val="clear" w:color="auto" w:fill="auto"/>
            <w:noWrap/>
            <w:vAlign w:val="bottom"/>
          </w:tcPr>
          <w:p w14:paraId="2C72067E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vs CN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2D6FEA97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7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875C07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1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8E242BA" w14:textId="77777777" w:rsidR="00974FEA" w:rsidRDefault="00974FEA" w:rsidP="005A7E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46</w:t>
            </w:r>
          </w:p>
        </w:tc>
      </w:tr>
    </w:tbl>
    <w:p w14:paraId="111F3FB5" w14:textId="77777777" w:rsidR="00974FEA" w:rsidRDefault="00974FEA"/>
    <w:p w14:paraId="6D0AFEB2" w14:textId="242D1632" w:rsidR="00BB691E" w:rsidRDefault="00510E65">
      <w:r>
        <w:rPr>
          <w:b/>
          <w:bCs/>
        </w:rPr>
        <w:t>Table 3</w:t>
      </w:r>
      <w:r w:rsidR="00B14AEA">
        <w:rPr>
          <w:b/>
          <w:bCs/>
        </w:rPr>
        <w:t>.</w:t>
      </w:r>
      <w:r w:rsidR="00B14AEA">
        <w:t xml:space="preserve"> Predicted methylation sites related to </w:t>
      </w:r>
      <w:r w:rsidR="00BB691E" w:rsidRPr="003B5DA7">
        <w:rPr>
          <w:rFonts w:eastAsia="SimSun"/>
        </w:rPr>
        <w:t>Sunitinib</w:t>
      </w:r>
      <w:r w:rsidR="00BB691E">
        <w:t xml:space="preserve"> drug sensitivity, 100</w:t>
      </w:r>
      <w:r w:rsidR="00B14AEA">
        <w:t xml:space="preserve"> of which were located in the transcription factor binding region.</w:t>
      </w:r>
    </w:p>
    <w:p w14:paraId="180520C6" w14:textId="77777777" w:rsidR="00246A0C" w:rsidRDefault="00246A0C"/>
    <w:tbl>
      <w:tblPr>
        <w:tblW w:w="9426" w:type="dxa"/>
        <w:tblInd w:w="108" w:type="dxa"/>
        <w:tblLook w:val="04A0" w:firstRow="1" w:lastRow="0" w:firstColumn="1" w:lastColumn="0" w:noHBand="0" w:noVBand="1"/>
      </w:tblPr>
      <w:tblGrid>
        <w:gridCol w:w="2383"/>
        <w:gridCol w:w="2383"/>
        <w:gridCol w:w="2383"/>
        <w:gridCol w:w="2277"/>
      </w:tblGrid>
      <w:tr w:rsidR="002933AE" w:rsidRPr="002933AE" w14:paraId="566CF6FD" w14:textId="77777777" w:rsidTr="008F76B3">
        <w:trPr>
          <w:trHeight w:val="294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57E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35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D9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76D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45470241-145470673</w:t>
            </w:r>
          </w:p>
        </w:tc>
      </w:tr>
      <w:tr w:rsidR="002933AE" w:rsidRPr="002933AE" w14:paraId="0515389F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C8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5D7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590073-159094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D847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62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</w:tr>
      <w:tr w:rsidR="002933AE" w:rsidRPr="002933AE" w14:paraId="357AE626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84E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22778236-2277881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C92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98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853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</w:tr>
      <w:tr w:rsidR="002933AE" w:rsidRPr="002933AE" w14:paraId="5E5F49FD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C28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37E5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175112926-17511374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C1B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183730808-18373135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F54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</w:tr>
      <w:tr w:rsidR="002933AE" w:rsidRPr="002933AE" w14:paraId="25C128D2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4BE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9FD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20101004-2010206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CB0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219263098-21926555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FF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</w:tr>
      <w:tr w:rsidR="002933AE" w:rsidRPr="002933AE" w14:paraId="69694432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C9C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:27440128-2744078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51DB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01A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3:193310824-19331118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A0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3:196693765-196694200</w:t>
            </w:r>
          </w:p>
        </w:tc>
      </w:tr>
      <w:tr w:rsidR="002933AE" w:rsidRPr="002933AE" w14:paraId="4F572685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2808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3AB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3:9404683-940493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9C4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4:152020470-1520211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B75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4:25161781-25162290</w:t>
            </w:r>
          </w:p>
        </w:tc>
      </w:tr>
      <w:tr w:rsidR="002933AE" w:rsidRPr="002933AE" w14:paraId="67EE830A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8CF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E1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4:76861089-7686242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9B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17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5:71616007-71616345</w:t>
            </w:r>
          </w:p>
        </w:tc>
      </w:tr>
      <w:tr w:rsidR="002933AE" w:rsidRPr="002933AE" w14:paraId="654B6AA3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26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90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15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61D2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</w:tr>
      <w:tr w:rsidR="002933AE" w:rsidRPr="002933AE" w14:paraId="10506B1F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5A5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A08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C8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AF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7:99724482-99725808</w:t>
            </w:r>
          </w:p>
        </w:tc>
      </w:tr>
      <w:tr w:rsidR="002933AE" w:rsidRPr="002933AE" w14:paraId="0FAD6A46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73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8:135724770-13572555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49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78B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423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</w:tr>
      <w:tr w:rsidR="002933AE" w:rsidRPr="002933AE" w14:paraId="7D7CC74A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4D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410B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8:28573597-2857384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28E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A9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9:37120050-37120985</w:t>
            </w:r>
          </w:p>
        </w:tc>
      </w:tr>
      <w:tr w:rsidR="002933AE" w:rsidRPr="002933AE" w14:paraId="14B1A5DC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C6D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5E5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0:104473399-10447471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2ED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FBE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0:99446696-99447400</w:t>
            </w:r>
          </w:p>
        </w:tc>
      </w:tr>
      <w:tr w:rsidR="002933AE" w:rsidRPr="002933AE" w14:paraId="148856E2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B3C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1:43333439-4333388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E6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4F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789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</w:tr>
      <w:tr w:rsidR="002933AE" w:rsidRPr="002933AE" w14:paraId="0F8DD0A8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D2A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D22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199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1C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</w:tr>
      <w:tr w:rsidR="002933AE" w:rsidRPr="002933AE" w14:paraId="22684F6F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82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408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3:111267780-11126877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265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FE3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3:39612417-39612930</w:t>
            </w:r>
          </w:p>
        </w:tc>
      </w:tr>
      <w:tr w:rsidR="002933AE" w:rsidRPr="002933AE" w14:paraId="2D8BB1C1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2BD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59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3:77900504-7790114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3A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E8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</w:tr>
      <w:tr w:rsidR="002933AE" w:rsidRPr="002933AE" w14:paraId="1A892745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70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C8E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5:52311220-5231218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93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5:65321431-6532199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5EB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</w:tr>
      <w:tr w:rsidR="002933AE" w:rsidRPr="002933AE" w14:paraId="2B96887D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4C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877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31B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D4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</w:tr>
      <w:tr w:rsidR="002933AE" w:rsidRPr="002933AE" w14:paraId="398FC489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FDA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14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594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F04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7:55962573-55963229</w:t>
            </w:r>
          </w:p>
        </w:tc>
      </w:tr>
      <w:tr w:rsidR="002933AE" w:rsidRPr="002933AE" w14:paraId="74355B8E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B91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8:23713728-2371395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4A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302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8:72999650-7300008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C8D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</w:tr>
      <w:tr w:rsidR="002933AE" w:rsidRPr="002933AE" w14:paraId="5A1D9D9C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4AB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A07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17212479-1721333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AD3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35454467-3545524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20AE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</w:tr>
      <w:tr w:rsidR="002933AE" w:rsidRPr="002933AE" w14:paraId="2A6AD85D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0D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EE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51522004-5152280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61A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9DD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0:1099078-1099561</w:t>
            </w:r>
          </w:p>
        </w:tc>
      </w:tr>
      <w:tr w:rsidR="002933AE" w:rsidRPr="002933AE" w14:paraId="41B15287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0A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A7A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D2E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116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1:46292709-46294744</w:t>
            </w:r>
          </w:p>
        </w:tc>
      </w:tr>
      <w:tr w:rsidR="002933AE" w:rsidRPr="002933AE" w14:paraId="1FBCAC5C" w14:textId="77777777" w:rsidTr="008F76B3">
        <w:trPr>
          <w:trHeight w:val="294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D07F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6E9C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FB50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FF15" w14:textId="77777777" w:rsidR="002933AE" w:rsidRPr="002933AE" w:rsidRDefault="002933AE" w:rsidP="002933A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933AE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</w:tr>
    </w:tbl>
    <w:p w14:paraId="76327EBD" w14:textId="77777777" w:rsidR="008F76B3" w:rsidRDefault="008F76B3">
      <w:pPr>
        <w:rPr>
          <w:b/>
          <w:bCs/>
        </w:rPr>
      </w:pPr>
    </w:p>
    <w:p w14:paraId="0A350E00" w14:textId="77777777" w:rsidR="008F76B3" w:rsidRDefault="008F76B3">
      <w:pPr>
        <w:rPr>
          <w:b/>
          <w:bCs/>
        </w:rPr>
      </w:pPr>
    </w:p>
    <w:p w14:paraId="3406484A" w14:textId="77777777" w:rsidR="008F76B3" w:rsidRDefault="008F76B3">
      <w:pPr>
        <w:rPr>
          <w:b/>
          <w:bCs/>
        </w:rPr>
      </w:pPr>
    </w:p>
    <w:p w14:paraId="7010150C" w14:textId="77777777" w:rsidR="008F76B3" w:rsidRDefault="008F76B3">
      <w:pPr>
        <w:rPr>
          <w:b/>
          <w:bCs/>
        </w:rPr>
      </w:pPr>
    </w:p>
    <w:p w14:paraId="34046938" w14:textId="77777777" w:rsidR="008F76B3" w:rsidRDefault="008F76B3">
      <w:pPr>
        <w:rPr>
          <w:b/>
          <w:bCs/>
        </w:rPr>
      </w:pPr>
    </w:p>
    <w:p w14:paraId="28454690" w14:textId="77777777" w:rsidR="008F76B3" w:rsidRDefault="008F76B3">
      <w:pPr>
        <w:rPr>
          <w:b/>
          <w:bCs/>
        </w:rPr>
      </w:pPr>
    </w:p>
    <w:p w14:paraId="7662DC50" w14:textId="0C75BA05" w:rsidR="00C55B9A" w:rsidRDefault="00510E65">
      <w:r>
        <w:rPr>
          <w:b/>
          <w:bCs/>
        </w:rPr>
        <w:lastRenderedPageBreak/>
        <w:t>Table 4</w:t>
      </w:r>
      <w:r w:rsidR="00B14AEA">
        <w:rPr>
          <w:b/>
          <w:bCs/>
        </w:rPr>
        <w:t>.</w:t>
      </w:r>
      <w:r w:rsidR="00B14AEA">
        <w:t xml:space="preserve"> Methylation sites associated with </w:t>
      </w:r>
      <w:r w:rsidR="00336F02" w:rsidRPr="003B5DA7">
        <w:rPr>
          <w:rFonts w:eastAsia="SimSun"/>
        </w:rPr>
        <w:t>Sunitinib</w:t>
      </w:r>
      <w:r w:rsidR="00B14AEA">
        <w:t xml:space="preserve"> drug sensitivity were located i</w:t>
      </w:r>
      <w:r w:rsidR="00336F02">
        <w:t>n 92</w:t>
      </w:r>
      <w:r w:rsidR="00B14AEA">
        <w:t xml:space="preserve"> known transcription factor binding regions.</w:t>
      </w:r>
    </w:p>
    <w:p w14:paraId="49AAE7C4" w14:textId="77777777" w:rsidR="00336F02" w:rsidRDefault="00336F02"/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1096"/>
        <w:gridCol w:w="1070"/>
        <w:gridCol w:w="1123"/>
        <w:gridCol w:w="1350"/>
        <w:gridCol w:w="1337"/>
        <w:gridCol w:w="1017"/>
        <w:gridCol w:w="1110"/>
        <w:gridCol w:w="1030"/>
      </w:tblGrid>
      <w:tr w:rsidR="0016100F" w:rsidRPr="0016100F" w14:paraId="0C6DFCD8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4F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01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7C4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35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C70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AC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CL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9D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7A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BX8</w:t>
            </w:r>
          </w:p>
        </w:tc>
      </w:tr>
      <w:tr w:rsidR="0016100F" w:rsidRPr="0016100F" w14:paraId="793508A6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9CE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06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F6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E7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81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D6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729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53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1</w:t>
            </w:r>
          </w:p>
        </w:tc>
      </w:tr>
      <w:tr w:rsidR="0016100F" w:rsidRPr="0016100F" w14:paraId="066BF078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C8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2DF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AE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1F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54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E1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67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E5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SRRA</w:t>
            </w:r>
          </w:p>
        </w:tc>
      </w:tr>
      <w:tr w:rsidR="0016100F" w:rsidRPr="0016100F" w14:paraId="7AD4922E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E30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T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E05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84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19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AAD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AE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08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7B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BPA</w:t>
            </w:r>
          </w:p>
        </w:tc>
      </w:tr>
      <w:tr w:rsidR="0016100F" w:rsidRPr="0016100F" w14:paraId="4A56316C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29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325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93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01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AD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A0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44A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NF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15F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1</w:t>
            </w:r>
          </w:p>
        </w:tc>
      </w:tr>
      <w:tr w:rsidR="0016100F" w:rsidRPr="0016100F" w14:paraId="047F1383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40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108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87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87A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3F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74F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09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EF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E1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TA3</w:t>
            </w:r>
          </w:p>
        </w:tc>
      </w:tr>
      <w:tr w:rsidR="0016100F" w:rsidRPr="0016100F" w14:paraId="3C51722C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3A3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D1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BF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AD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75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841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20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76B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B</w:t>
            </w:r>
          </w:p>
        </w:tc>
      </w:tr>
      <w:tr w:rsidR="0016100F" w:rsidRPr="0016100F" w14:paraId="6766A2AA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91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FA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3E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C0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8B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OU2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14B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93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3F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FX5</w:t>
            </w:r>
          </w:p>
        </w:tc>
      </w:tr>
      <w:tr w:rsidR="0016100F" w:rsidRPr="0016100F" w14:paraId="2D6080C9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3D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UN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D1D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288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3F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B40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DA8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C45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BF0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I1</w:t>
            </w:r>
          </w:p>
        </w:tc>
      </w:tr>
      <w:tr w:rsidR="0016100F" w:rsidRPr="0016100F" w14:paraId="7E7F4B38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CC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66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53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74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0BE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4B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CE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1AB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UZ12</w:t>
            </w:r>
          </w:p>
        </w:tc>
      </w:tr>
      <w:tr w:rsidR="0016100F" w:rsidRPr="0016100F" w14:paraId="520E0A63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AFC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8E9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DC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20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37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C64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E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74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9A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1</w:t>
            </w:r>
          </w:p>
        </w:tc>
      </w:tr>
      <w:tr w:rsidR="0016100F" w:rsidRPr="0016100F" w14:paraId="6AE78DF5" w14:textId="77777777" w:rsidTr="0016100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641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7DF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CB1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F5D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13B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5E4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39C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CC5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30C3166F" w14:textId="68BA71BF" w:rsidR="00AB003F" w:rsidRDefault="00AB003F"/>
    <w:p w14:paraId="507BA564" w14:textId="77777777" w:rsidR="00F6740B" w:rsidRDefault="00F6740B">
      <w:pPr>
        <w:rPr>
          <w:b/>
          <w:bCs/>
        </w:rPr>
      </w:pPr>
    </w:p>
    <w:p w14:paraId="3284BFFA" w14:textId="77777777" w:rsidR="00F6740B" w:rsidRDefault="00F6740B">
      <w:pPr>
        <w:rPr>
          <w:b/>
          <w:bCs/>
        </w:rPr>
      </w:pPr>
    </w:p>
    <w:p w14:paraId="474079A3" w14:textId="65806EEB" w:rsidR="00C55B9A" w:rsidRDefault="00510E65">
      <w:r>
        <w:rPr>
          <w:b/>
          <w:bCs/>
        </w:rPr>
        <w:t>Table 5</w:t>
      </w:r>
      <w:r w:rsidR="00B14AEA">
        <w:rPr>
          <w:b/>
          <w:bCs/>
        </w:rPr>
        <w:t>.</w:t>
      </w:r>
      <w:r w:rsidR="00B14AEA">
        <w:t xml:space="preserve"> Predicted methylation sites related to </w:t>
      </w:r>
      <w:r w:rsidR="00E434DC" w:rsidRPr="003B5DA7">
        <w:rPr>
          <w:rFonts w:eastAsia="SimSun"/>
        </w:rPr>
        <w:t>FK866</w:t>
      </w:r>
      <w:r w:rsidR="00E434DC">
        <w:t xml:space="preserve"> drug sensitivity, 100</w:t>
      </w:r>
      <w:r w:rsidR="00B14AEA">
        <w:t xml:space="preserve"> of which were located in the transcription factor binding region.</w:t>
      </w:r>
    </w:p>
    <w:p w14:paraId="0F874FD7" w14:textId="77777777" w:rsidR="00AB003F" w:rsidRDefault="00AB003F"/>
    <w:tbl>
      <w:tblPr>
        <w:tblW w:w="9516" w:type="dxa"/>
        <w:tblInd w:w="108" w:type="dxa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79"/>
      </w:tblGrid>
      <w:tr w:rsidR="004644D1" w:rsidRPr="004644D1" w14:paraId="6DDACA0B" w14:textId="77777777" w:rsidTr="0016100F">
        <w:trPr>
          <w:trHeight w:val="314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81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6022962-156025174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74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67189130-167191361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8BA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07925171-207925964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46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25997646-225998233</w:t>
            </w:r>
          </w:p>
        </w:tc>
      </w:tr>
      <w:tr w:rsidR="004644D1" w:rsidRPr="004644D1" w14:paraId="1266F268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0BA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27751409-22775163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85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7843915-784510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AD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1295559-1129600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FB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87350497-187351609</w:t>
            </w:r>
          </w:p>
        </w:tc>
      </w:tr>
      <w:tr w:rsidR="004644D1" w:rsidRPr="004644D1" w14:paraId="3DCAEE2B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D7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227700313-22770111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69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241508424-24150862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AC1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42396301-4239693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C4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54086776-54087266</w:t>
            </w:r>
          </w:p>
        </w:tc>
      </w:tr>
      <w:tr w:rsidR="004644D1" w:rsidRPr="004644D1" w14:paraId="2A960B72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15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85197445-8519932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DC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96971125-9697155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CB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0290888-102911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27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56877175-156878364</w:t>
            </w:r>
          </w:p>
        </w:tc>
      </w:tr>
      <w:tr w:rsidR="004644D1" w:rsidRPr="004644D1" w14:paraId="0FC59F87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F14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32544018-3254432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01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49141934-4914237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268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37828144-3782894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2F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48781331-48782339</w:t>
            </w:r>
          </w:p>
        </w:tc>
      </w:tr>
      <w:tr w:rsidR="004644D1" w:rsidRPr="004644D1" w14:paraId="69A9356E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77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133707020-13370789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2C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169659830-16966022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CA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180670373-18067099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B3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7868863-7869840</w:t>
            </w:r>
          </w:p>
        </w:tc>
      </w:tr>
      <w:tr w:rsidR="004644D1" w:rsidRPr="004644D1" w14:paraId="4218142D" w14:textId="77777777" w:rsidTr="0016100F">
        <w:trPr>
          <w:trHeight w:val="32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9EB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0882926-108831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A7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17803497-11780467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5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23110288-12311087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B1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60511936-160512465</w:t>
            </w:r>
          </w:p>
        </w:tc>
      </w:tr>
      <w:tr w:rsidR="004644D1" w:rsidRPr="004644D1" w14:paraId="504E1068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D0F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42419510-4241974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28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44191278-4419187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2F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7312811-731365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0A3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00209594-100210655</w:t>
            </w:r>
          </w:p>
        </w:tc>
      </w:tr>
      <w:tr w:rsidR="004644D1" w:rsidRPr="004644D1" w14:paraId="364348F5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35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02311947-1023123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41F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05924650-10592597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23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5BD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50676178-150676585</w:t>
            </w:r>
          </w:p>
        </w:tc>
      </w:tr>
      <w:tr w:rsidR="004644D1" w:rsidRPr="004644D1" w14:paraId="417EBD15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B08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98741205-9874199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F67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16037549-11603822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3C9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27951391-1279522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D15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28023933-128024596</w:t>
            </w:r>
          </w:p>
        </w:tc>
      </w:tr>
      <w:tr w:rsidR="004644D1" w:rsidRPr="004644D1" w14:paraId="293D2D60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B25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34378193-13437879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443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40093882-14009568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04A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33263781-3326511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A0B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104153729-104155557</w:t>
            </w:r>
          </w:p>
        </w:tc>
      </w:tr>
      <w:tr w:rsidR="004644D1" w:rsidRPr="004644D1" w14:paraId="107D461A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BC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120101564-1201019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05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120966127-1209676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311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75541557-7554220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753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81966989-81967517</w:t>
            </w:r>
          </w:p>
        </w:tc>
      </w:tr>
      <w:tr w:rsidR="004644D1" w:rsidRPr="004644D1" w14:paraId="5C38F613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10D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6947520-69482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C5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77899564-7789999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D1B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4350503-10435106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18F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2419679-12420541</w:t>
            </w:r>
          </w:p>
        </w:tc>
      </w:tr>
      <w:tr w:rsidR="004644D1" w:rsidRPr="004644D1" w14:paraId="495244AA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D2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9A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6729248-673031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C9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97300802-9730128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BC2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40229743-40230181</w:t>
            </w:r>
          </w:p>
        </w:tc>
      </w:tr>
      <w:tr w:rsidR="004644D1" w:rsidRPr="004644D1" w14:paraId="4CDA09C7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A7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50570375-5057164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55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4:21737406-2173809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0D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4:50086955-500882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D14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4:59654630-59656330</w:t>
            </w:r>
          </w:p>
        </w:tc>
      </w:tr>
      <w:tr w:rsidR="004644D1" w:rsidRPr="004644D1" w14:paraId="7981C242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07D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5:30918312-309185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6FD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5:93447556-934478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F7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24550618-245517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EB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4852117-4853176</w:t>
            </w:r>
          </w:p>
        </w:tc>
      </w:tr>
      <w:tr w:rsidR="004644D1" w:rsidRPr="004644D1" w14:paraId="24FD0ED4" w14:textId="77777777" w:rsidTr="0016100F">
        <w:trPr>
          <w:trHeight w:val="32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A2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619805-62019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37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67752849-6775344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EC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3503829-135055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987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27717135-27718037</w:t>
            </w:r>
          </w:p>
        </w:tc>
      </w:tr>
      <w:tr w:rsidR="004644D1" w:rsidRPr="004644D1" w14:paraId="0181D4AF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A47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27915718-2791695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838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0306909-403072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5C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1150292-411506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F7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2200521-42201543</w:t>
            </w:r>
          </w:p>
        </w:tc>
      </w:tr>
      <w:tr w:rsidR="004644D1" w:rsidRPr="004644D1" w14:paraId="054E5288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FB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76183077-761834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3FC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76210129-7621062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5C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8339002-833996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609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21033071-21033657</w:t>
            </w:r>
          </w:p>
        </w:tc>
      </w:tr>
      <w:tr w:rsidR="004644D1" w:rsidRPr="004644D1" w14:paraId="6233D5BA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DE9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43753303-4375510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64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56530395-5653128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BEC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657401-65874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E53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72923054-72924182</w:t>
            </w:r>
          </w:p>
        </w:tc>
      </w:tr>
      <w:tr w:rsidR="004644D1" w:rsidRPr="004644D1" w14:paraId="06AE9105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389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0676267-106770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BB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1200919-1120168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05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4168142-141685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9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5235912-15236631</w:t>
            </w:r>
          </w:p>
        </w:tc>
      </w:tr>
      <w:tr w:rsidR="004644D1" w:rsidRPr="004644D1" w14:paraId="25248C5A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7B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30097065-3009727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421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37018919-370198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3A0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2811013-4281121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590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5594397-45595007</w:t>
            </w:r>
          </w:p>
        </w:tc>
      </w:tr>
      <w:tr w:rsidR="004644D1" w:rsidRPr="004644D1" w14:paraId="26706F68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E6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7126782-4712747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D3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8894463-4889492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932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31114-53289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F6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5791274-55791818</w:t>
            </w:r>
          </w:p>
        </w:tc>
      </w:tr>
      <w:tr w:rsidR="004644D1" w:rsidRPr="004644D1" w14:paraId="4BA88083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C5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5918699-5591981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AA4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6111498-561120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FE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9785480-978580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FA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0135076-30135292</w:t>
            </w:r>
          </w:p>
        </w:tc>
      </w:tr>
      <w:tr w:rsidR="004644D1" w:rsidRPr="004644D1" w14:paraId="5F5883BF" w14:textId="77777777" w:rsidTr="0016100F">
        <w:trPr>
          <w:trHeight w:val="314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F22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1:33765013-33765300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0CA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1:34143453-34144141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E1C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1:45758975-45759525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3B9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50246590-50248143</w:t>
            </w:r>
          </w:p>
        </w:tc>
      </w:tr>
    </w:tbl>
    <w:p w14:paraId="5F25C0B1" w14:textId="07D61CB5" w:rsidR="00C55B9A" w:rsidRDefault="00510E65">
      <w:r>
        <w:rPr>
          <w:b/>
          <w:bCs/>
        </w:rPr>
        <w:lastRenderedPageBreak/>
        <w:t>Table 6</w:t>
      </w:r>
      <w:r w:rsidR="00B14AEA">
        <w:rPr>
          <w:b/>
          <w:bCs/>
        </w:rPr>
        <w:t>.</w:t>
      </w:r>
      <w:r w:rsidR="00B14AEA">
        <w:t xml:space="preserve"> Methylation sites associated with </w:t>
      </w:r>
      <w:r w:rsidR="00E434DC" w:rsidRPr="003B5DA7">
        <w:rPr>
          <w:rFonts w:eastAsia="SimSun"/>
        </w:rPr>
        <w:t>FK866</w:t>
      </w:r>
      <w:r w:rsidR="00B14AEA">
        <w:t xml:space="preserve"> dr</w:t>
      </w:r>
      <w:r w:rsidR="00E434DC">
        <w:t>ug sensitivity were located in 9</w:t>
      </w:r>
      <w:r w:rsidR="00B14AEA">
        <w:t>6 known transcription factor binding regions.</w:t>
      </w:r>
    </w:p>
    <w:p w14:paraId="465E3B30" w14:textId="77777777" w:rsidR="00C55B9A" w:rsidRDefault="00C55B9A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96"/>
        <w:gridCol w:w="1003"/>
        <w:gridCol w:w="1070"/>
        <w:gridCol w:w="1070"/>
        <w:gridCol w:w="1137"/>
        <w:gridCol w:w="1337"/>
        <w:gridCol w:w="1070"/>
        <w:gridCol w:w="1110"/>
      </w:tblGrid>
      <w:tr w:rsidR="0016100F" w:rsidRPr="0016100F" w14:paraId="1370A3A1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A28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4B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2F0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84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C5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3E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CL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69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28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BX8</w:t>
            </w:r>
          </w:p>
        </w:tc>
      </w:tr>
      <w:tr w:rsidR="0016100F" w:rsidRPr="0016100F" w14:paraId="098CC942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A8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82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087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94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71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7F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38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6B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1</w:t>
            </w:r>
          </w:p>
        </w:tc>
      </w:tr>
      <w:tr w:rsidR="0016100F" w:rsidRPr="0016100F" w14:paraId="62C17E81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F7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63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8F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96A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947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5C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C3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62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SRRA</w:t>
            </w:r>
          </w:p>
        </w:tc>
      </w:tr>
      <w:tr w:rsidR="0016100F" w:rsidRPr="0016100F" w14:paraId="0579547C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7F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TS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522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64B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29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07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C89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69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2F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P2</w:t>
            </w:r>
          </w:p>
        </w:tc>
      </w:tr>
      <w:tr w:rsidR="0016100F" w:rsidRPr="0016100F" w14:paraId="5D6E6267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46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05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63E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45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63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B2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D0A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5AC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NF4A</w:t>
            </w:r>
          </w:p>
        </w:tc>
      </w:tr>
      <w:tr w:rsidR="0016100F" w:rsidRPr="0016100F" w14:paraId="0168FAFC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E8A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KZ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35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DF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A3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BE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2C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38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6F1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Z</w:t>
            </w:r>
          </w:p>
        </w:tc>
      </w:tr>
      <w:tr w:rsidR="0016100F" w:rsidRPr="0016100F" w14:paraId="4266D5DD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46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93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B7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3B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B4E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86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796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F77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A</w:t>
            </w:r>
          </w:p>
        </w:tc>
      </w:tr>
      <w:tr w:rsidR="0016100F" w:rsidRPr="0016100F" w14:paraId="0AA8AB43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60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34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ACF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56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3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49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2B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C5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OU2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08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RDM1</w:t>
            </w:r>
          </w:p>
        </w:tc>
      </w:tr>
      <w:tr w:rsidR="0016100F" w:rsidRPr="0016100F" w14:paraId="0C8B342E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D90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63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18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FX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95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48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A4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0C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67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2</w:t>
            </w:r>
          </w:p>
        </w:tc>
      </w:tr>
      <w:tr w:rsidR="0016100F" w:rsidRPr="0016100F" w14:paraId="37C9C5A1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827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843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3D6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99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ACE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19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5E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AE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5A</w:t>
            </w:r>
          </w:p>
        </w:tc>
      </w:tr>
      <w:tr w:rsidR="0016100F" w:rsidRPr="0016100F" w14:paraId="3F709742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901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UZ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EE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ED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A13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1E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BC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D5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C27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EAD4</w:t>
            </w:r>
          </w:p>
        </w:tc>
      </w:tr>
      <w:tr w:rsidR="0016100F" w:rsidRPr="0016100F" w14:paraId="6E9CE388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A4E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26C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6E5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F07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5A7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D25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E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FDA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78B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NF217</w:t>
            </w:r>
          </w:p>
        </w:tc>
      </w:tr>
    </w:tbl>
    <w:p w14:paraId="209354F6" w14:textId="77777777" w:rsidR="0053137F" w:rsidRDefault="0053137F">
      <w:pPr>
        <w:rPr>
          <w:b/>
          <w:bCs/>
        </w:rPr>
      </w:pPr>
    </w:p>
    <w:p w14:paraId="0432FE6E" w14:textId="77777777" w:rsidR="0016100F" w:rsidRDefault="0016100F">
      <w:pPr>
        <w:rPr>
          <w:b/>
          <w:bCs/>
        </w:rPr>
      </w:pPr>
    </w:p>
    <w:p w14:paraId="3357737D" w14:textId="77777777" w:rsidR="0016100F" w:rsidRDefault="0016100F">
      <w:pPr>
        <w:rPr>
          <w:b/>
          <w:bCs/>
        </w:rPr>
      </w:pPr>
    </w:p>
    <w:p w14:paraId="6D880E67" w14:textId="6883E9AA" w:rsidR="00C55B9A" w:rsidRDefault="00510E65">
      <w:r>
        <w:rPr>
          <w:b/>
          <w:bCs/>
        </w:rPr>
        <w:t>Table 7</w:t>
      </w:r>
      <w:r w:rsidR="00B14AEA">
        <w:rPr>
          <w:b/>
          <w:bCs/>
        </w:rPr>
        <w:t>.</w:t>
      </w:r>
      <w:r w:rsidR="00B14AEA">
        <w:t xml:space="preserve"> Predicted methylation sites related to </w:t>
      </w:r>
      <w:r w:rsidR="005327F6" w:rsidRPr="004377F0">
        <w:rPr>
          <w:rFonts w:eastAsia="Times New Roman"/>
          <w:color w:val="000000"/>
        </w:rPr>
        <w:t>Z-LLNle-CHO</w:t>
      </w:r>
      <w:r w:rsidR="005327F6">
        <w:t xml:space="preserve"> </w:t>
      </w:r>
      <w:r w:rsidR="00F753A9">
        <w:t>drug sensitivity, 99</w:t>
      </w:r>
      <w:r w:rsidR="00B14AEA">
        <w:t xml:space="preserve"> of which were located in the transcription factor binding region.</w:t>
      </w:r>
    </w:p>
    <w:p w14:paraId="179D7B95" w14:textId="77777777" w:rsidR="00F753A9" w:rsidRDefault="00F753A9"/>
    <w:tbl>
      <w:tblPr>
        <w:tblW w:w="9492" w:type="dxa"/>
        <w:tblInd w:w="108" w:type="dxa"/>
        <w:tblLook w:val="04A0" w:firstRow="1" w:lastRow="0" w:firstColumn="1" w:lastColumn="0" w:noHBand="0" w:noVBand="1"/>
      </w:tblPr>
      <w:tblGrid>
        <w:gridCol w:w="2373"/>
        <w:gridCol w:w="2373"/>
        <w:gridCol w:w="2373"/>
        <w:gridCol w:w="2373"/>
      </w:tblGrid>
      <w:tr w:rsidR="004644D1" w:rsidRPr="004644D1" w14:paraId="70CA81D7" w14:textId="77777777" w:rsidTr="0016100F">
        <w:trPr>
          <w:trHeight w:val="290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AD8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31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4E4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92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45470241-145470673</w:t>
            </w:r>
          </w:p>
        </w:tc>
      </w:tr>
      <w:tr w:rsidR="004644D1" w:rsidRPr="004644D1" w14:paraId="6176C868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98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FDD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9C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2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</w:tr>
      <w:tr w:rsidR="004644D1" w:rsidRPr="004644D1" w14:paraId="46DF89AA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2D5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9AE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00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48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51433762-51435505</w:t>
            </w:r>
          </w:p>
        </w:tc>
      </w:tr>
      <w:tr w:rsidR="004644D1" w:rsidRPr="004644D1" w14:paraId="60B66CFE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1D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075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B28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78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</w:tr>
      <w:tr w:rsidR="004644D1" w:rsidRPr="004644D1" w14:paraId="60206DDB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C2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27440128-2744078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22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01280545-1012809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E8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72468372-17246884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DC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</w:tr>
      <w:tr w:rsidR="004644D1" w:rsidRPr="004644D1" w14:paraId="6CBE139B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05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96693765-1966942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FE7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D82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49377340-4937785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1D3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71630573-71633217</w:t>
            </w:r>
          </w:p>
        </w:tc>
      </w:tr>
      <w:tr w:rsidR="004644D1" w:rsidRPr="004644D1" w14:paraId="3651147E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23D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9404683-940493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C6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61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53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</w:tr>
      <w:tr w:rsidR="004644D1" w:rsidRPr="004644D1" w14:paraId="58C407F9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81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71616007-7161634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8A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10501609-1105018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B1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D6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49887317-149888252</w:t>
            </w:r>
          </w:p>
        </w:tc>
      </w:tr>
      <w:tr w:rsidR="004644D1" w:rsidRPr="004644D1" w14:paraId="0828E6B0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2B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F2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0C0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A4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</w:tr>
      <w:tr w:rsidR="004644D1" w:rsidRPr="004644D1" w14:paraId="700D27DD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B4D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B2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43965806-439664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8E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D57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</w:tr>
      <w:tr w:rsidR="004644D1" w:rsidRPr="004644D1" w14:paraId="01CA6ED1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4F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99E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77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0C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</w:tr>
      <w:tr w:rsidR="004644D1" w:rsidRPr="004644D1" w14:paraId="6090646B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2B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FF1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76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2717903-271895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D6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37120050-37120985</w:t>
            </w:r>
          </w:p>
        </w:tc>
      </w:tr>
      <w:tr w:rsidR="004644D1" w:rsidRPr="004644D1" w14:paraId="4423F637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347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9A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70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99446696-994474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71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</w:tr>
      <w:tr w:rsidR="004644D1" w:rsidRPr="004644D1" w14:paraId="348A2548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6C4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59383165-593834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BB6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90A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CEF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</w:tr>
      <w:tr w:rsidR="004644D1" w:rsidRPr="004644D1" w14:paraId="6E4D1BD6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F4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62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C6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D2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</w:tr>
      <w:tr w:rsidR="004644D1" w:rsidRPr="004644D1" w14:paraId="4B5DE976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CC3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98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0E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BF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</w:tr>
      <w:tr w:rsidR="004644D1" w:rsidRPr="004644D1" w14:paraId="09613A88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36B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AE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B40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03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5:49447339-49447576</w:t>
            </w:r>
          </w:p>
        </w:tc>
      </w:tr>
      <w:tr w:rsidR="004644D1" w:rsidRPr="004644D1" w14:paraId="7AD6BAD6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EB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503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5CE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32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431189-432810</w:t>
            </w:r>
          </w:p>
        </w:tc>
      </w:tr>
      <w:tr w:rsidR="004644D1" w:rsidRPr="004644D1" w14:paraId="060CCB9D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D9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1BE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66835271-6683579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4BC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9A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</w:tr>
      <w:tr w:rsidR="004644D1" w:rsidRPr="004644D1" w14:paraId="7F3C7B58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EC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1F3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201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7715696-177162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16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</w:tr>
      <w:tr w:rsidR="004644D1" w:rsidRPr="004644D1" w14:paraId="76D8EB46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DC9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B12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20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A7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</w:tr>
      <w:tr w:rsidR="004644D1" w:rsidRPr="004644D1" w14:paraId="5CB3E4E3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D54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72999650-730000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514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8B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0A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35454467-35455247</w:t>
            </w:r>
          </w:p>
        </w:tc>
      </w:tr>
      <w:tr w:rsidR="004644D1" w:rsidRPr="004644D1" w14:paraId="523CF5CC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9B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F3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155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1522004-5152280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8B1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</w:tr>
      <w:tr w:rsidR="004644D1" w:rsidRPr="004644D1" w14:paraId="3E1D74C0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F2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88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3680055-3368033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21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59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</w:tr>
      <w:tr w:rsidR="004644D1" w:rsidRPr="004644D1" w14:paraId="084DE702" w14:textId="77777777" w:rsidTr="0016100F">
        <w:trPr>
          <w:trHeight w:val="290"/>
        </w:trPr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C8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818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3EA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721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7A5E3E34" w14:textId="5856DCFF" w:rsidR="00C55B9A" w:rsidRDefault="00510E65">
      <w:r>
        <w:rPr>
          <w:b/>
          <w:bCs/>
        </w:rPr>
        <w:lastRenderedPageBreak/>
        <w:t>Table 8</w:t>
      </w:r>
      <w:r w:rsidR="00B14AEA">
        <w:rPr>
          <w:b/>
          <w:bCs/>
        </w:rPr>
        <w:t>.</w:t>
      </w:r>
      <w:r w:rsidR="00B14AEA">
        <w:t xml:space="preserve"> Methylation sites associated with </w:t>
      </w:r>
      <w:r w:rsidR="005327F6" w:rsidRPr="004377F0">
        <w:rPr>
          <w:rFonts w:eastAsia="Times New Roman"/>
          <w:color w:val="000000"/>
        </w:rPr>
        <w:t>Z-LLNle-CHO</w:t>
      </w:r>
      <w:r w:rsidR="005327F6">
        <w:t xml:space="preserve"> </w:t>
      </w:r>
      <w:r w:rsidR="00B14AEA">
        <w:t>dru</w:t>
      </w:r>
      <w:r w:rsidR="00F753A9">
        <w:t>g sensitivity were located in 91</w:t>
      </w:r>
      <w:r w:rsidR="00B14AEA">
        <w:t xml:space="preserve"> known transcription factor binding regions.</w:t>
      </w:r>
    </w:p>
    <w:p w14:paraId="0C855631" w14:textId="77777777" w:rsidR="00C55B9A" w:rsidRDefault="00C55B9A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96"/>
        <w:gridCol w:w="1123"/>
        <w:gridCol w:w="1350"/>
        <w:gridCol w:w="1337"/>
        <w:gridCol w:w="1017"/>
        <w:gridCol w:w="1110"/>
        <w:gridCol w:w="1030"/>
        <w:gridCol w:w="1017"/>
      </w:tblGrid>
      <w:tr w:rsidR="0016100F" w:rsidRPr="0016100F" w14:paraId="56FA8AFD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B9F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51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058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7C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21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CL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25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5D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90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B</w:t>
            </w:r>
          </w:p>
        </w:tc>
      </w:tr>
      <w:tr w:rsidR="0016100F" w:rsidRPr="0016100F" w14:paraId="3CA9C7F3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FB5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32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D12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2C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AB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CC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47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00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4</w:t>
            </w:r>
          </w:p>
        </w:tc>
      </w:tr>
      <w:tr w:rsidR="0016100F" w:rsidRPr="0016100F" w14:paraId="1E8EDFC6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8C5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85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C37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FB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78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D03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9C7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EB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TS1</w:t>
            </w:r>
          </w:p>
        </w:tc>
      </w:tr>
      <w:tr w:rsidR="0016100F" w:rsidRPr="0016100F" w14:paraId="78A6E795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8B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9AE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BF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C40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19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16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26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30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1</w:t>
            </w:r>
          </w:p>
        </w:tc>
      </w:tr>
      <w:tr w:rsidR="0016100F" w:rsidRPr="0016100F" w14:paraId="6E34E5FE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72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FB5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CE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EE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9A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6BB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NF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61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KZ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AF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1</w:t>
            </w:r>
          </w:p>
        </w:tc>
      </w:tr>
      <w:tr w:rsidR="0016100F" w:rsidRPr="0016100F" w14:paraId="71FAE4D6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3BE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00A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4BB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DD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31F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55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C3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TA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10A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XI1</w:t>
            </w:r>
          </w:p>
        </w:tc>
      </w:tr>
      <w:tr w:rsidR="0016100F" w:rsidRPr="0016100F" w14:paraId="31CED579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8B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91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06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42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D9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7E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38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3F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C2</w:t>
            </w:r>
          </w:p>
        </w:tc>
      </w:tr>
      <w:tr w:rsidR="0016100F" w:rsidRPr="0016100F" w14:paraId="464C3EEE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636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46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B6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AX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FD6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DB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DA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E5C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FX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F5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UNX3</w:t>
            </w:r>
          </w:p>
        </w:tc>
      </w:tr>
      <w:tr w:rsidR="0016100F" w:rsidRPr="0016100F" w14:paraId="28FB019A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E1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70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4D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A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16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42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89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093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561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I1</w:t>
            </w:r>
          </w:p>
        </w:tc>
      </w:tr>
      <w:tr w:rsidR="0016100F" w:rsidRPr="0016100F" w14:paraId="686F686A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3D9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E97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DCE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5D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AD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D8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8AB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UZ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746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F1</w:t>
            </w:r>
          </w:p>
        </w:tc>
      </w:tr>
      <w:tr w:rsidR="0016100F" w:rsidRPr="0016100F" w14:paraId="1EDD0ED9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D2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913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158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0C7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A19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EA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394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1F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57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2</w:t>
            </w:r>
          </w:p>
        </w:tc>
      </w:tr>
      <w:tr w:rsidR="0016100F" w:rsidRPr="0016100F" w14:paraId="1171F17E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706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E38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902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076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CF2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427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CE2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A31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72484EAB" w14:textId="77777777" w:rsidR="00FB0A21" w:rsidRDefault="00FB0A21"/>
    <w:p w14:paraId="296D5ED5" w14:textId="77777777" w:rsidR="00FB0A21" w:rsidRDefault="00FB0A21"/>
    <w:p w14:paraId="06832133" w14:textId="36858520" w:rsidR="00C55B9A" w:rsidRPr="000A1D54" w:rsidRDefault="00B14AEA">
      <w:r>
        <w:t xml:space="preserve">                         </w:t>
      </w:r>
    </w:p>
    <w:p w14:paraId="6F9D45B7" w14:textId="324B9EC0" w:rsidR="00C55B9A" w:rsidRDefault="00510E65">
      <w:r>
        <w:rPr>
          <w:b/>
          <w:bCs/>
        </w:rPr>
        <w:t>Table 9</w:t>
      </w:r>
      <w:r w:rsidR="00B14AEA">
        <w:rPr>
          <w:b/>
          <w:bCs/>
        </w:rPr>
        <w:t>.</w:t>
      </w:r>
      <w:r w:rsidR="00B14AEA">
        <w:t xml:space="preserve"> Predicted methylation sites related to </w:t>
      </w:r>
      <w:r w:rsidR="005327F6">
        <w:rPr>
          <w:rFonts w:eastAsia="SimSun"/>
          <w:iCs/>
          <w:color w:val="000000" w:themeColor="text1"/>
        </w:rPr>
        <w:t>S-Trityl-L-c</w:t>
      </w:r>
      <w:r w:rsidR="00714813" w:rsidRPr="00144D33">
        <w:rPr>
          <w:rFonts w:eastAsia="SimSun"/>
          <w:iCs/>
          <w:color w:val="000000" w:themeColor="text1"/>
        </w:rPr>
        <w:t>ysteine</w:t>
      </w:r>
      <w:r w:rsidR="00714813">
        <w:t xml:space="preserve"> drug sensitivity, 99</w:t>
      </w:r>
      <w:r w:rsidR="00B14AEA">
        <w:t xml:space="preserve"> of which were located in the transcription factor binding region.</w:t>
      </w:r>
    </w:p>
    <w:p w14:paraId="3B50E229" w14:textId="77777777" w:rsidR="000A1D54" w:rsidRDefault="000A1D54"/>
    <w:tbl>
      <w:tblPr>
        <w:tblW w:w="9577" w:type="dxa"/>
        <w:tblInd w:w="108" w:type="dxa"/>
        <w:tblLook w:val="04A0" w:firstRow="1" w:lastRow="0" w:firstColumn="1" w:lastColumn="0" w:noHBand="0" w:noVBand="1"/>
      </w:tblPr>
      <w:tblGrid>
        <w:gridCol w:w="2367"/>
        <w:gridCol w:w="2367"/>
        <w:gridCol w:w="2367"/>
        <w:gridCol w:w="2476"/>
      </w:tblGrid>
      <w:tr w:rsidR="004644D1" w:rsidRPr="004644D1" w14:paraId="36F3E7E2" w14:textId="77777777" w:rsidTr="008F76B3">
        <w:trPr>
          <w:trHeight w:val="294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2D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8BD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74D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61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45470241-145470673</w:t>
            </w:r>
          </w:p>
        </w:tc>
      </w:tr>
      <w:tr w:rsidR="004644D1" w:rsidRPr="004644D1" w14:paraId="22DD50F7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44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6E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B2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560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</w:tr>
      <w:tr w:rsidR="004644D1" w:rsidRPr="004644D1" w14:paraId="6D181D10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E85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19347109-2193475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4C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A2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14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8052145-28053002</w:t>
            </w:r>
          </w:p>
        </w:tc>
      </w:tr>
      <w:tr w:rsidR="004644D1" w:rsidRPr="004644D1" w14:paraId="57681BAF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1B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38061428-380617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0B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45139770-451405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6FC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876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</w:tr>
      <w:tr w:rsidR="004644D1" w:rsidRPr="004644D1" w14:paraId="68171BBE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B4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83730808-18373135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233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7C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AF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</w:tr>
      <w:tr w:rsidR="004644D1" w:rsidRPr="004644D1" w14:paraId="57290045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E1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77E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49377340-493778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89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9404683-940493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DF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</w:tr>
      <w:tr w:rsidR="004644D1" w:rsidRPr="004644D1" w14:paraId="61CC4713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45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6861089-768624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400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20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D97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10501609-110501821</w:t>
            </w:r>
          </w:p>
        </w:tc>
      </w:tr>
      <w:tr w:rsidR="004644D1" w:rsidRPr="004644D1" w14:paraId="28091DB8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A17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49887317-1498882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60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DAF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0E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</w:tr>
      <w:tr w:rsidR="004644D1" w:rsidRPr="004644D1" w14:paraId="0B15025C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07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0D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43965806-439664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73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21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</w:tr>
      <w:tr w:rsidR="004644D1" w:rsidRPr="004644D1" w14:paraId="4CD80037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3EC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9A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E3F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36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</w:tr>
      <w:tr w:rsidR="004644D1" w:rsidRPr="004644D1" w14:paraId="464290E6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11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4E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953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2717903-271895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BD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</w:tr>
      <w:tr w:rsidR="004644D1" w:rsidRPr="004644D1" w14:paraId="01972978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A2D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EE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75531970-755328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21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99446696-9944740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56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</w:tr>
      <w:tr w:rsidR="004644D1" w:rsidRPr="004644D1" w14:paraId="770DA5AB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F2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59383165-593834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C4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BD0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039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</w:tr>
      <w:tr w:rsidR="004644D1" w:rsidRPr="004644D1" w14:paraId="27884B82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2B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80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55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2509911-1251042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2A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</w:tr>
      <w:tr w:rsidR="004644D1" w:rsidRPr="004644D1" w14:paraId="6BC7D17F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C1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4927291-149280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4B3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E3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70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</w:tr>
      <w:tr w:rsidR="004644D1" w:rsidRPr="004644D1" w14:paraId="1D1C2B25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E2A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CA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A3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F7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91999541-92001441</w:t>
            </w:r>
          </w:p>
        </w:tc>
      </w:tr>
      <w:tr w:rsidR="004644D1" w:rsidRPr="004644D1" w14:paraId="758E8C8B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5C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3B7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03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5:65321431-6532199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0AE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</w:tr>
      <w:tr w:rsidR="004644D1" w:rsidRPr="004644D1" w14:paraId="098A9472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30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0D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2D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F11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66835271-66835790</w:t>
            </w:r>
          </w:p>
        </w:tc>
      </w:tr>
      <w:tr w:rsidR="004644D1" w:rsidRPr="004644D1" w14:paraId="7DB5DF7C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1A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ABE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44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DA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</w:tr>
      <w:tr w:rsidR="004644D1" w:rsidRPr="004644D1" w14:paraId="7D45BC31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A01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35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634567-46352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C5A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1A2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8151126-8151520</w:t>
            </w:r>
          </w:p>
        </w:tc>
      </w:tr>
      <w:tr w:rsidR="004644D1" w:rsidRPr="004644D1" w14:paraId="32DE8A2E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59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46474931-4647936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350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E9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74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</w:tr>
      <w:tr w:rsidR="004644D1" w:rsidRPr="004644D1" w14:paraId="68FAC544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C9B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A5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6236428-4623695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BE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88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1522004-51522803</w:t>
            </w:r>
          </w:p>
        </w:tc>
      </w:tr>
      <w:tr w:rsidR="004644D1" w:rsidRPr="004644D1" w14:paraId="701DF464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AD1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96E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66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2254811-3225598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2CD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</w:tr>
      <w:tr w:rsidR="004644D1" w:rsidRPr="004644D1" w14:paraId="3AFDC73A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9AB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44539729-445400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D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47804353-478051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C0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85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</w:tr>
      <w:tr w:rsidR="004644D1" w:rsidRPr="004644D1" w14:paraId="4F4152C7" w14:textId="77777777" w:rsidTr="008F76B3">
        <w:trPr>
          <w:trHeight w:val="294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C77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564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B0E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FA0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64F8F00F" w14:textId="59B90556" w:rsidR="000A1D54" w:rsidRDefault="00510E65">
      <w:r>
        <w:rPr>
          <w:b/>
          <w:bCs/>
        </w:rPr>
        <w:lastRenderedPageBreak/>
        <w:t>Table 10</w:t>
      </w:r>
      <w:r w:rsidR="00B14AEA">
        <w:rPr>
          <w:b/>
          <w:bCs/>
        </w:rPr>
        <w:t>.</w:t>
      </w:r>
      <w:r w:rsidR="00B14AEA">
        <w:t xml:space="preserve"> Methylation sites associated with </w:t>
      </w:r>
      <w:r w:rsidR="005327F6">
        <w:rPr>
          <w:rFonts w:eastAsia="SimSun"/>
          <w:iCs/>
          <w:color w:val="000000" w:themeColor="text1"/>
        </w:rPr>
        <w:t>S-Trityl-L-c</w:t>
      </w:r>
      <w:r w:rsidR="00714813" w:rsidRPr="00144D33">
        <w:rPr>
          <w:rFonts w:eastAsia="SimSun"/>
          <w:iCs/>
          <w:color w:val="000000" w:themeColor="text1"/>
        </w:rPr>
        <w:t>ysteine</w:t>
      </w:r>
      <w:r w:rsidR="00B14AEA">
        <w:t xml:space="preserve"> dru</w:t>
      </w:r>
      <w:r w:rsidR="00714813">
        <w:t>g sensitivity were located in 91</w:t>
      </w:r>
      <w:r w:rsidR="00B14AEA">
        <w:t xml:space="preserve"> known transcription factor binding regions.</w:t>
      </w:r>
    </w:p>
    <w:p w14:paraId="3D1E4EAF" w14:textId="77777777" w:rsidR="000A1D54" w:rsidRDefault="000A1D54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350"/>
        <w:gridCol w:w="1337"/>
        <w:gridCol w:w="1123"/>
        <w:gridCol w:w="1137"/>
        <w:gridCol w:w="1110"/>
        <w:gridCol w:w="1030"/>
        <w:gridCol w:w="1070"/>
        <w:gridCol w:w="1070"/>
      </w:tblGrid>
      <w:tr w:rsidR="0016100F" w:rsidRPr="0016100F" w14:paraId="0AFD2DEF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95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EB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CC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F55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12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CL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A98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09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F6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B</w:t>
            </w:r>
          </w:p>
        </w:tc>
      </w:tr>
      <w:tr w:rsidR="0016100F" w:rsidRPr="0016100F" w14:paraId="2C088E6A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DA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03F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8C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71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A7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8FC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3F4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326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4</w:t>
            </w:r>
          </w:p>
        </w:tc>
      </w:tr>
      <w:tr w:rsidR="0016100F" w:rsidRPr="0016100F" w14:paraId="072234A2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3E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68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A2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2D0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88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16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43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6E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TS1</w:t>
            </w:r>
          </w:p>
        </w:tc>
      </w:tr>
      <w:tr w:rsidR="0016100F" w:rsidRPr="0016100F" w14:paraId="7ACCF002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D8D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7A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ED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547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335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49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32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6E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1</w:t>
            </w:r>
          </w:p>
        </w:tc>
      </w:tr>
      <w:tr w:rsidR="0016100F" w:rsidRPr="0016100F" w14:paraId="6438AC75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4F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5E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13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0A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21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88A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NF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E0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053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3</w:t>
            </w:r>
          </w:p>
        </w:tc>
      </w:tr>
      <w:tr w:rsidR="0016100F" w:rsidRPr="0016100F" w14:paraId="6AF430A9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04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644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92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789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C2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80B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2D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229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BL2</w:t>
            </w:r>
          </w:p>
        </w:tc>
      </w:tr>
      <w:tr w:rsidR="0016100F" w:rsidRPr="0016100F" w14:paraId="42D5C21E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9D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2D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AA7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39B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6E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53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FF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29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F2</w:t>
            </w:r>
          </w:p>
        </w:tc>
      </w:tr>
      <w:tr w:rsidR="0016100F" w:rsidRPr="0016100F" w14:paraId="0CEEA2F4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0A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F1F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754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B9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7A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FX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889A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UNX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86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01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IN3A</w:t>
            </w:r>
          </w:p>
        </w:tc>
      </w:tr>
      <w:tr w:rsidR="0016100F" w:rsidRPr="0016100F" w14:paraId="02D2213D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5A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A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52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9AC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B4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E69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63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1C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39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2</w:t>
            </w:r>
          </w:p>
        </w:tc>
      </w:tr>
      <w:tr w:rsidR="0016100F" w:rsidRPr="0016100F" w14:paraId="4A6EF228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4AD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FE7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D42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7E5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7C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C6D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UZ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55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7D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L1</w:t>
            </w:r>
          </w:p>
        </w:tc>
      </w:tr>
      <w:tr w:rsidR="0016100F" w:rsidRPr="0016100F" w14:paraId="19F02D89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436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0A1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1F20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92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EA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369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58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05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5AC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YY1</w:t>
            </w:r>
          </w:p>
        </w:tc>
      </w:tr>
      <w:tr w:rsidR="0016100F" w:rsidRPr="0016100F" w14:paraId="1DDA4871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9299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C968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E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5BBE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745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2D03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B762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2EFF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EB57" w14:textId="77777777" w:rsidR="0016100F" w:rsidRPr="0016100F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4EBD643E" w14:textId="77777777" w:rsidR="000A1D54" w:rsidRDefault="000A1D54"/>
    <w:p w14:paraId="10568B30" w14:textId="466F76DA" w:rsidR="00510E65" w:rsidRDefault="00510E65" w:rsidP="0016100F"/>
    <w:p w14:paraId="3D2F62BC" w14:textId="77777777" w:rsidR="0016100F" w:rsidRPr="0016100F" w:rsidRDefault="0016100F" w:rsidP="0016100F"/>
    <w:p w14:paraId="161D42A1" w14:textId="68F4FB8D" w:rsidR="006041CD" w:rsidRDefault="00510E65" w:rsidP="006041CD">
      <w:r>
        <w:rPr>
          <w:b/>
          <w:bCs/>
        </w:rPr>
        <w:t>Table 11</w:t>
      </w:r>
      <w:r w:rsidR="000A1D54">
        <w:rPr>
          <w:b/>
          <w:bCs/>
        </w:rPr>
        <w:t>.</w:t>
      </w:r>
      <w:r w:rsidR="000A1D54">
        <w:t xml:space="preserve"> </w:t>
      </w:r>
      <w:r w:rsidR="006041CD">
        <w:t xml:space="preserve">Predicted methylation sites related to </w:t>
      </w:r>
      <w:r w:rsidR="006041CD" w:rsidRPr="00144D33">
        <w:rPr>
          <w:rFonts w:eastAsia="SimSun"/>
          <w:iCs/>
          <w:color w:val="000000" w:themeColor="text1"/>
        </w:rPr>
        <w:t>GNF-2</w:t>
      </w:r>
      <w:r w:rsidR="006041CD">
        <w:t xml:space="preserve"> drug sensitivity, 99 of which were located in the transcription factor binding region.</w:t>
      </w:r>
    </w:p>
    <w:p w14:paraId="71AF1E39" w14:textId="77777777" w:rsidR="006041CD" w:rsidRDefault="006041CD" w:rsidP="006041CD"/>
    <w:tbl>
      <w:tblPr>
        <w:tblW w:w="9589" w:type="dxa"/>
        <w:tblLook w:val="04A0" w:firstRow="1" w:lastRow="0" w:firstColumn="1" w:lastColumn="0" w:noHBand="0" w:noVBand="1"/>
      </w:tblPr>
      <w:tblGrid>
        <w:gridCol w:w="2370"/>
        <w:gridCol w:w="2370"/>
        <w:gridCol w:w="2370"/>
        <w:gridCol w:w="2479"/>
      </w:tblGrid>
      <w:tr w:rsidR="004644D1" w:rsidRPr="004644D1" w14:paraId="5B822E00" w14:textId="77777777" w:rsidTr="00FC689B">
        <w:trPr>
          <w:trHeight w:val="292"/>
        </w:trPr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0F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666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0FC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0C0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</w:tr>
      <w:tr w:rsidR="004644D1" w:rsidRPr="004644D1" w14:paraId="5849228C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E8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36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A4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14161197-21416141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A8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</w:tr>
      <w:tr w:rsidR="004644D1" w:rsidRPr="004644D1" w14:paraId="7F90C5D5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CB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28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B7F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30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</w:tr>
      <w:tr w:rsidR="004644D1" w:rsidRPr="004644D1" w14:paraId="7D448112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843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4B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FA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01280545-10128095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0F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72468372-172468845</w:t>
            </w:r>
          </w:p>
        </w:tc>
      </w:tr>
      <w:tr w:rsidR="004644D1" w:rsidRPr="004644D1" w14:paraId="04130CCB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6F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ECF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099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3:49377340-4937785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68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151500763-151501299</w:t>
            </w:r>
          </w:p>
        </w:tc>
      </w:tr>
      <w:tr w:rsidR="004644D1" w:rsidRPr="004644D1" w14:paraId="048E2CBC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E5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57521621-575227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5F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10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43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</w:tr>
      <w:tr w:rsidR="004644D1" w:rsidRPr="004644D1" w14:paraId="48CDBAD8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DEE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5:71616007-716163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C72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8B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5EF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</w:tr>
      <w:tr w:rsidR="004644D1" w:rsidRPr="004644D1" w14:paraId="18B7AEB3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D7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C4F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175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FA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43965806-43966400</w:t>
            </w:r>
          </w:p>
        </w:tc>
      </w:tr>
      <w:tr w:rsidR="004644D1" w:rsidRPr="004644D1" w14:paraId="52E7CD7E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B68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7CE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B3E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1E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</w:tr>
      <w:tr w:rsidR="004644D1" w:rsidRPr="004644D1" w14:paraId="6903E900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BF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45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30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9E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</w:tr>
      <w:tr w:rsidR="004644D1" w:rsidRPr="004644D1" w14:paraId="730C71A9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812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BC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134378193-1343787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14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26956301-2695677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641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9:37120050-37120985</w:t>
            </w:r>
          </w:p>
        </w:tc>
      </w:tr>
      <w:tr w:rsidR="004644D1" w:rsidRPr="004644D1" w14:paraId="1CE8FE99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602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01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E8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2F4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59383165-59383410</w:t>
            </w:r>
          </w:p>
        </w:tc>
      </w:tr>
      <w:tr w:rsidR="004644D1" w:rsidRPr="004644D1" w14:paraId="65615232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49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92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39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1:842293-84339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E6D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</w:tr>
      <w:tr w:rsidR="004644D1" w:rsidRPr="004644D1" w14:paraId="24118278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4E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5C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BDB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18499103-11849947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C1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</w:tr>
      <w:tr w:rsidR="004644D1" w:rsidRPr="004644D1" w14:paraId="68F3BCB4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F65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47629034-47629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F25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0297580-502979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CA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4CD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</w:tr>
      <w:tr w:rsidR="004644D1" w:rsidRPr="004644D1" w14:paraId="5DDF499C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351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65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694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6AF6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</w:tr>
      <w:tr w:rsidR="004644D1" w:rsidRPr="004644D1" w14:paraId="13C38705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CD9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77900504-77901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DF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52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74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</w:tr>
      <w:tr w:rsidR="004644D1" w:rsidRPr="004644D1" w14:paraId="22B7C918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97B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4915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DB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FC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431189-432810</w:t>
            </w:r>
          </w:p>
        </w:tc>
      </w:tr>
      <w:tr w:rsidR="004644D1" w:rsidRPr="004644D1" w14:paraId="03983A86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6DAA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0BB1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66835271-668357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5B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AE5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</w:tr>
      <w:tr w:rsidR="004644D1" w:rsidRPr="004644D1" w14:paraId="7CF900E3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92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F8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91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17715696-1771621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B75B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</w:tr>
      <w:tr w:rsidR="004644D1" w:rsidRPr="004644D1" w14:paraId="2F08C428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F4B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17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B3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46125046-4612623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36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7:7382266-7382710</w:t>
            </w:r>
          </w:p>
        </w:tc>
      </w:tr>
      <w:tr w:rsidR="004644D1" w:rsidRPr="004644D1" w14:paraId="678E6B21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EEEC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BD0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8:72999650-730000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D782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1A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</w:tr>
      <w:tr w:rsidR="004644D1" w:rsidRPr="004644D1" w14:paraId="0C668D3A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6ED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830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E5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51522004-5152280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DC7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</w:tr>
      <w:tr w:rsidR="004644D1" w:rsidRPr="004644D1" w14:paraId="4C4A6760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AD0E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DAC3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B29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94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</w:tr>
      <w:tr w:rsidR="004644D1" w:rsidRPr="004644D1" w14:paraId="26E8B872" w14:textId="77777777" w:rsidTr="00FC689B">
        <w:trPr>
          <w:trHeight w:val="292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B93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8AE4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20F8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C99F" w14:textId="77777777" w:rsidR="004644D1" w:rsidRPr="004644D1" w:rsidRDefault="004644D1" w:rsidP="004644D1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4644D1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457F227A" w14:textId="16EF3653" w:rsidR="006041CD" w:rsidRDefault="00510E65" w:rsidP="006041CD">
      <w:r>
        <w:rPr>
          <w:b/>
          <w:bCs/>
        </w:rPr>
        <w:lastRenderedPageBreak/>
        <w:t>Table 12</w:t>
      </w:r>
      <w:r w:rsidR="006041CD">
        <w:rPr>
          <w:b/>
          <w:bCs/>
        </w:rPr>
        <w:t>.</w:t>
      </w:r>
      <w:r w:rsidR="006041CD">
        <w:t xml:space="preserve"> Methylation sites associated with </w:t>
      </w:r>
      <w:r w:rsidR="006041CD" w:rsidRPr="00144D33">
        <w:rPr>
          <w:rFonts w:eastAsia="SimSun"/>
          <w:iCs/>
          <w:color w:val="000000" w:themeColor="text1"/>
        </w:rPr>
        <w:t>GNF-2</w:t>
      </w:r>
      <w:r w:rsidR="006041CD">
        <w:t xml:space="preserve"> drug sensitivity were located in 92 known transcription factor binding regions.</w:t>
      </w:r>
    </w:p>
    <w:p w14:paraId="30BFB492" w14:textId="2117BA4B" w:rsidR="006041CD" w:rsidRDefault="006041CD">
      <w:r>
        <w:rPr>
          <w:rFonts w:hint="eastAsia"/>
        </w:rPr>
        <w:t xml:space="preserve"> </w:t>
      </w:r>
    </w:p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96"/>
        <w:gridCol w:w="1070"/>
        <w:gridCol w:w="1123"/>
        <w:gridCol w:w="1350"/>
        <w:gridCol w:w="1337"/>
        <w:gridCol w:w="1123"/>
        <w:gridCol w:w="1110"/>
        <w:gridCol w:w="990"/>
      </w:tblGrid>
      <w:tr w:rsidR="0016100F" w:rsidRPr="00FC689B" w14:paraId="2BBACA31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CD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08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8A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F7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A6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BCL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EB6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D2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99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EBPB</w:t>
            </w:r>
          </w:p>
        </w:tc>
      </w:tr>
      <w:tr w:rsidR="0016100F" w:rsidRPr="00FC689B" w14:paraId="625F4A68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D76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F287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1D02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1C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CE5F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B786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58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F49E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2F4</w:t>
            </w:r>
          </w:p>
        </w:tc>
      </w:tr>
      <w:tr w:rsidR="0016100F" w:rsidRPr="00FC689B" w14:paraId="32BA983F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F1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7B27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7A2E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005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C9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5EA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B8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3C9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TS1</w:t>
            </w:r>
          </w:p>
        </w:tc>
      </w:tr>
      <w:tr w:rsidR="0016100F" w:rsidRPr="00FC689B" w14:paraId="0586E2F2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770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7F6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FBF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399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A0F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X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CDCC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45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CA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FOXP2</w:t>
            </w:r>
          </w:p>
        </w:tc>
      </w:tr>
      <w:tr w:rsidR="0016100F" w:rsidRPr="00FC689B" w14:paraId="05EEBF0B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F56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A2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GAT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8B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1B0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FD6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22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5C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AC25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HNF4A</w:t>
            </w:r>
          </w:p>
        </w:tc>
      </w:tr>
      <w:tr w:rsidR="0016100F" w:rsidRPr="00FC689B" w14:paraId="48EC9C3D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3EE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IKZ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E5E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I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B55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BAEC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449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B9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EB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06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MAZ</w:t>
            </w:r>
          </w:p>
        </w:tc>
      </w:tr>
      <w:tr w:rsidR="0016100F" w:rsidRPr="00FC689B" w14:paraId="2DFD99EC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FCF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M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54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C5BF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F206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AE8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BB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D3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41D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FYA</w:t>
            </w:r>
          </w:p>
        </w:tc>
      </w:tr>
      <w:tr w:rsidR="0016100F" w:rsidRPr="00FC689B" w14:paraId="05E5E3C2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B60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FY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BC0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24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550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789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PAX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275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B7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397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REST</w:t>
            </w:r>
          </w:p>
        </w:tc>
      </w:tr>
      <w:tr w:rsidR="0016100F" w:rsidRPr="00FC689B" w14:paraId="0C75BAF3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C2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RFX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4B48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4F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DEF2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MARCA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B3E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7D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9A0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A63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P4</w:t>
            </w:r>
          </w:p>
        </w:tc>
      </w:tr>
      <w:tr w:rsidR="0016100F" w:rsidRPr="00FC689B" w14:paraId="30A1ADEE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DCF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9426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474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REB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D19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92A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B1C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E14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TAT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750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SUZ12</w:t>
            </w:r>
          </w:p>
        </w:tc>
      </w:tr>
      <w:tr w:rsidR="0016100F" w:rsidRPr="00FC689B" w14:paraId="035F0547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372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A0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925D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6B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71D2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F9E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EA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16F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B6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USF1</w:t>
            </w:r>
          </w:p>
        </w:tc>
      </w:tr>
      <w:tr w:rsidR="0016100F" w:rsidRPr="00FC689B" w14:paraId="60ED1717" w14:textId="77777777" w:rsidTr="0016100F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1A41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28E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C292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36F9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E9CB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C3A0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916A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6380" w14:textId="77777777" w:rsidR="0016100F" w:rsidRPr="00FC689B" w:rsidRDefault="0016100F" w:rsidP="0016100F">
            <w:pPr>
              <w:rPr>
                <w:rFonts w:eastAsia="SimSun"/>
                <w:color w:val="000000"/>
                <w:lang w:val="en-US"/>
              </w:rPr>
            </w:pPr>
            <w:r w:rsidRPr="00FC689B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105CCA58" w14:textId="77777777" w:rsidR="00230986" w:rsidRDefault="00230986"/>
    <w:p w14:paraId="4D7FCE36" w14:textId="63DB5D08" w:rsidR="005327F6" w:rsidRDefault="005327F6" w:rsidP="005327F6">
      <w:r>
        <w:rPr>
          <w:b/>
          <w:bCs/>
        </w:rPr>
        <w:t>Table 13.</w:t>
      </w:r>
      <w:r>
        <w:t xml:space="preserve"> Predicted methylation sites related to </w:t>
      </w:r>
      <w:r w:rsidRPr="00144D33">
        <w:rPr>
          <w:rFonts w:eastAsia="SimSun"/>
          <w:iCs/>
          <w:color w:val="000000" w:themeColor="text1"/>
        </w:rPr>
        <w:t>CMK</w:t>
      </w:r>
      <w:r>
        <w:rPr>
          <w:rFonts w:eastAsia="SimSun" w:hint="eastAsia"/>
          <w:iCs/>
          <w:color w:val="000000" w:themeColor="text1"/>
        </w:rPr>
        <w:t xml:space="preserve"> </w:t>
      </w:r>
      <w:r>
        <w:t>drug sensitivity, 99 of which were located in the transcription factor binding region</w:t>
      </w:r>
      <w:r>
        <w:rPr>
          <w:rFonts w:hint="eastAsia"/>
        </w:rPr>
        <w:t>.</w:t>
      </w:r>
    </w:p>
    <w:p w14:paraId="3B16D34C" w14:textId="77777777" w:rsidR="005327F6" w:rsidRDefault="005327F6" w:rsidP="005327F6"/>
    <w:tbl>
      <w:tblPr>
        <w:tblW w:w="9599" w:type="dxa"/>
        <w:tblLook w:val="04A0" w:firstRow="1" w:lastRow="0" w:firstColumn="1" w:lastColumn="0" w:noHBand="0" w:noVBand="1"/>
      </w:tblPr>
      <w:tblGrid>
        <w:gridCol w:w="2372"/>
        <w:gridCol w:w="2372"/>
        <w:gridCol w:w="2372"/>
        <w:gridCol w:w="2483"/>
      </w:tblGrid>
      <w:tr w:rsidR="005327F6" w:rsidRPr="00F80ABE" w14:paraId="2FD63D6E" w14:textId="77777777" w:rsidTr="00FC689B">
        <w:trPr>
          <w:trHeight w:val="294"/>
        </w:trPr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0B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37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90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046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</w:tr>
      <w:tr w:rsidR="005327F6" w:rsidRPr="00F80ABE" w14:paraId="4587C4B8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B4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363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3F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41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</w:tr>
      <w:tr w:rsidR="005327F6" w:rsidRPr="00F80ABE" w14:paraId="225D6C6E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9C3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30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7D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4AD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4146321-94147504</w:t>
            </w:r>
          </w:p>
        </w:tc>
      </w:tr>
      <w:tr w:rsidR="005327F6" w:rsidRPr="00F80ABE" w14:paraId="61A62F7D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CA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01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D57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7E7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27440128-27440786</w:t>
            </w:r>
          </w:p>
        </w:tc>
      </w:tr>
      <w:tr w:rsidR="005327F6" w:rsidRPr="00F80ABE" w14:paraId="0B98CDE6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C37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1F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49377340-4937785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D6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9404683-940493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3E7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</w:tr>
      <w:tr w:rsidR="005327F6" w:rsidRPr="00F80ABE" w14:paraId="558153AB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974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EE9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EDB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10501609-11050182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BA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</w:tr>
      <w:tr w:rsidR="005327F6" w:rsidRPr="00F80ABE" w14:paraId="678958EF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AD6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9887317-14988825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F99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5D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921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</w:tr>
      <w:tr w:rsidR="005327F6" w:rsidRPr="00F80ABE" w14:paraId="318B1986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2F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DB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43965806-4396640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0D3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405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</w:tr>
      <w:tr w:rsidR="005327F6" w:rsidRPr="00F80ABE" w14:paraId="7DEEF295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91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D6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D3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43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</w:tr>
      <w:tr w:rsidR="005327F6" w:rsidRPr="00F80ABE" w14:paraId="4B9A1FCC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3A3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FBA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08006467-10800792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EA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01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</w:tr>
      <w:tr w:rsidR="005327F6" w:rsidRPr="00F80ABE" w14:paraId="03E321D1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B5D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4378193-13437879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60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2717903-271895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EC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0B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</w:tr>
      <w:tr w:rsidR="005327F6" w:rsidRPr="00F80ABE" w14:paraId="247CB648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0BD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4665053-1466667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AC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98F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59383165-5938341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92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</w:tr>
      <w:tr w:rsidR="005327F6" w:rsidRPr="00F80ABE" w14:paraId="3C2F0C9D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09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7C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52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49E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</w:tr>
      <w:tr w:rsidR="005327F6" w:rsidRPr="00F80ABE" w14:paraId="62CE4C22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EC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75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47629034-4762968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57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59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</w:tr>
      <w:tr w:rsidR="005327F6" w:rsidRPr="00F80ABE" w14:paraId="03384456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E1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DF9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47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FA5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77900504-77901140</w:t>
            </w:r>
          </w:p>
        </w:tc>
      </w:tr>
      <w:tr w:rsidR="005327F6" w:rsidRPr="00F80ABE" w14:paraId="2421B94D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519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1999541-9200144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AA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44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BC2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74004122-74004683</w:t>
            </w:r>
          </w:p>
        </w:tc>
      </w:tr>
      <w:tr w:rsidR="005327F6" w:rsidRPr="00F80ABE" w14:paraId="186BEBA7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7AF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8B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7B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06F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</w:tr>
      <w:tr w:rsidR="005327F6" w:rsidRPr="00F80ABE" w14:paraId="3AED3A61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28C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431189-43281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57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E4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66835271-6683579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A43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</w:tr>
      <w:tr w:rsidR="005327F6" w:rsidRPr="00F80ABE" w14:paraId="63868E11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6CC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04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3B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E7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7715696-17716219</w:t>
            </w:r>
          </w:p>
        </w:tc>
      </w:tr>
      <w:tr w:rsidR="005327F6" w:rsidRPr="00F80ABE" w14:paraId="6F3AB6AB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5E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60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99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A27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</w:tr>
      <w:tr w:rsidR="005327F6" w:rsidRPr="00F80ABE" w14:paraId="2281AFD6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B45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46474931-4647936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01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97C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72999650-7300008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69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</w:tr>
      <w:tr w:rsidR="005327F6" w:rsidRPr="00F80ABE" w14:paraId="1466C9B5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76F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35454467-3545524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8F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00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236428-4623695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7D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</w:tr>
      <w:tr w:rsidR="005327F6" w:rsidRPr="00F80ABE" w14:paraId="79CF22EF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87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1522004-5152280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50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4974175-5497681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47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8C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</w:tr>
      <w:tr w:rsidR="005327F6" w:rsidRPr="00F80ABE" w14:paraId="685494ED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E5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3680055-3368033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79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36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D8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</w:tr>
      <w:tr w:rsidR="005327F6" w:rsidRPr="00F80ABE" w14:paraId="0E688C76" w14:textId="77777777" w:rsidTr="00FC689B">
        <w:trPr>
          <w:trHeight w:val="294"/>
        </w:trPr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259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9F8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A6F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BF6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718CF7E9" w14:textId="77777777" w:rsidR="005327F6" w:rsidRDefault="005327F6" w:rsidP="005327F6">
      <w:pPr>
        <w:rPr>
          <w:b/>
          <w:bCs/>
        </w:rPr>
      </w:pPr>
    </w:p>
    <w:p w14:paraId="5BE14263" w14:textId="19240122" w:rsidR="005327F6" w:rsidRDefault="005327F6" w:rsidP="005327F6">
      <w:r>
        <w:rPr>
          <w:b/>
          <w:bCs/>
        </w:rPr>
        <w:lastRenderedPageBreak/>
        <w:t>Table 14.</w:t>
      </w:r>
      <w:r>
        <w:t xml:space="preserve"> Methylation sites associated with </w:t>
      </w:r>
      <w:r w:rsidRPr="00144D33">
        <w:rPr>
          <w:rFonts w:eastAsia="SimSun"/>
          <w:iCs/>
          <w:color w:val="000000" w:themeColor="text1"/>
        </w:rPr>
        <w:t>CMK</w:t>
      </w:r>
      <w:r>
        <w:rPr>
          <w:rFonts w:eastAsia="SimSun" w:hint="eastAsia"/>
          <w:iCs/>
          <w:color w:val="000000" w:themeColor="text1"/>
        </w:rPr>
        <w:t xml:space="preserve"> </w:t>
      </w:r>
      <w:r>
        <w:t>drug sensitivity were located in 92 known transcription factor binding regions.</w:t>
      </w:r>
    </w:p>
    <w:p w14:paraId="6BBCC0A8" w14:textId="77777777" w:rsidR="005327F6" w:rsidRDefault="005327F6" w:rsidP="005327F6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23"/>
        <w:gridCol w:w="1256"/>
        <w:gridCol w:w="1244"/>
        <w:gridCol w:w="1060"/>
        <w:gridCol w:w="950"/>
        <w:gridCol w:w="1035"/>
        <w:gridCol w:w="962"/>
        <w:gridCol w:w="999"/>
      </w:tblGrid>
      <w:tr w:rsidR="005327F6" w:rsidRPr="00BB4B4E" w14:paraId="5657D82F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CE1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E5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EA5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D35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7762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CL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3D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RC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F5C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77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B</w:t>
            </w:r>
          </w:p>
        </w:tc>
      </w:tr>
      <w:tr w:rsidR="005327F6" w:rsidRPr="00BB4B4E" w14:paraId="00B0591A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6B0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65E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060B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94B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17A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TC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059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U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F04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6B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4</w:t>
            </w:r>
          </w:p>
        </w:tc>
      </w:tr>
      <w:tr w:rsidR="005327F6" w:rsidRPr="00BB4B4E" w14:paraId="7A7830ED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E88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51B9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DA8C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EC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6C0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E59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C5A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17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TS1</w:t>
            </w:r>
          </w:p>
        </w:tc>
      </w:tr>
      <w:tr w:rsidR="005327F6" w:rsidRPr="00BB4B4E" w14:paraId="287AD34D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E08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21DC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E32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D5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D3E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49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54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B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A17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1</w:t>
            </w:r>
          </w:p>
        </w:tc>
      </w:tr>
      <w:tr w:rsidR="005327F6" w:rsidRPr="00BB4B4E" w14:paraId="19A0C7B8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B7E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512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CB8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CF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00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72F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1E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NF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646E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9B9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3</w:t>
            </w:r>
          </w:p>
        </w:tc>
      </w:tr>
      <w:tr w:rsidR="005327F6" w:rsidRPr="00BB4B4E" w14:paraId="6B734B88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09B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E1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1F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KAT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B9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FEA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6D5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8EA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XI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33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BL2</w:t>
            </w:r>
          </w:p>
        </w:tc>
      </w:tr>
      <w:tr w:rsidR="005327F6" w:rsidRPr="00BB4B4E" w14:paraId="104EC68F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B1B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77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CO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CBE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AT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47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F29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3347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0B2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A145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F2</w:t>
            </w:r>
          </w:p>
        </w:tc>
      </w:tr>
      <w:tr w:rsidR="005327F6" w:rsidRPr="00BB4B4E" w14:paraId="003CC75F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46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60F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AX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3D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6982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510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6B9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FX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52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UNX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36D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XRA</w:t>
            </w:r>
          </w:p>
        </w:tc>
      </w:tr>
      <w:tr w:rsidR="005327F6" w:rsidRPr="00BB4B4E" w14:paraId="3ADEF09A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A17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IN3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F22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A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BE37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F5A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4B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CB2B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3025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I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17D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1</w:t>
            </w:r>
          </w:p>
        </w:tc>
      </w:tr>
      <w:tr w:rsidR="005327F6" w:rsidRPr="00BB4B4E" w14:paraId="10AD0B78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15C5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78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265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2D5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7A5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2D19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05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UZ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F1F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F1</w:t>
            </w:r>
          </w:p>
        </w:tc>
      </w:tr>
      <w:tr w:rsidR="005327F6" w:rsidRPr="00BB4B4E" w14:paraId="02C8A2CD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0F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L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9A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BF7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50C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7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A6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EA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017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RIM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CEEC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B82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2</w:t>
            </w:r>
          </w:p>
        </w:tc>
      </w:tr>
      <w:tr w:rsidR="005327F6" w:rsidRPr="00BB4B4E" w14:paraId="76FB83EB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4B44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Y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63C6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BTB7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54E8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EB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280A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NF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E6DE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A750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B201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B9A3" w14:textId="77777777" w:rsidR="005327F6" w:rsidRPr="00BB4B4E" w:rsidRDefault="005327F6" w:rsidP="001E6320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</w:tbl>
    <w:p w14:paraId="18F5C2D5" w14:textId="77777777" w:rsidR="00BB4B4E" w:rsidRDefault="00BB4B4E"/>
    <w:p w14:paraId="274026F1" w14:textId="77777777" w:rsidR="00BB4B4E" w:rsidRDefault="00BB4B4E"/>
    <w:p w14:paraId="7045BB04" w14:textId="57DFEFA6" w:rsidR="003F4BCA" w:rsidRDefault="00510E65" w:rsidP="003F4BCA">
      <w:r>
        <w:rPr>
          <w:b/>
          <w:bCs/>
        </w:rPr>
        <w:t>Table 15</w:t>
      </w:r>
      <w:r w:rsidR="003F4BCA">
        <w:rPr>
          <w:b/>
          <w:bCs/>
        </w:rPr>
        <w:t>.</w:t>
      </w:r>
      <w:r w:rsidR="003F4BCA">
        <w:t xml:space="preserve"> Predicted methylation sites related to </w:t>
      </w:r>
      <w:r w:rsidR="003F4BCA" w:rsidRPr="00144D33">
        <w:rPr>
          <w:rFonts w:eastAsia="SimSun"/>
          <w:iCs/>
          <w:color w:val="000000" w:themeColor="text1"/>
        </w:rPr>
        <w:t>AZD-0530</w:t>
      </w:r>
      <w:r w:rsidR="003F4BCA">
        <w:t xml:space="preserve"> drug sensitivity, 99 of which were located in the transcription factor binding region</w:t>
      </w:r>
      <w:r w:rsidR="003F4BCA">
        <w:rPr>
          <w:rFonts w:hint="eastAsia"/>
        </w:rPr>
        <w:t>.</w:t>
      </w:r>
    </w:p>
    <w:p w14:paraId="264CEDA6" w14:textId="77777777" w:rsidR="003F4BCA" w:rsidRDefault="003F4BCA"/>
    <w:tbl>
      <w:tblPr>
        <w:tblW w:w="9492" w:type="dxa"/>
        <w:tblLook w:val="04A0" w:firstRow="1" w:lastRow="0" w:firstColumn="1" w:lastColumn="0" w:noHBand="0" w:noVBand="1"/>
      </w:tblPr>
      <w:tblGrid>
        <w:gridCol w:w="2373"/>
        <w:gridCol w:w="2373"/>
        <w:gridCol w:w="2373"/>
        <w:gridCol w:w="2373"/>
      </w:tblGrid>
      <w:tr w:rsidR="00F80ABE" w:rsidRPr="00F80ABE" w14:paraId="56C57BD8" w14:textId="77777777" w:rsidTr="00FC689B">
        <w:trPr>
          <w:trHeight w:val="288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B9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2F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0753773-10754176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26A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C7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</w:tr>
      <w:tr w:rsidR="00F80ABE" w:rsidRPr="00F80ABE" w14:paraId="3E0B2822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0C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45470241-14547067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E9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07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65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</w:tr>
      <w:tr w:rsidR="00F80ABE" w:rsidRPr="00F80ABE" w14:paraId="4930E3A0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703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CA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4161197-2141614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A6E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3B9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2351917-22352194</w:t>
            </w:r>
          </w:p>
        </w:tc>
      </w:tr>
      <w:tr w:rsidR="00F80ABE" w:rsidRPr="00F80ABE" w14:paraId="2BE3DB60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DC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26249457-22625145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27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BA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922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</w:tr>
      <w:tr w:rsidR="00F80ABE" w:rsidRPr="00F80ABE" w14:paraId="67F7F158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AE1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64058937-640599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903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7B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E1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</w:tr>
      <w:tr w:rsidR="00F80ABE" w:rsidRPr="00F80ABE" w14:paraId="77C5F53E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B56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01280545-1012809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201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1684192-1168493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BC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3959061-18395974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86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</w:tr>
      <w:tr w:rsidR="00F80ABE" w:rsidRPr="00F80ABE" w14:paraId="0350494C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87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52279601-5228014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1A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57521621-5752270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5C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644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</w:tr>
      <w:tr w:rsidR="00F80ABE" w:rsidRPr="00F80ABE" w14:paraId="0EB05E01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6F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2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79247784-1792487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E9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07349276-1073497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A28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10501609-110501821</w:t>
            </w:r>
          </w:p>
        </w:tc>
      </w:tr>
      <w:tr w:rsidR="00F80ABE" w:rsidRPr="00F80ABE" w14:paraId="51ABAA7B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05F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22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2B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E36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</w:tr>
      <w:tr w:rsidR="00F80ABE" w:rsidRPr="00F80ABE" w14:paraId="5D3167A3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16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76311330-7631256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0E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08166211-10816707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6B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E1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</w:tr>
      <w:tr w:rsidR="00F80ABE" w:rsidRPr="00F80ABE" w14:paraId="725BBC1B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18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E7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4267121-742680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9F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B0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</w:tr>
      <w:tr w:rsidR="00F80ABE" w:rsidRPr="00F80ABE" w14:paraId="05704868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511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8B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4378193-13437879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B02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26956301-269567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E2E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</w:tr>
      <w:tr w:rsidR="00F80ABE" w:rsidRPr="00F80ABE" w14:paraId="06678035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6FC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4473399-1044747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53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0863620-12086421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DE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8973590-12897406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DD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75531970-75532817</w:t>
            </w:r>
          </w:p>
        </w:tc>
      </w:tr>
      <w:tr w:rsidR="00F80ABE" w:rsidRPr="00F80ABE" w14:paraId="38206FB9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87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18977878-11897878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0D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06491-40787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9CA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AA1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</w:tr>
      <w:tr w:rsidR="00F80ABE" w:rsidRPr="00F80ABE" w14:paraId="4D840E2C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75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56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842293-8433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5B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B21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</w:tr>
      <w:tr w:rsidR="00F80ABE" w:rsidRPr="00F80ABE" w14:paraId="11233B5C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47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12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B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47629034-4762968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19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0297580-50297988</w:t>
            </w:r>
          </w:p>
        </w:tc>
      </w:tr>
      <w:tr w:rsidR="00F80ABE" w:rsidRPr="00F80ABE" w14:paraId="5653FD4F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E48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F4E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092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D33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</w:tr>
      <w:tr w:rsidR="00F80ABE" w:rsidRPr="00F80ABE" w14:paraId="192E3749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A41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3161192-3316183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29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EE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77900504-7790114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7C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</w:tr>
      <w:tr w:rsidR="00F80ABE" w:rsidRPr="00F80ABE" w14:paraId="2E258904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9BC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105218366-1052186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D3D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21737406-217380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DCC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35098694-3509947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15D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</w:tr>
      <w:tr w:rsidR="00F80ABE" w:rsidRPr="00F80ABE" w14:paraId="7508DA86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E1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88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DDC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13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</w:tr>
      <w:tr w:rsidR="00F80ABE" w:rsidRPr="00F80ABE" w14:paraId="5DB15C3F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B9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114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8E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F5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</w:tr>
      <w:tr w:rsidR="00F80ABE" w:rsidRPr="00F80ABE" w14:paraId="53BE74D6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F9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244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AC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E04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</w:tr>
      <w:tr w:rsidR="00F80ABE" w:rsidRPr="00F80ABE" w14:paraId="4F1C852E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C8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E26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8F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059574-5006017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49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666147-50666514</w:t>
            </w:r>
          </w:p>
        </w:tc>
      </w:tr>
      <w:tr w:rsidR="00F80ABE" w:rsidRPr="00F80ABE" w14:paraId="57D796AD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04C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713630-5071407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88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4974175-549768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B5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8038572-5803920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42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</w:tr>
      <w:tr w:rsidR="00F80ABE" w:rsidRPr="00F80ABE" w14:paraId="62E5E658" w14:textId="77777777" w:rsidTr="00FC689B">
        <w:trPr>
          <w:trHeight w:val="288"/>
        </w:trPr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5B0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7F1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AE7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6F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0D5F6521" w14:textId="77777777" w:rsidR="003F4BCA" w:rsidRDefault="003F4BCA"/>
    <w:p w14:paraId="61040A11" w14:textId="381DEE48" w:rsidR="003F4BCA" w:rsidRDefault="00510E65" w:rsidP="003F4BCA">
      <w:r>
        <w:rPr>
          <w:b/>
          <w:bCs/>
        </w:rPr>
        <w:lastRenderedPageBreak/>
        <w:t>Table 16</w:t>
      </w:r>
      <w:r w:rsidR="003F4BCA">
        <w:rPr>
          <w:b/>
          <w:bCs/>
        </w:rPr>
        <w:t>.</w:t>
      </w:r>
      <w:r w:rsidR="003F4BCA">
        <w:t xml:space="preserve"> Methylation sites associated with </w:t>
      </w:r>
      <w:r w:rsidR="003F4BCA" w:rsidRPr="00144D33">
        <w:rPr>
          <w:rFonts w:eastAsia="SimSun"/>
          <w:iCs/>
          <w:color w:val="000000" w:themeColor="text1"/>
        </w:rPr>
        <w:t>AZD-0530</w:t>
      </w:r>
      <w:r w:rsidR="003F4BCA">
        <w:t xml:space="preserve"> drug sensitivity were located in 90 known transcription factor binding regions.</w:t>
      </w:r>
    </w:p>
    <w:p w14:paraId="52759FA2" w14:textId="77777777" w:rsidR="00FB45A6" w:rsidRDefault="00FB45A6" w:rsidP="003F4BCA"/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1096"/>
        <w:gridCol w:w="1043"/>
        <w:gridCol w:w="1337"/>
        <w:gridCol w:w="1110"/>
        <w:gridCol w:w="1123"/>
        <w:gridCol w:w="990"/>
        <w:gridCol w:w="1070"/>
        <w:gridCol w:w="1123"/>
      </w:tblGrid>
      <w:tr w:rsidR="00BB4B4E" w:rsidRPr="00BB4B4E" w14:paraId="1E74C5CC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0A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1B2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BE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DE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41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12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BX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B6F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EBP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E0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EBPD</w:t>
            </w:r>
          </w:p>
        </w:tc>
      </w:tr>
      <w:tr w:rsidR="00BB4B4E" w:rsidRPr="00BB4B4E" w14:paraId="47ABA47E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FE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A2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111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12D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500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43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2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AC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2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90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2F6</w:t>
            </w:r>
          </w:p>
        </w:tc>
      </w:tr>
      <w:tr w:rsidR="00BB4B4E" w:rsidRPr="00BB4B4E" w14:paraId="2851910D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A6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91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886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ED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E0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7E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S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4D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T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6D3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ZH2</w:t>
            </w:r>
          </w:p>
        </w:tc>
      </w:tr>
      <w:tr w:rsidR="00BB4B4E" w:rsidRPr="00BB4B4E" w14:paraId="0BD69771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0D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9FD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39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C3E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67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EE2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X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56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B2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TA1</w:t>
            </w:r>
          </w:p>
        </w:tc>
      </w:tr>
      <w:tr w:rsidR="00BB4B4E" w:rsidRPr="00BB4B4E" w14:paraId="23FA29CD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88D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23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C5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5D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23A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C5D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NF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51C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IKZ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1D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IRF1</w:t>
            </w:r>
          </w:p>
        </w:tc>
      </w:tr>
      <w:tr w:rsidR="00BB4B4E" w:rsidRPr="00BB4B4E" w14:paraId="70AB6AD3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36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6C2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3C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A4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FEB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EF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5E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EF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49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TA3</w:t>
            </w:r>
          </w:p>
        </w:tc>
      </w:tr>
      <w:tr w:rsidR="00BB4B4E" w:rsidRPr="00BB4B4E" w14:paraId="1369E1F3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F2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1D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99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1C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D8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D6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37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D9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YB</w:t>
            </w:r>
          </w:p>
        </w:tc>
      </w:tr>
      <w:tr w:rsidR="00BB4B4E" w:rsidRPr="00BB4B4E" w14:paraId="09652820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26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46E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0DD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97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PA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65D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C3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45C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8BD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FX5</w:t>
            </w:r>
          </w:p>
        </w:tc>
      </w:tr>
      <w:tr w:rsidR="00BB4B4E" w:rsidRPr="00BB4B4E" w14:paraId="252E0A8B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FA8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7D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4A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D1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ACD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21B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01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04B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RF</w:t>
            </w:r>
          </w:p>
        </w:tc>
      </w:tr>
      <w:tr w:rsidR="00BB4B4E" w:rsidRPr="00BB4B4E" w14:paraId="20236694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3D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61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01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FF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27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UZ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AF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1BD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08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BP</w:t>
            </w:r>
          </w:p>
        </w:tc>
      </w:tr>
      <w:tr w:rsidR="00BB4B4E" w:rsidRPr="00BB4B4E" w14:paraId="7D4FC747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FAC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B4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DB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E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70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12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U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8F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5D1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5A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ZBTB7A</w:t>
            </w:r>
          </w:p>
        </w:tc>
      </w:tr>
      <w:tr w:rsidR="00BB4B4E" w:rsidRPr="00BB4B4E" w14:paraId="04ADD2EB" w14:textId="77777777" w:rsidTr="00BB4B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F72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ZE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D03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8C3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248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22F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481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375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5CD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236D2153" w14:textId="77777777" w:rsidR="00FB45A6" w:rsidRDefault="00FB45A6"/>
    <w:p w14:paraId="6F4B163F" w14:textId="77777777" w:rsidR="00510E65" w:rsidRDefault="00510E65"/>
    <w:p w14:paraId="2FC0EF72" w14:textId="007D8A8F" w:rsidR="00FB45A6" w:rsidRDefault="00510E65" w:rsidP="00FB45A6">
      <w:r>
        <w:rPr>
          <w:b/>
          <w:bCs/>
        </w:rPr>
        <w:t>Table 17</w:t>
      </w:r>
      <w:r w:rsidR="00FB45A6">
        <w:rPr>
          <w:b/>
          <w:bCs/>
        </w:rPr>
        <w:t>.</w:t>
      </w:r>
      <w:r w:rsidR="00FB45A6">
        <w:t xml:space="preserve"> Predicted methylation sites related to </w:t>
      </w:r>
      <w:r w:rsidR="00FB45A6" w:rsidRPr="00144D33">
        <w:rPr>
          <w:rFonts w:eastAsia="SimSun"/>
          <w:iCs/>
          <w:color w:val="000000" w:themeColor="text1"/>
        </w:rPr>
        <w:t>WH-4-023</w:t>
      </w:r>
      <w:r w:rsidR="008E78CC">
        <w:rPr>
          <w:rFonts w:eastAsia="SimSun" w:hint="eastAsia"/>
          <w:iCs/>
          <w:color w:val="000000" w:themeColor="text1"/>
        </w:rPr>
        <w:t xml:space="preserve"> </w:t>
      </w:r>
      <w:r w:rsidR="00FB45A6">
        <w:t>drug sensitivity, 99 of which were located in the transcription factor binding region</w:t>
      </w:r>
      <w:r w:rsidR="00FB45A6">
        <w:rPr>
          <w:rFonts w:hint="eastAsia"/>
        </w:rPr>
        <w:t>.</w:t>
      </w:r>
    </w:p>
    <w:p w14:paraId="33FF4141" w14:textId="77777777" w:rsidR="00FB45A6" w:rsidRDefault="00FB45A6" w:rsidP="00FB45A6"/>
    <w:tbl>
      <w:tblPr>
        <w:tblW w:w="9480" w:type="dxa"/>
        <w:tblLook w:val="04A0" w:firstRow="1" w:lastRow="0" w:firstColumn="1" w:lastColumn="0" w:noHBand="0" w:noVBand="1"/>
      </w:tblPr>
      <w:tblGrid>
        <w:gridCol w:w="2370"/>
        <w:gridCol w:w="2370"/>
        <w:gridCol w:w="2370"/>
        <w:gridCol w:w="2370"/>
      </w:tblGrid>
      <w:tr w:rsidR="00F80ABE" w:rsidRPr="00F80ABE" w14:paraId="0C6FB33D" w14:textId="77777777" w:rsidTr="00FC689B">
        <w:trPr>
          <w:trHeight w:val="290"/>
        </w:trPr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DD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AE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45713966-145714203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937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B7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</w:tr>
      <w:tr w:rsidR="00F80ABE" w:rsidRPr="00F80ABE" w14:paraId="19F060FD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11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5014369-1850152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9C4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D3A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381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</w:tr>
      <w:tr w:rsidR="00F80ABE" w:rsidRPr="00F80ABE" w14:paraId="44A8CED3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7F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8052145-280530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19F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4146321-941475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E7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48670-9488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80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</w:tr>
      <w:tr w:rsidR="00F80ABE" w:rsidRPr="00F80ABE" w14:paraId="0FC393F2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64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75112926-1751137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FBF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83730808-1837313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86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92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</w:tr>
      <w:tr w:rsidR="00F80ABE" w:rsidRPr="00F80ABE" w14:paraId="3A5B89B8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55E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72468372-1724688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229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3959061-1839597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FB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CA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151500763-151501299</w:t>
            </w:r>
          </w:p>
        </w:tc>
      </w:tr>
      <w:tr w:rsidR="00F80ABE" w:rsidRPr="00F80ABE" w14:paraId="5057CCB0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F0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187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6861089-768624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38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32160904-1321618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98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</w:tr>
      <w:tr w:rsidR="00F80ABE" w:rsidRPr="00F80ABE" w14:paraId="60F49CE5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645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71616007-716163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BE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98263746-982655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0FE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7D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25726454-25726722</w:t>
            </w:r>
          </w:p>
        </w:tc>
      </w:tr>
      <w:tr w:rsidR="00F80ABE" w:rsidRPr="00F80ABE" w14:paraId="0264D8E4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F5D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8A6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76311330-763125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4B3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21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</w:tr>
      <w:tr w:rsidR="00F80ABE" w:rsidRPr="00F80ABE" w14:paraId="3D504FE9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21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43965806-439664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74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D35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80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</w:tr>
      <w:tr w:rsidR="00F80ABE" w:rsidRPr="00F80ABE" w14:paraId="541CBA7B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8C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B1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6A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95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99145524-99145849</w:t>
            </w:r>
          </w:p>
        </w:tc>
      </w:tr>
      <w:tr w:rsidR="00F80ABE" w:rsidRPr="00F80ABE" w14:paraId="67B552FA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30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54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0863620-1208642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12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3922850-1239235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BA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8973590-128974064</w:t>
            </w:r>
          </w:p>
        </w:tc>
      </w:tr>
      <w:tr w:rsidR="00F80ABE" w:rsidRPr="00F80ABE" w14:paraId="2055D23B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8D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18781060-1187817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E9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18977878-1189787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6DE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F5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</w:tr>
      <w:tr w:rsidR="00F80ABE" w:rsidRPr="00F80ABE" w14:paraId="7AA16A43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86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A3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DA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25A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</w:tr>
      <w:tr w:rsidR="00F80ABE" w:rsidRPr="00F80ABE" w14:paraId="3C107CFE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755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1356094-1313572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6A5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2AC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47629034-47629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D5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0297580-50297988</w:t>
            </w:r>
          </w:p>
        </w:tc>
      </w:tr>
      <w:tr w:rsidR="00F80ABE" w:rsidRPr="00F80ABE" w14:paraId="05DFC71F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80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44D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3C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76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77900504-77901140</w:t>
            </w:r>
          </w:p>
        </w:tc>
      </w:tr>
      <w:tr w:rsidR="00F80ABE" w:rsidRPr="00F80ABE" w14:paraId="4BBEAE29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A53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8B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21737406-217380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EB3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37131181-371327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A1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97263559-97264274</w:t>
            </w:r>
          </w:p>
        </w:tc>
      </w:tr>
      <w:tr w:rsidR="00F80ABE" w:rsidRPr="00F80ABE" w14:paraId="71653D34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318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78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49447339-494475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74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93447556-934478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8A6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</w:tr>
      <w:tr w:rsidR="00F80ABE" w:rsidRPr="00F80ABE" w14:paraId="2E3C08F4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A4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F5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C0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58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</w:tr>
      <w:tr w:rsidR="00F80ABE" w:rsidRPr="00F80ABE" w14:paraId="1DD7221E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27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A5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E7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00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7342829-7344028</w:t>
            </w:r>
          </w:p>
        </w:tc>
      </w:tr>
      <w:tr w:rsidR="00F80ABE" w:rsidRPr="00F80ABE" w14:paraId="5138A2BC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A4E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23713728-237139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64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67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2551471-125518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BC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</w:tr>
      <w:tr w:rsidR="00F80ABE" w:rsidRPr="00F80ABE" w14:paraId="5DD22616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04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8061195-180614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02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2474610-24768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332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94B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236428-46236957</w:t>
            </w:r>
          </w:p>
        </w:tc>
      </w:tr>
      <w:tr w:rsidR="00F80ABE" w:rsidRPr="00F80ABE" w14:paraId="20ED9446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07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22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059574-500601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9F7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666147-506665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BE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713630-50714073</w:t>
            </w:r>
          </w:p>
        </w:tc>
      </w:tr>
      <w:tr w:rsidR="00F80ABE" w:rsidRPr="00F80ABE" w14:paraId="73375C83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0EF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32697-6336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CF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0F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8386082-83869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AB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</w:tr>
      <w:tr w:rsidR="00F80ABE" w:rsidRPr="00F80ABE" w14:paraId="47C33FE1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033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2254811-322559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8C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3680055-336803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D6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FC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</w:tr>
      <w:tr w:rsidR="00F80ABE" w:rsidRPr="00F80ABE" w14:paraId="73300843" w14:textId="77777777" w:rsidTr="00FC689B">
        <w:trPr>
          <w:trHeight w:val="290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82B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6AF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866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58D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5042C33D" w14:textId="10101070" w:rsidR="00FB45A6" w:rsidRDefault="00510E65" w:rsidP="00FB45A6">
      <w:r>
        <w:rPr>
          <w:b/>
          <w:bCs/>
        </w:rPr>
        <w:lastRenderedPageBreak/>
        <w:t>Table 18</w:t>
      </w:r>
      <w:r w:rsidR="00FB45A6">
        <w:rPr>
          <w:b/>
          <w:bCs/>
        </w:rPr>
        <w:t>.</w:t>
      </w:r>
      <w:r w:rsidR="00FB45A6">
        <w:t xml:space="preserve"> Methylation sites associated with </w:t>
      </w:r>
      <w:r w:rsidR="00FB45A6" w:rsidRPr="00144D33">
        <w:rPr>
          <w:rFonts w:eastAsia="SimSun"/>
          <w:iCs/>
          <w:color w:val="000000" w:themeColor="text1"/>
        </w:rPr>
        <w:t>WH-4-023</w:t>
      </w:r>
      <w:r w:rsidR="00FB45A6">
        <w:t xml:space="preserve"> drug sensitivity were located in 93 known transcription factor binding regions.</w:t>
      </w:r>
    </w:p>
    <w:p w14:paraId="32E4DBCE" w14:textId="77777777" w:rsidR="001610EE" w:rsidRDefault="001610EE" w:rsidP="00FB45A6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23"/>
        <w:gridCol w:w="999"/>
        <w:gridCol w:w="1048"/>
        <w:gridCol w:w="950"/>
        <w:gridCol w:w="1256"/>
        <w:gridCol w:w="1244"/>
        <w:gridCol w:w="986"/>
        <w:gridCol w:w="938"/>
      </w:tblGrid>
      <w:tr w:rsidR="00BB4B4E" w:rsidRPr="00BB4B4E" w14:paraId="75B3674F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02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B91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98E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3DB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21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ACH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D0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CL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AA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RCA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165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BX8</w:t>
            </w:r>
          </w:p>
        </w:tc>
      </w:tr>
      <w:tr w:rsidR="00BB4B4E" w:rsidRPr="00BB4B4E" w14:paraId="49163AC7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6E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7F9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86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H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F2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BF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0E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TC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885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U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F7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1</w:t>
            </w:r>
          </w:p>
        </w:tc>
      </w:tr>
      <w:tr w:rsidR="00BB4B4E" w:rsidRPr="00BB4B4E" w14:paraId="37A48300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C4E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B2C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0E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G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F8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149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EE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58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P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2CE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TS1</w:t>
            </w:r>
          </w:p>
        </w:tc>
      </w:tr>
      <w:tr w:rsidR="00BB4B4E" w:rsidRPr="00BB4B4E" w14:paraId="72967363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56F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66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2C6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51D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0E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255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7F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B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D9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1</w:t>
            </w:r>
          </w:p>
        </w:tc>
      </w:tr>
      <w:tr w:rsidR="00BB4B4E" w:rsidRPr="00BB4B4E" w14:paraId="77EEBF2A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5A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4F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B0D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CF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FA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22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0B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NF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A3A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KZ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B0E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1</w:t>
            </w:r>
          </w:p>
        </w:tc>
      </w:tr>
      <w:tr w:rsidR="00BB4B4E" w:rsidRPr="00BB4B4E" w14:paraId="32A208BB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B22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03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A2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DD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KAT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701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EA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B95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EF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05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EF2C</w:t>
            </w:r>
          </w:p>
        </w:tc>
      </w:tr>
      <w:tr w:rsidR="00BB4B4E" w:rsidRPr="00BB4B4E" w14:paraId="7CE0939D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79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48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X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CF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6A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9A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CO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B8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AT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493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C34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A</w:t>
            </w:r>
          </w:p>
        </w:tc>
      </w:tr>
      <w:tr w:rsidR="00BB4B4E" w:rsidRPr="00BB4B4E" w14:paraId="6D2DD089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9A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3D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82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23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A87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CD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OU2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25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RD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18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LA</w:t>
            </w:r>
          </w:p>
        </w:tc>
      </w:tr>
      <w:tr w:rsidR="00BB4B4E" w:rsidRPr="00BB4B4E" w14:paraId="766BC60E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0D5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F9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FX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7C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X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288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IN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9C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A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BD5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C4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4B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4</w:t>
            </w:r>
          </w:p>
        </w:tc>
      </w:tr>
      <w:tr w:rsidR="00BB4B4E" w:rsidRPr="00BB4B4E" w14:paraId="50578FC3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0A4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E7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37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23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BEE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BC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20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203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UZ12</w:t>
            </w:r>
          </w:p>
        </w:tc>
      </w:tr>
      <w:tr w:rsidR="00BB4B4E" w:rsidRPr="00BB4B4E" w14:paraId="1B9A7817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103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3A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L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B1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749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2C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7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8E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EA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C0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RIM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4F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1</w:t>
            </w:r>
          </w:p>
        </w:tc>
      </w:tr>
      <w:tr w:rsidR="00BB4B4E" w:rsidRPr="00BB4B4E" w14:paraId="07FD8DF0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DD7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6F7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Y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67F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BTB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8E5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EB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0024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NF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69B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633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888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</w:tbl>
    <w:p w14:paraId="2CF26C88" w14:textId="77777777" w:rsidR="001610EE" w:rsidRDefault="001610EE" w:rsidP="00FB45A6"/>
    <w:p w14:paraId="3CA2E548" w14:textId="77777777" w:rsidR="00FB45A6" w:rsidRDefault="00FB45A6"/>
    <w:p w14:paraId="519108D8" w14:textId="77777777" w:rsidR="00466254" w:rsidRDefault="00466254"/>
    <w:p w14:paraId="47526039" w14:textId="3C72C661" w:rsidR="00466254" w:rsidRDefault="00510E65" w:rsidP="00466254">
      <w:r>
        <w:rPr>
          <w:b/>
          <w:bCs/>
        </w:rPr>
        <w:t>Table 19</w:t>
      </w:r>
      <w:r w:rsidR="00466254">
        <w:rPr>
          <w:b/>
          <w:bCs/>
        </w:rPr>
        <w:t>.</w:t>
      </w:r>
      <w:r w:rsidR="00466254">
        <w:t xml:space="preserve"> Predicted methylation sites related to </w:t>
      </w:r>
      <w:r w:rsidR="008E78CC" w:rsidRPr="00144D33">
        <w:rPr>
          <w:rFonts w:eastAsia="SimSun"/>
          <w:iCs/>
          <w:color w:val="000000" w:themeColor="text1"/>
        </w:rPr>
        <w:t>CGP-082996</w:t>
      </w:r>
      <w:r w:rsidR="008E78CC">
        <w:rPr>
          <w:rFonts w:eastAsia="SimSun" w:hint="eastAsia"/>
          <w:iCs/>
          <w:color w:val="000000" w:themeColor="text1"/>
        </w:rPr>
        <w:t xml:space="preserve"> </w:t>
      </w:r>
      <w:r w:rsidR="00466254">
        <w:t>drug sensitivity, 99 of which were located in the transcription factor binding region</w:t>
      </w:r>
      <w:r w:rsidR="00466254">
        <w:rPr>
          <w:rFonts w:hint="eastAsia"/>
        </w:rPr>
        <w:t>.</w:t>
      </w:r>
    </w:p>
    <w:p w14:paraId="440D2507" w14:textId="77777777" w:rsidR="00466254" w:rsidRDefault="00466254"/>
    <w:tbl>
      <w:tblPr>
        <w:tblW w:w="9516" w:type="dxa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79"/>
      </w:tblGrid>
      <w:tr w:rsidR="00F80ABE" w:rsidRPr="00F80ABE" w14:paraId="3F7A3213" w14:textId="77777777" w:rsidTr="00FC689B">
        <w:trPr>
          <w:trHeight w:val="290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6F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CC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C5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C5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45470241-145470673</w:t>
            </w:r>
          </w:p>
        </w:tc>
      </w:tr>
      <w:tr w:rsidR="00F80ABE" w:rsidRPr="00F80ABE" w14:paraId="0F759D97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CD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D21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33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05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</w:tr>
      <w:tr w:rsidR="00F80ABE" w:rsidRPr="00F80ABE" w14:paraId="462298BD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0B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4161197-21416141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60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74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9AC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</w:tr>
      <w:tr w:rsidR="00F80ABE" w:rsidRPr="00F80ABE" w14:paraId="77E28137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595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77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3A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3E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</w:tr>
      <w:tr w:rsidR="00F80ABE" w:rsidRPr="00F80ABE" w14:paraId="393D6348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E9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C18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A0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01280545-1012809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435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</w:tr>
      <w:tr w:rsidR="00F80ABE" w:rsidRPr="00F80ABE" w14:paraId="2299B0DA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929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96693765-19669420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8C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E5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49377340-4937785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AD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9404683-9404938</w:t>
            </w:r>
          </w:p>
        </w:tc>
      </w:tr>
      <w:tr w:rsidR="00F80ABE" w:rsidRPr="00F80ABE" w14:paraId="351D655C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6DF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25161781-2516229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781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57521621-5752270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43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19B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</w:tr>
      <w:tr w:rsidR="00F80ABE" w:rsidRPr="00F80ABE" w14:paraId="61DCBD61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92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79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F6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961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</w:tr>
      <w:tr w:rsidR="00F80ABE" w:rsidRPr="00F80ABE" w14:paraId="3B7A0013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27F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CD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C0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632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</w:tr>
      <w:tr w:rsidR="00F80ABE" w:rsidRPr="00F80ABE" w14:paraId="4D436C82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AD3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E4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E2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A4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</w:tr>
      <w:tr w:rsidR="00F80ABE" w:rsidRPr="00F80ABE" w14:paraId="17145046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FD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15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7CA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10E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</w:tr>
      <w:tr w:rsidR="00F80ABE" w:rsidRPr="00F80ABE" w14:paraId="46EDD7C8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A5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4378193-13437879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15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26956301-269567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4A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39C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</w:tr>
      <w:tr w:rsidR="00F80ABE" w:rsidRPr="00F80ABE" w14:paraId="14748BE2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A3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99446696-9944740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E86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A6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415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</w:tr>
      <w:tr w:rsidR="00F80ABE" w:rsidRPr="00F80ABE" w14:paraId="401E87EC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0D3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54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380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55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</w:tr>
      <w:tr w:rsidR="00F80ABE" w:rsidRPr="00F80ABE" w14:paraId="3CC25B8C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B3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47629034-4762968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1FC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00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C9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</w:tr>
      <w:tr w:rsidR="00F80ABE" w:rsidRPr="00F80ABE" w14:paraId="1D60AF3C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E5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95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7E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77900504-7790114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2E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</w:tr>
      <w:tr w:rsidR="00F80ABE" w:rsidRPr="00F80ABE" w14:paraId="61CF2B7A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DE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FC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74004122-7400468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091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1F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</w:tr>
      <w:tr w:rsidR="00F80ABE" w:rsidRPr="00F80ABE" w14:paraId="31B82370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CF0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BA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00D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431189-43281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FEE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</w:tr>
      <w:tr w:rsidR="00F80ABE" w:rsidRPr="00F80ABE" w14:paraId="57E888AF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3DA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66835271-6683579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11D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A38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F64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</w:tr>
      <w:tr w:rsidR="00F80ABE" w:rsidRPr="00F80ABE" w14:paraId="1925D06D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6B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B41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7715696-1771621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54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E8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</w:tr>
      <w:tr w:rsidR="00F80ABE" w:rsidRPr="00F80ABE" w14:paraId="21DB04A4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9F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E0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A7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46474931-464793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D36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59560494-59562016</w:t>
            </w:r>
          </w:p>
        </w:tc>
      </w:tr>
      <w:tr w:rsidR="00F80ABE" w:rsidRPr="00F80ABE" w14:paraId="78FFF0A8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27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72999650-7300008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CF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B40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2807005-128075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D6F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</w:tr>
      <w:tr w:rsidR="00F80ABE" w:rsidRPr="00F80ABE" w14:paraId="10895DC9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8B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FBF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1522004-5152280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96D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801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</w:tr>
      <w:tr w:rsidR="00F80ABE" w:rsidRPr="00F80ABE" w14:paraId="2D127165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0B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3680055-3368033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B6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65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B6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</w:tr>
      <w:tr w:rsidR="00F80ABE" w:rsidRPr="00F80ABE" w14:paraId="18FA0871" w14:textId="77777777" w:rsidTr="00FC689B">
        <w:trPr>
          <w:trHeight w:val="290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094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D87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32F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BAC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7D71EB58" w14:textId="77777777" w:rsidR="008E78CC" w:rsidRDefault="008E78CC" w:rsidP="00466254"/>
    <w:p w14:paraId="1C54F956" w14:textId="71EBF354" w:rsidR="00466254" w:rsidRDefault="00510E65" w:rsidP="00466254">
      <w:r>
        <w:rPr>
          <w:b/>
          <w:bCs/>
        </w:rPr>
        <w:t>Table 20</w:t>
      </w:r>
      <w:r w:rsidR="00466254">
        <w:rPr>
          <w:b/>
          <w:bCs/>
        </w:rPr>
        <w:t>.</w:t>
      </w:r>
      <w:r w:rsidR="00466254">
        <w:t xml:space="preserve"> Methylation sites associated with </w:t>
      </w:r>
      <w:r w:rsidR="008E78CC" w:rsidRPr="00144D33">
        <w:rPr>
          <w:rFonts w:eastAsia="SimSun"/>
          <w:iCs/>
          <w:color w:val="000000" w:themeColor="text1"/>
        </w:rPr>
        <w:t>CGP-082996</w:t>
      </w:r>
      <w:r w:rsidR="00466254">
        <w:t xml:space="preserve"> dru</w:t>
      </w:r>
      <w:r w:rsidR="008E78CC">
        <w:t>g sensitivity were located in 92</w:t>
      </w:r>
      <w:r w:rsidR="00466254">
        <w:t xml:space="preserve"> known transcription factor binding regions.</w:t>
      </w:r>
    </w:p>
    <w:p w14:paraId="2BD16D25" w14:textId="77777777" w:rsidR="00466254" w:rsidRDefault="00466254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23"/>
        <w:gridCol w:w="999"/>
        <w:gridCol w:w="1048"/>
        <w:gridCol w:w="1256"/>
        <w:gridCol w:w="1244"/>
        <w:gridCol w:w="950"/>
        <w:gridCol w:w="1035"/>
        <w:gridCol w:w="925"/>
      </w:tblGrid>
      <w:tr w:rsidR="00BB4B4E" w:rsidRPr="00BB4B4E" w14:paraId="33550CD1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36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3E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5B2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A7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F3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CL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31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RC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94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8B0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B</w:t>
            </w:r>
          </w:p>
        </w:tc>
      </w:tr>
      <w:tr w:rsidR="00BB4B4E" w:rsidRPr="00BB4B4E" w14:paraId="1F7FC2F7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B2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960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6D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B8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D6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TC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81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U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BB3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23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4</w:t>
            </w:r>
          </w:p>
        </w:tc>
      </w:tr>
      <w:tr w:rsidR="00BB4B4E" w:rsidRPr="00BB4B4E" w14:paraId="50039946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3A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6BA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6E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05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12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0EF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B8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A9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TS1</w:t>
            </w:r>
          </w:p>
        </w:tc>
      </w:tr>
      <w:tr w:rsidR="00BB4B4E" w:rsidRPr="00BB4B4E" w14:paraId="6E78F257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E40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2F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01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4AA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B7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9D2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9F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38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P2</w:t>
            </w:r>
          </w:p>
        </w:tc>
      </w:tr>
      <w:tr w:rsidR="00BB4B4E" w:rsidRPr="00BB4B4E" w14:paraId="11499A35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95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BP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B00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49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42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C5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CF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FF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EA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D8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NF4A</w:t>
            </w:r>
          </w:p>
        </w:tc>
      </w:tr>
      <w:tr w:rsidR="00BB4B4E" w:rsidRPr="00BB4B4E" w14:paraId="6CF52FFE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EE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78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AC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B5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D9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KAT2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50E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815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05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TA3</w:t>
            </w:r>
          </w:p>
        </w:tc>
      </w:tr>
      <w:tr w:rsidR="00BB4B4E" w:rsidRPr="00BB4B4E" w14:paraId="47753922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5C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X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44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BL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CD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69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CO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856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AT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D5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A4E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F0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B</w:t>
            </w:r>
          </w:p>
        </w:tc>
      </w:tr>
      <w:tr w:rsidR="00BB4B4E" w:rsidRPr="00BB4B4E" w14:paraId="1067A8AD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0C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3E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18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14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AX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7B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DC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EE8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F6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FX5</w:t>
            </w:r>
          </w:p>
        </w:tc>
      </w:tr>
      <w:tr w:rsidR="00BB4B4E" w:rsidRPr="00BB4B4E" w14:paraId="5A826F24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A64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UNX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D5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X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21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IN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C7B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A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24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97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CBC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69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I1</w:t>
            </w:r>
          </w:p>
        </w:tc>
      </w:tr>
      <w:tr w:rsidR="00BB4B4E" w:rsidRPr="00BB4B4E" w14:paraId="2D5BDBFC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97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D6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7F0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CD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66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73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0F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0F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UZ12</w:t>
            </w:r>
          </w:p>
        </w:tc>
      </w:tr>
      <w:tr w:rsidR="00BB4B4E" w:rsidRPr="00BB4B4E" w14:paraId="5C634CFB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FF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D6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L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585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B4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C23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7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C2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EA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55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RIM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CAD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1</w:t>
            </w:r>
          </w:p>
        </w:tc>
      </w:tr>
      <w:tr w:rsidR="00BB4B4E" w:rsidRPr="00BB4B4E" w14:paraId="6C51306C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1FE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089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Y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0FC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BTB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2D9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NF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F41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ED7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DE6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C5A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</w:tbl>
    <w:p w14:paraId="5BD3275C" w14:textId="77777777" w:rsidR="008E78CC" w:rsidRDefault="008E78CC"/>
    <w:p w14:paraId="4E99D96D" w14:textId="77777777" w:rsidR="008E78CC" w:rsidRDefault="008E78CC"/>
    <w:p w14:paraId="7BD7982F" w14:textId="326921B2" w:rsidR="008E78CC" w:rsidRDefault="00510E65" w:rsidP="008E78CC">
      <w:r>
        <w:rPr>
          <w:b/>
          <w:bCs/>
        </w:rPr>
        <w:t>Table 21</w:t>
      </w:r>
      <w:r w:rsidR="008E78CC">
        <w:rPr>
          <w:b/>
          <w:bCs/>
        </w:rPr>
        <w:t>.</w:t>
      </w:r>
      <w:r w:rsidR="008E78CC">
        <w:t xml:space="preserve"> Predicted methylation sites related to </w:t>
      </w:r>
      <w:r w:rsidR="00A407D5">
        <w:rPr>
          <w:rFonts w:eastAsia="SimSun"/>
          <w:iCs/>
          <w:color w:val="000000" w:themeColor="text1"/>
        </w:rPr>
        <w:t>CGP-60474</w:t>
      </w:r>
      <w:r w:rsidR="008E78CC">
        <w:rPr>
          <w:rFonts w:eastAsia="SimSun" w:hint="eastAsia"/>
          <w:iCs/>
          <w:color w:val="000000" w:themeColor="text1"/>
        </w:rPr>
        <w:t xml:space="preserve"> </w:t>
      </w:r>
      <w:r w:rsidR="008E78CC">
        <w:t>drug sensitivity, 99 of which were located in the transcription factor binding region</w:t>
      </w:r>
      <w:r w:rsidR="008E78CC">
        <w:rPr>
          <w:rFonts w:hint="eastAsia"/>
        </w:rPr>
        <w:t>.</w:t>
      </w:r>
    </w:p>
    <w:p w14:paraId="17F9296C" w14:textId="77777777" w:rsidR="00A407D5" w:rsidRDefault="00A407D5" w:rsidP="008E78CC"/>
    <w:tbl>
      <w:tblPr>
        <w:tblW w:w="9564" w:type="dxa"/>
        <w:tblLook w:val="04A0" w:firstRow="1" w:lastRow="0" w:firstColumn="1" w:lastColumn="0" w:noHBand="0" w:noVBand="1"/>
      </w:tblPr>
      <w:tblGrid>
        <w:gridCol w:w="2364"/>
        <w:gridCol w:w="2364"/>
        <w:gridCol w:w="2364"/>
        <w:gridCol w:w="2472"/>
      </w:tblGrid>
      <w:tr w:rsidR="00F80ABE" w:rsidRPr="00F80ABE" w14:paraId="79CC3DB9" w14:textId="77777777" w:rsidTr="00FC689B">
        <w:trPr>
          <w:trHeight w:val="292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A8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0092532-10093404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42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98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9A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45470241-145470673</w:t>
            </w:r>
          </w:p>
        </w:tc>
      </w:tr>
      <w:tr w:rsidR="00F80ABE" w:rsidRPr="00F80ABE" w14:paraId="2D59CD8F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9D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531054-15453156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6A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EA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90073-159094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26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65599563-165600574</w:t>
            </w:r>
          </w:p>
        </w:tc>
      </w:tr>
      <w:tr w:rsidR="00F80ABE" w:rsidRPr="00F80ABE" w14:paraId="3182118C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83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5C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9536151-1953704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5F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86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</w:tr>
      <w:tr w:rsidR="00F80ABE" w:rsidRPr="00F80ABE" w14:paraId="4734591D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FCA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A5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6185472-2618635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52B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45139770-4514058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E8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87380162-87381214</w:t>
            </w:r>
          </w:p>
        </w:tc>
      </w:tr>
      <w:tr w:rsidR="00F80ABE" w:rsidRPr="00F80ABE" w14:paraId="77581B79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78F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F6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48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5F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27440128-27440786</w:t>
            </w:r>
          </w:p>
        </w:tc>
      </w:tr>
      <w:tr w:rsidR="00F80ABE" w:rsidRPr="00F80ABE" w14:paraId="005AF76A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E12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72468372-17246884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5F5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65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96693765-19669420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57E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</w:tr>
      <w:tr w:rsidR="00F80ABE" w:rsidRPr="00F80ABE" w14:paraId="1050D0C4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D5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9404683-94049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871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DC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8978365-7897925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29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</w:tr>
      <w:tr w:rsidR="00F80ABE" w:rsidRPr="00F80ABE" w14:paraId="2D87EC67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BC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98263746-9826553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F3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6284795-1462857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A4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9887317-14988825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18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51646668-151646958</w:t>
            </w:r>
          </w:p>
        </w:tc>
      </w:tr>
      <w:tr w:rsidR="00F80ABE" w:rsidRPr="00F80ABE" w14:paraId="5433B92A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7C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DE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6853590-368539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36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31012460-13101319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16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</w:tr>
      <w:tr w:rsidR="00F80ABE" w:rsidRPr="00F80ABE" w14:paraId="0DDD969D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6F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83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01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D9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</w:tr>
      <w:tr w:rsidR="00F80ABE" w:rsidRPr="00F80ABE" w14:paraId="58139EEA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C01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35724770-13572555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E3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E9B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5742464-14574382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D2A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</w:tr>
      <w:tr w:rsidR="00F80ABE" w:rsidRPr="00F80ABE" w14:paraId="3D69E0A8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FD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7471954-274725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4CA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15983419-11598410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66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06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2717903-2718953</w:t>
            </w:r>
          </w:p>
        </w:tc>
      </w:tr>
      <w:tr w:rsidR="00F80ABE" w:rsidRPr="00F80ABE" w14:paraId="05C565B8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F3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5C5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27444133-2744449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ED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99446696-9944740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C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4665053-14666674</w:t>
            </w:r>
          </w:p>
        </w:tc>
      </w:tr>
      <w:tr w:rsidR="00F80ABE" w:rsidRPr="00F80ABE" w14:paraId="5BACDC71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81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52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59383165-593834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92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4DB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</w:tr>
      <w:tr w:rsidR="00F80ABE" w:rsidRPr="00F80ABE" w14:paraId="23B8DABA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F4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2F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9746826-10974837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816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B6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</w:tr>
      <w:tr w:rsidR="00F80ABE" w:rsidRPr="00F80ABE" w14:paraId="48B02F6C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DB2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153012-515434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8E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250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E0A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</w:tr>
      <w:tr w:rsidR="00F80ABE" w:rsidRPr="00F80ABE" w14:paraId="772F8EAF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A6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DD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41345062-413455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FE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1999541-9200144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6B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</w:tr>
      <w:tr w:rsidR="00F80ABE" w:rsidRPr="00F80ABE" w14:paraId="4A752975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D1D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73925150-7392543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36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49447339-4944757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00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2286600-228807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D1F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</w:tr>
      <w:tr w:rsidR="00F80ABE" w:rsidRPr="00F80ABE" w14:paraId="08794FC6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73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13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431189-4328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9C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CB4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66835271-66835790</w:t>
            </w:r>
          </w:p>
        </w:tc>
      </w:tr>
      <w:tr w:rsidR="00F80ABE" w:rsidRPr="00F80ABE" w14:paraId="541EBF6E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9A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74734152-7473457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09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635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FE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</w:tr>
      <w:tr w:rsidR="00F80ABE" w:rsidRPr="00F80ABE" w14:paraId="0E369DD6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B3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25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23713728-2371395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BFE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72923054-7292418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117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72999650-73000088</w:t>
            </w:r>
          </w:p>
        </w:tc>
      </w:tr>
      <w:tr w:rsidR="00F80ABE" w:rsidRPr="00F80ABE" w14:paraId="1211C5BA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1C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A4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35454467-3545524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C44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79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236428-46236957</w:t>
            </w:r>
          </w:p>
        </w:tc>
      </w:tr>
      <w:tr w:rsidR="00F80ABE" w:rsidRPr="00F80ABE" w14:paraId="5600BE1A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56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40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1099078-109956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CE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FEE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</w:tr>
      <w:tr w:rsidR="00F80ABE" w:rsidRPr="00F80ABE" w14:paraId="7B81C6B8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66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44539729-44540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714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47804353-478051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8C9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0E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19841883-19843010</w:t>
            </w:r>
          </w:p>
        </w:tc>
      </w:tr>
      <w:tr w:rsidR="00F80ABE" w:rsidRPr="00F80ABE" w14:paraId="004D90C4" w14:textId="77777777" w:rsidTr="00FC689B">
        <w:trPr>
          <w:trHeight w:val="292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71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960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91E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3583502-4358383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60B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3EF77434" w14:textId="232E8CBE" w:rsidR="008E78CC" w:rsidRDefault="00510E65" w:rsidP="008E78CC">
      <w:r>
        <w:rPr>
          <w:b/>
          <w:bCs/>
        </w:rPr>
        <w:lastRenderedPageBreak/>
        <w:t>Table 22</w:t>
      </w:r>
      <w:r w:rsidR="008E78CC">
        <w:rPr>
          <w:b/>
          <w:bCs/>
        </w:rPr>
        <w:t>.</w:t>
      </w:r>
      <w:r w:rsidR="008E78CC">
        <w:t xml:space="preserve"> Methylation sites associated with </w:t>
      </w:r>
      <w:r w:rsidR="00A407D5">
        <w:rPr>
          <w:rFonts w:eastAsia="SimSun"/>
          <w:iCs/>
          <w:color w:val="000000" w:themeColor="text1"/>
        </w:rPr>
        <w:t>CGP-60474</w:t>
      </w:r>
      <w:r w:rsidR="008E78CC">
        <w:t xml:space="preserve"> dru</w:t>
      </w:r>
      <w:r w:rsidR="00A407D5">
        <w:t>g sensitivity were located in 94</w:t>
      </w:r>
      <w:r w:rsidR="008E78CC">
        <w:t xml:space="preserve"> known transcription factor binding regions.</w:t>
      </w:r>
    </w:p>
    <w:p w14:paraId="21C02B5F" w14:textId="77777777" w:rsidR="001A3035" w:rsidRDefault="001A3035" w:rsidP="008E78CC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96"/>
        <w:gridCol w:w="1070"/>
        <w:gridCol w:w="1070"/>
        <w:gridCol w:w="1350"/>
        <w:gridCol w:w="1337"/>
        <w:gridCol w:w="1043"/>
        <w:gridCol w:w="1030"/>
        <w:gridCol w:w="1110"/>
      </w:tblGrid>
      <w:tr w:rsidR="00BB4B4E" w:rsidRPr="00BB4B4E" w14:paraId="5891FAD4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E8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60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5D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FB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67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BCL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B0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28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EA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EBPB</w:t>
            </w:r>
          </w:p>
        </w:tc>
      </w:tr>
      <w:tr w:rsidR="00BB4B4E" w:rsidRPr="00BB4B4E" w14:paraId="01408550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48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CE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1C8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C1C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15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CC4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CC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37E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2F4</w:t>
            </w:r>
          </w:p>
        </w:tc>
      </w:tr>
      <w:tr w:rsidR="00BB4B4E" w:rsidRPr="00BB4B4E" w14:paraId="2EB8FAE6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7F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11A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25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40F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E1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9AD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77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C4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TS1</w:t>
            </w:r>
          </w:p>
        </w:tc>
      </w:tr>
      <w:tr w:rsidR="00BB4B4E" w:rsidRPr="00BB4B4E" w14:paraId="5E5F9299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5E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E5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EF4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S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4AE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FC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EC6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D04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BF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TA1</w:t>
            </w:r>
          </w:p>
        </w:tc>
      </w:tr>
      <w:tr w:rsidR="00BB4B4E" w:rsidRPr="00BB4B4E" w14:paraId="58736379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1A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B1D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8F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CF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AEB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AF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DCB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HNF4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D5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IKZ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439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IRF1</w:t>
            </w:r>
          </w:p>
        </w:tc>
      </w:tr>
      <w:tr w:rsidR="00BB4B4E" w:rsidRPr="00BB4B4E" w14:paraId="015A5923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99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267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9C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973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KAT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B6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FF6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A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D1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EF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4D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TA3</w:t>
            </w:r>
          </w:p>
        </w:tc>
      </w:tr>
      <w:tr w:rsidR="00BB4B4E" w:rsidRPr="00BB4B4E" w14:paraId="55A6BD52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3CB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69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22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305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2E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AT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921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37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Y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59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FYB</w:t>
            </w:r>
          </w:p>
        </w:tc>
      </w:tr>
      <w:tr w:rsidR="00BB4B4E" w:rsidRPr="00BB4B4E" w14:paraId="5B9B5249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D9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7F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411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EA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P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3F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POU2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F4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2A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54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FX5</w:t>
            </w:r>
          </w:p>
        </w:tc>
      </w:tr>
      <w:tr w:rsidR="00BB4B4E" w:rsidRPr="00BB4B4E" w14:paraId="2620FAF4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908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UNX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5B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CC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E6ED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MARCA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3E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DA3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49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6A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4</w:t>
            </w:r>
          </w:p>
        </w:tc>
      </w:tr>
      <w:tr w:rsidR="00BB4B4E" w:rsidRPr="00BB4B4E" w14:paraId="3C69D9F6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2DA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5F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219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REB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9D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90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76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1A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59B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TAT5A</w:t>
            </w:r>
          </w:p>
        </w:tc>
      </w:tr>
      <w:tr w:rsidR="00BB4B4E" w:rsidRPr="00BB4B4E" w14:paraId="00127EF6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7E6B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SUZ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B6B8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79C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B5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D1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74A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D00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EA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EE7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TRIM28</w:t>
            </w:r>
          </w:p>
        </w:tc>
      </w:tr>
      <w:tr w:rsidR="00BB4B4E" w:rsidRPr="00BB4B4E" w14:paraId="48BB792B" w14:textId="77777777" w:rsidTr="00BB4B4E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4B14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US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2273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5145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A672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5036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ZEB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F791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483F" w14:textId="77777777" w:rsidR="00BB4B4E" w:rsidRPr="00BB4B4E" w:rsidRDefault="00BB4B4E" w:rsidP="00BB4B4E">
            <w:pPr>
              <w:rPr>
                <w:rFonts w:eastAsia="SimSun"/>
                <w:color w:val="000000"/>
                <w:lang w:val="en-US"/>
              </w:rPr>
            </w:pPr>
            <w:r w:rsidRPr="00BB4B4E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644C8DF0" w14:textId="77777777" w:rsidR="001A3035" w:rsidRDefault="001A3035" w:rsidP="008E78CC"/>
    <w:p w14:paraId="60D74ED0" w14:textId="77777777" w:rsidR="008E78CC" w:rsidRDefault="008E78CC"/>
    <w:p w14:paraId="07A73B1D" w14:textId="77777777" w:rsidR="00510E65" w:rsidRDefault="00510E65" w:rsidP="001A3035">
      <w:pPr>
        <w:rPr>
          <w:b/>
          <w:bCs/>
        </w:rPr>
      </w:pPr>
    </w:p>
    <w:p w14:paraId="5C2CA2AC" w14:textId="76AF0A94" w:rsidR="001A3035" w:rsidRDefault="00510E65" w:rsidP="001A3035">
      <w:r>
        <w:rPr>
          <w:b/>
          <w:bCs/>
        </w:rPr>
        <w:t>Table 23</w:t>
      </w:r>
      <w:r w:rsidR="001A3035">
        <w:rPr>
          <w:b/>
          <w:bCs/>
        </w:rPr>
        <w:t>.</w:t>
      </w:r>
      <w:r w:rsidR="001A3035">
        <w:t xml:space="preserve"> Predicted methylation sites related to </w:t>
      </w:r>
      <w:r w:rsidR="001A3035" w:rsidRPr="00144D33">
        <w:rPr>
          <w:rFonts w:eastAsia="SimSun"/>
          <w:iCs/>
          <w:color w:val="000000" w:themeColor="text1"/>
        </w:rPr>
        <w:t>AZ628</w:t>
      </w:r>
      <w:r w:rsidR="001A3035">
        <w:rPr>
          <w:rFonts w:eastAsia="SimSun" w:hint="eastAsia"/>
          <w:iCs/>
          <w:color w:val="000000" w:themeColor="text1"/>
        </w:rPr>
        <w:t xml:space="preserve"> </w:t>
      </w:r>
      <w:r w:rsidR="001A3035">
        <w:t>drug sensitivity, 98 of which were located in the transcription factor binding region</w:t>
      </w:r>
      <w:r w:rsidR="001A3035">
        <w:rPr>
          <w:rFonts w:hint="eastAsia"/>
        </w:rPr>
        <w:t>.</w:t>
      </w:r>
    </w:p>
    <w:p w14:paraId="5715034E" w14:textId="77777777" w:rsidR="001A3035" w:rsidRDefault="001A3035"/>
    <w:tbl>
      <w:tblPr>
        <w:tblW w:w="9492" w:type="dxa"/>
        <w:tblLook w:val="04A0" w:firstRow="1" w:lastRow="0" w:firstColumn="1" w:lastColumn="0" w:noHBand="0" w:noVBand="1"/>
      </w:tblPr>
      <w:tblGrid>
        <w:gridCol w:w="2373"/>
        <w:gridCol w:w="2373"/>
        <w:gridCol w:w="2373"/>
        <w:gridCol w:w="2373"/>
      </w:tblGrid>
      <w:tr w:rsidR="00F80ABE" w:rsidRPr="00F80ABE" w14:paraId="09D72111" w14:textId="77777777" w:rsidTr="00FC689B">
        <w:trPr>
          <w:trHeight w:val="289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E1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0753773-10754176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34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0880394-11088062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20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12960-117113883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114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45713966-145714203</w:t>
            </w:r>
          </w:p>
        </w:tc>
      </w:tr>
      <w:tr w:rsidR="00F80ABE" w:rsidRPr="00F80ABE" w14:paraId="40A8E420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80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0A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005179-200556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66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4161197-2141614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81A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</w:tr>
      <w:tr w:rsidR="00F80ABE" w:rsidRPr="00F80ABE" w14:paraId="3AD9827B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96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C0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8052145-2805300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C6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31862756-13186344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2B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83730808-183731357</w:t>
            </w:r>
          </w:p>
        </w:tc>
      </w:tr>
      <w:tr w:rsidR="00F80ABE" w:rsidRPr="00F80ABE" w14:paraId="262D7F75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94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4B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60472310-16047448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303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72468372-17246884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A7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3959061-183959747</w:t>
            </w:r>
          </w:p>
        </w:tc>
      </w:tr>
      <w:tr w:rsidR="00F80ABE" w:rsidRPr="00F80ABE" w14:paraId="4D6508B4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86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90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69134086-6913447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A7E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154680774-15468137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33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169239549-169239824</w:t>
            </w:r>
          </w:p>
        </w:tc>
      </w:tr>
      <w:tr w:rsidR="00F80ABE" w:rsidRPr="00F80ABE" w14:paraId="0ECD8267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D0A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B31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6861089-7686242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9E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9696707-796979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5B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32361823-132362317</w:t>
            </w:r>
          </w:p>
        </w:tc>
      </w:tr>
      <w:tr w:rsidR="00F80ABE" w:rsidRPr="00F80ABE" w14:paraId="1BA4824A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5DD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40255158-14025545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D2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40531157-1405320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E5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45582725-1455835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E6A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79247784-179248711</w:t>
            </w:r>
          </w:p>
        </w:tc>
      </w:tr>
      <w:tr w:rsidR="00F80ABE" w:rsidRPr="00F80ABE" w14:paraId="7D8EBAA7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0C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149887317-1498882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E1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A9A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84140412-8414099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EE3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</w:tr>
      <w:tr w:rsidR="00F80ABE" w:rsidRPr="00F80ABE" w14:paraId="50ABCCB8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9BD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F9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7222020-72229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A27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61F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97910459-97911618</w:t>
            </w:r>
          </w:p>
        </w:tc>
      </w:tr>
      <w:tr w:rsidR="00F80ABE" w:rsidRPr="00F80ABE" w14:paraId="3A663A61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B1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99724482-9972580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F1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2237037-14223736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DC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4349048-1443500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58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45017868-145018444</w:t>
            </w:r>
          </w:p>
        </w:tc>
      </w:tr>
      <w:tr w:rsidR="00F80ABE" w:rsidRPr="00F80ABE" w14:paraId="4A02F33B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600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22864324-228645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64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37120050-3712098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026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37800565-3780156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BE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</w:tr>
      <w:tr w:rsidR="00F80ABE" w:rsidRPr="00F80ABE" w14:paraId="7C3C04A9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E80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4473399-1044747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32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3922850-1239235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7A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6135809-1261388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8D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99446696-99447400</w:t>
            </w:r>
          </w:p>
        </w:tc>
      </w:tr>
      <w:tr w:rsidR="00F80ABE" w:rsidRPr="00F80ABE" w14:paraId="4DB5D8C3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F5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8548060-1854862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D1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06491-40787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37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26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59383165-59383410</w:t>
            </w:r>
          </w:p>
        </w:tc>
      </w:tr>
      <w:tr w:rsidR="00F80ABE" w:rsidRPr="00F80ABE" w14:paraId="6D873341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78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4C5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72064-640739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61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87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829284-833558</w:t>
            </w:r>
          </w:p>
        </w:tc>
      </w:tr>
      <w:tr w:rsidR="00F80ABE" w:rsidRPr="00F80ABE" w14:paraId="428F398F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260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842293-8433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CC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0F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802752-118029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83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2509911-12510428</w:t>
            </w:r>
          </w:p>
        </w:tc>
      </w:tr>
      <w:tr w:rsidR="00F80ABE" w:rsidRPr="00F80ABE" w14:paraId="39B36C55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C2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1356094-13135722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88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50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4927291-149280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51E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</w:tr>
      <w:tr w:rsidR="00F80ABE" w:rsidRPr="00F80ABE" w14:paraId="46EBB3AD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C7B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7635240-5763557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188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65563195-655643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096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25861234-258617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B6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3161192-33161835</w:t>
            </w:r>
          </w:p>
        </w:tc>
      </w:tr>
      <w:tr w:rsidR="00F80ABE" w:rsidRPr="00F80ABE" w14:paraId="19E9EE95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E1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C58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105218366-1052186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2C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24641053-246422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5F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35098694-35099478</w:t>
            </w:r>
          </w:p>
        </w:tc>
      </w:tr>
      <w:tr w:rsidR="00F80ABE" w:rsidRPr="00F80ABE" w14:paraId="6E1023C9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E2A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42066488-4206723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86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5:69745049-6974574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46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0006578-300078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471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</w:tr>
      <w:tr w:rsidR="00F80ABE" w:rsidRPr="00F80ABE" w14:paraId="29D4F085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3D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69458264-6945862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E9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394439-13948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813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0770960-3077213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35F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</w:tr>
      <w:tr w:rsidR="00F80ABE" w:rsidRPr="00F80ABE" w14:paraId="25B989C3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E5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592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9337102-493385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C9B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55962573-5596322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9F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7832532-7833164</w:t>
            </w:r>
          </w:p>
        </w:tc>
      </w:tr>
      <w:tr w:rsidR="00F80ABE" w:rsidRPr="00F80ABE" w14:paraId="62093BE3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C026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87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2551471-1255187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8D2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969438-197013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25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35760457-35760865</w:t>
            </w:r>
          </w:p>
        </w:tc>
      </w:tr>
      <w:tr w:rsidR="00F80ABE" w:rsidRPr="00F80ABE" w14:paraId="6D46275B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879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288988-4628993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7B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6D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059574-5006017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C55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379396-50381565</w:t>
            </w:r>
          </w:p>
        </w:tc>
      </w:tr>
      <w:tr w:rsidR="00F80ABE" w:rsidRPr="00F80ABE" w14:paraId="50DDB6CD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F4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1070189-3107267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CBF4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C37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C40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</w:tr>
      <w:tr w:rsidR="00F80ABE" w:rsidRPr="00F80ABE" w14:paraId="41A0FA1B" w14:textId="77777777" w:rsidTr="00FC689B">
        <w:trPr>
          <w:trHeight w:val="289"/>
        </w:trPr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AF1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C0CD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5559298-4556017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6D6F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29EC" w14:textId="77777777" w:rsidR="00F80ABE" w:rsidRPr="00F80ABE" w:rsidRDefault="00F80ABE" w:rsidP="00F80ABE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03FE0B87" w14:textId="0BCC390F" w:rsidR="001A3035" w:rsidRDefault="00510E65" w:rsidP="001A3035">
      <w:r>
        <w:rPr>
          <w:b/>
          <w:bCs/>
        </w:rPr>
        <w:lastRenderedPageBreak/>
        <w:t>Table 24</w:t>
      </w:r>
      <w:r w:rsidR="001A3035">
        <w:rPr>
          <w:b/>
          <w:bCs/>
        </w:rPr>
        <w:t>.</w:t>
      </w:r>
      <w:r w:rsidR="001A3035">
        <w:t xml:space="preserve"> Methylation sites associated with </w:t>
      </w:r>
      <w:r w:rsidR="001A3035" w:rsidRPr="00144D33">
        <w:rPr>
          <w:rFonts w:eastAsia="SimSun"/>
          <w:iCs/>
          <w:color w:val="000000" w:themeColor="text1"/>
        </w:rPr>
        <w:t>AZ628</w:t>
      </w:r>
      <w:r w:rsidR="001A3035">
        <w:rPr>
          <w:rFonts w:eastAsia="SimSun" w:hint="eastAsia"/>
          <w:iCs/>
          <w:color w:val="000000" w:themeColor="text1"/>
        </w:rPr>
        <w:t xml:space="preserve"> </w:t>
      </w:r>
      <w:r w:rsidR="001A3035">
        <w:t>drug sensitivity were located in 91 known transcription factor binding regions.</w:t>
      </w:r>
    </w:p>
    <w:p w14:paraId="49A61846" w14:textId="77777777" w:rsidR="001A3035" w:rsidRDefault="001A3035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048"/>
        <w:gridCol w:w="1244"/>
        <w:gridCol w:w="1060"/>
        <w:gridCol w:w="962"/>
        <w:gridCol w:w="1035"/>
        <w:gridCol w:w="962"/>
        <w:gridCol w:w="999"/>
        <w:gridCol w:w="999"/>
      </w:tblGrid>
      <w:tr w:rsidR="00BB4B4E" w:rsidRPr="00BB4B4E" w14:paraId="7A41256A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2B7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A2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F9E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ATF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12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3A4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BRCA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28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BX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60D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ECB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EBPD</w:t>
            </w:r>
          </w:p>
        </w:tc>
      </w:tr>
      <w:tr w:rsidR="00BB4B4E" w:rsidRPr="00BB4B4E" w14:paraId="04406C6D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F0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H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28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5AD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REB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003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TC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E6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CU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57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CDB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57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2F6</w:t>
            </w:r>
          </w:p>
        </w:tc>
      </w:tr>
      <w:tr w:rsidR="00BB4B4E" w:rsidRPr="00BB4B4E" w14:paraId="18662E73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77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G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31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87B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681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LK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B0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P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4AB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SR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AD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T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ED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EZH2</w:t>
            </w:r>
          </w:p>
        </w:tc>
      </w:tr>
      <w:tr w:rsidR="00BB4B4E" w:rsidRPr="00BB4B4E" w14:paraId="0241BA19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AFA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E4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8B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A0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500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FOX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022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BP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512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EE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2</w:t>
            </w:r>
          </w:p>
        </w:tc>
      </w:tr>
      <w:tr w:rsidR="00BB4B4E" w:rsidRPr="00BB4B4E" w14:paraId="1685A494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3B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F0B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CF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9C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052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DAC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22B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HNF4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BB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KZ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DA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9D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IRF3</w:t>
            </w:r>
          </w:p>
        </w:tc>
      </w:tr>
      <w:tr w:rsidR="00BB4B4E" w:rsidRPr="00BB4B4E" w14:paraId="593C3E1A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DD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72C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JU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0CB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KAT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B85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95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A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0B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T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0DF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XI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C4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BL2</w:t>
            </w:r>
          </w:p>
        </w:tc>
      </w:tr>
      <w:tr w:rsidR="00BB4B4E" w:rsidRPr="00BB4B4E" w14:paraId="163021D9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FE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0B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COR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BB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AT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F0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93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94FB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FY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26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2CF2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2F2</w:t>
            </w:r>
          </w:p>
        </w:tc>
      </w:tr>
      <w:tr w:rsidR="00BB4B4E" w:rsidRPr="00BB4B4E" w14:paraId="18AAC356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4D1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N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EE9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AX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A4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D81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PRD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29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CC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CE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FX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0F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RXRA</w:t>
            </w:r>
          </w:p>
        </w:tc>
      </w:tr>
      <w:tr w:rsidR="00BB4B4E" w:rsidRPr="00BB4B4E" w14:paraId="147C84A6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A8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IN3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76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MARC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45A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2D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C60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95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9A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75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EBF2</w:t>
            </w:r>
          </w:p>
        </w:tc>
      </w:tr>
      <w:tr w:rsidR="00BB4B4E" w:rsidRPr="00BB4B4E" w14:paraId="76505ACC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CB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R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D140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386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B1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58E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TAT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40E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SUZ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5D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7E5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AL1</w:t>
            </w:r>
          </w:p>
        </w:tc>
      </w:tr>
      <w:tr w:rsidR="00BB4B4E" w:rsidRPr="00BB4B4E" w14:paraId="45A37173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39F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4A8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0AA5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CF7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F1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EA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7B4A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TRIM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B95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61B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US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09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YY1</w:t>
            </w:r>
          </w:p>
        </w:tc>
      </w:tr>
      <w:tr w:rsidR="00BB4B4E" w:rsidRPr="00BB4B4E" w14:paraId="522BE83F" w14:textId="77777777" w:rsidTr="0073023D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2C23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BTB7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FFA7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E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6156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>ZNF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1EDF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29F4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406C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2D59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79F6D" w14:textId="77777777" w:rsidR="00BB4B4E" w:rsidRPr="00BB4B4E" w:rsidRDefault="00BB4B4E" w:rsidP="00BB4B4E">
            <w:pPr>
              <w:rPr>
                <w:rFonts w:eastAsia="SimSun"/>
                <w:color w:val="000000"/>
                <w:sz w:val="22"/>
                <w:szCs w:val="22"/>
                <w:lang w:val="en-US"/>
              </w:rPr>
            </w:pPr>
            <w:r w:rsidRPr="00BB4B4E">
              <w:rPr>
                <w:rFonts w:eastAsia="SimSu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</w:tbl>
    <w:p w14:paraId="4EBBDA5E" w14:textId="77777777" w:rsidR="00F3102A" w:rsidRDefault="00F3102A"/>
    <w:p w14:paraId="17B5234D" w14:textId="77777777" w:rsidR="00F3102A" w:rsidRDefault="00F3102A"/>
    <w:p w14:paraId="0360022F" w14:textId="48299DB2" w:rsidR="005327F6" w:rsidRDefault="005327F6" w:rsidP="005327F6">
      <w:r>
        <w:rPr>
          <w:b/>
          <w:bCs/>
        </w:rPr>
        <w:t>Table 25.</w:t>
      </w:r>
      <w:r>
        <w:t xml:space="preserve"> Predicted methylation sites related to </w:t>
      </w:r>
      <w:r w:rsidRPr="00144D33">
        <w:rPr>
          <w:rFonts w:eastAsia="SimSun"/>
          <w:iCs/>
          <w:color w:val="000000" w:themeColor="text1"/>
        </w:rPr>
        <w:t>Dasatinib</w:t>
      </w:r>
      <w:r>
        <w:t xml:space="preserve"> drug sensitivity, 98 of which were located in the transcription factor binding region</w:t>
      </w:r>
      <w:r>
        <w:rPr>
          <w:rFonts w:hint="eastAsia"/>
        </w:rPr>
        <w:t>.</w:t>
      </w:r>
    </w:p>
    <w:p w14:paraId="154082F8" w14:textId="77777777" w:rsidR="005327F6" w:rsidRDefault="005327F6" w:rsidP="005327F6">
      <w:pPr>
        <w:jc w:val="center"/>
      </w:pPr>
    </w:p>
    <w:tbl>
      <w:tblPr>
        <w:tblW w:w="9432" w:type="dxa"/>
        <w:tblLook w:val="04A0" w:firstRow="1" w:lastRow="0" w:firstColumn="1" w:lastColumn="0" w:noHBand="0" w:noVBand="1"/>
      </w:tblPr>
      <w:tblGrid>
        <w:gridCol w:w="2358"/>
        <w:gridCol w:w="2358"/>
        <w:gridCol w:w="2358"/>
        <w:gridCol w:w="2358"/>
      </w:tblGrid>
      <w:tr w:rsidR="005327F6" w:rsidRPr="00F80ABE" w14:paraId="6EEF6F88" w14:textId="77777777" w:rsidTr="00FC689B">
        <w:trPr>
          <w:trHeight w:val="289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8E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3217475-113218097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B6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1714217-11715304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4A8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54973250-154974358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651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180991719-180992149</w:t>
            </w:r>
          </w:p>
        </w:tc>
      </w:tr>
      <w:tr w:rsidR="005327F6" w:rsidRPr="00F80ABE" w14:paraId="5C625169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B37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05781870-2057830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84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1978101-2197876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31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306363-2430701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F7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47241579-247242201</w:t>
            </w:r>
          </w:p>
        </w:tc>
      </w:tr>
      <w:tr w:rsidR="005327F6" w:rsidRPr="00F80ABE" w14:paraId="41D3D6B7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E0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28052145-280530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08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4146321-941475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434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:95699725-9570014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43B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1295559-11296006</w:t>
            </w:r>
          </w:p>
        </w:tc>
      </w:tr>
      <w:tr w:rsidR="005327F6" w:rsidRPr="00F80ABE" w14:paraId="05CB6E26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16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83730808-1837313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48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0539026-19053953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99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191878608-19187925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92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230932468-230933550</w:t>
            </w:r>
          </w:p>
        </w:tc>
      </w:tr>
      <w:tr w:rsidR="005327F6" w:rsidRPr="00F80ABE" w14:paraId="582D66D6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BC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:37383901-373844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59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72468372-17246884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10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3959061-1839597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A2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184056419-184056671</w:t>
            </w:r>
          </w:p>
        </w:tc>
      </w:tr>
      <w:tr w:rsidR="005327F6" w:rsidRPr="00F80ABE" w14:paraId="6B9DE7BB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0C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38206498-3820764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B2B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50312687-503144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DF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3:53032813-5303311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A25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146402870-146403983</w:t>
            </w:r>
          </w:p>
        </w:tc>
      </w:tr>
      <w:tr w:rsidR="005327F6" w:rsidRPr="00F80ABE" w14:paraId="2FA39208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D3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151500763-1515012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242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3934944-7393565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5E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4:76861089-7686242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68C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5:151150014-151152086</w:t>
            </w:r>
          </w:p>
        </w:tc>
      </w:tr>
      <w:tr w:rsidR="005327F6" w:rsidRPr="00F80ABE" w14:paraId="6975B84C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A6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24357719-2435830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DFF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25726454-2572672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12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11494-328118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8A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32820849-32822370</w:t>
            </w:r>
          </w:p>
        </w:tc>
      </w:tr>
      <w:tr w:rsidR="005327F6" w:rsidRPr="00F80ABE" w14:paraId="79EE720B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CE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6:76311330-7631256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A4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126578-11269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78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148395430-1483970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9B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2353629-2354075</w:t>
            </w:r>
          </w:p>
        </w:tc>
      </w:tr>
      <w:tr w:rsidR="005327F6" w:rsidRPr="00F80ABE" w14:paraId="36585493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002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43965806-439664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1F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5085411-508634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72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8473139-84751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31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95064073-95064409</w:t>
            </w:r>
          </w:p>
        </w:tc>
      </w:tr>
      <w:tr w:rsidR="005327F6" w:rsidRPr="00F80ABE" w14:paraId="64077DA3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519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7:99724482-997258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F1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8:104426894-1044278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13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0742515-13074348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90B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139439041-139441532</w:t>
            </w:r>
          </w:p>
        </w:tc>
      </w:tr>
      <w:tr w:rsidR="005327F6" w:rsidRPr="00F80ABE" w14:paraId="5D104F77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DE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9:2717903-271895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2D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3603166-10360364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A3A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04473399-1044747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16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0863620-120864216</w:t>
            </w:r>
          </w:p>
        </w:tc>
      </w:tr>
      <w:tr w:rsidR="005327F6" w:rsidRPr="00F80ABE" w14:paraId="1492A25F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38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3922850-12392354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01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0:128973590-12897406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378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18781060-1187817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353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118977878-118978785</w:t>
            </w:r>
          </w:p>
        </w:tc>
      </w:tr>
      <w:tr w:rsidR="005327F6" w:rsidRPr="00F80ABE" w14:paraId="2B0D023D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DCD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36531167-3653191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FF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45868742-458694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9F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3993589-6399383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C8A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4001572-64002712</w:t>
            </w:r>
          </w:p>
        </w:tc>
      </w:tr>
      <w:tr w:rsidR="005327F6" w:rsidRPr="00F80ABE" w14:paraId="27AA7504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9CA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65685100-6568536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78E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1:842293-8433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0AC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4697348-10469798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99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05724272-105725052</w:t>
            </w:r>
          </w:p>
        </w:tc>
      </w:tr>
      <w:tr w:rsidR="005327F6" w:rsidRPr="00F80ABE" w14:paraId="7184A326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E82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19772353-11977259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7D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133337981-13333898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B87A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47629034-476296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83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0297580-50297988</w:t>
            </w:r>
          </w:p>
        </w:tc>
      </w:tr>
      <w:tr w:rsidR="005327F6" w:rsidRPr="00F80ABE" w14:paraId="626BE7DA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DBA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2:53441384-5344170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A7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37574792-375752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38C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3:99228319-9922957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E7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21737406-21738094</w:t>
            </w:r>
          </w:p>
        </w:tc>
      </w:tr>
      <w:tr w:rsidR="005327F6" w:rsidRPr="00F80ABE" w14:paraId="012F03FB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5E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4:97263559-9726427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0DC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3332472-33338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C6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56671937-566725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39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58549027-58550016</w:t>
            </w:r>
          </w:p>
        </w:tc>
      </w:tr>
      <w:tr w:rsidR="005327F6" w:rsidRPr="00F80ABE" w14:paraId="02193187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BC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6:89487760-8948815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A8F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1063942-10643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10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34890466-348914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33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42092143-42092432</w:t>
            </w:r>
          </w:p>
        </w:tc>
      </w:tr>
      <w:tr w:rsidR="005327F6" w:rsidRPr="00F80ABE" w14:paraId="0F0DE5B7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B85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73149830-731508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EF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7:7342829-734402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104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23713728-2371395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457E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8:46474931-46479364</w:t>
            </w:r>
          </w:p>
        </w:tc>
      </w:tr>
      <w:tr w:rsidR="005327F6" w:rsidRPr="00F80ABE" w14:paraId="1CED3C03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963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103722-110575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E8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2551471-125518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D698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7877468-178777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5A7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18061195-18061473</w:t>
            </w:r>
          </w:p>
        </w:tc>
      </w:tr>
      <w:tr w:rsidR="005327F6" w:rsidRPr="00F80ABE" w14:paraId="26EEB74A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75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2474610-247682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B28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1222598-4122316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A17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2579935-4258058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899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236428-46236957</w:t>
            </w:r>
          </w:p>
        </w:tc>
      </w:tr>
      <w:tr w:rsidR="005327F6" w:rsidRPr="00F80ABE" w14:paraId="0A811D2B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65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46366202-463666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7330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0713630-5071407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E01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55591905-555939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F9D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32697-633678</w:t>
            </w:r>
          </w:p>
        </w:tc>
      </w:tr>
      <w:tr w:rsidR="005327F6" w:rsidRPr="00F80ABE" w14:paraId="5BDFFB04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A17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19:6425485-642584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20F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0311065-3031187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E20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0:36148603-361501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A9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1:38362015-38362868</w:t>
            </w:r>
          </w:p>
        </w:tc>
      </w:tr>
      <w:tr w:rsidR="005327F6" w:rsidRPr="00F80ABE" w14:paraId="3A41BB1B" w14:textId="77777777" w:rsidTr="00FC689B">
        <w:trPr>
          <w:trHeight w:val="289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B912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24384134-24384405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C19B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>chr22:40766459-40767033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1786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3CB4" w14:textId="77777777" w:rsidR="005327F6" w:rsidRPr="00F80ABE" w:rsidRDefault="005327F6" w:rsidP="001E6320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F80ABE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7F939C50" w14:textId="77777777" w:rsidR="005327F6" w:rsidRDefault="005327F6" w:rsidP="005327F6">
      <w:pPr>
        <w:rPr>
          <w:b/>
          <w:bCs/>
        </w:rPr>
      </w:pPr>
    </w:p>
    <w:p w14:paraId="06B3BC00" w14:textId="30EA318A" w:rsidR="005327F6" w:rsidRDefault="005327F6" w:rsidP="005327F6">
      <w:r>
        <w:rPr>
          <w:b/>
          <w:bCs/>
        </w:rPr>
        <w:lastRenderedPageBreak/>
        <w:t>Table 26.</w:t>
      </w:r>
      <w:r>
        <w:t xml:space="preserve"> Methylation sites associated with </w:t>
      </w:r>
      <w:r w:rsidRPr="00144D33">
        <w:rPr>
          <w:rFonts w:eastAsia="SimSun"/>
          <w:iCs/>
          <w:color w:val="000000" w:themeColor="text1"/>
        </w:rPr>
        <w:t>Dasatinib</w:t>
      </w:r>
      <w:r>
        <w:t xml:space="preserve"> drug sensitivity were located in 87 known transcription factor binding regions.</w:t>
      </w:r>
    </w:p>
    <w:p w14:paraId="38400087" w14:textId="77777777" w:rsidR="005327F6" w:rsidRDefault="005327F6" w:rsidP="005327F6"/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110"/>
        <w:gridCol w:w="1137"/>
        <w:gridCol w:w="1070"/>
        <w:gridCol w:w="1070"/>
        <w:gridCol w:w="1123"/>
        <w:gridCol w:w="1003"/>
        <w:gridCol w:w="1337"/>
        <w:gridCol w:w="1123"/>
      </w:tblGrid>
      <w:tr w:rsidR="005327F6" w:rsidRPr="0016100F" w14:paraId="5AD1B1E7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B2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RID3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02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ATF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BD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ACH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E77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BRCA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9A5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BX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9D5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3D57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EBP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F15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HD4</w:t>
            </w:r>
          </w:p>
        </w:tc>
      </w:tr>
      <w:tr w:rsidR="005327F6" w:rsidRPr="0016100F" w14:paraId="51A4BF5F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FF6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06D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REB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A31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TC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66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CUX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2777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DA99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D54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2F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43D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GR1</w:t>
            </w:r>
          </w:p>
        </w:tc>
      </w:tr>
      <w:tr w:rsidR="005327F6" w:rsidRPr="0016100F" w14:paraId="45EBBF0A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90D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3E3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9EFB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LK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A98B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P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9B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SR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9C6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TS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14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EZH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DFE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</w:t>
            </w:r>
          </w:p>
        </w:tc>
      </w:tr>
      <w:tr w:rsidR="005327F6" w:rsidRPr="0016100F" w14:paraId="3D880B7A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B18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SL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5DA3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63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FOX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D093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BP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3D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91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D196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GATA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3E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CFC1</w:t>
            </w:r>
          </w:p>
        </w:tc>
      </w:tr>
      <w:tr w:rsidR="005327F6" w:rsidRPr="0016100F" w14:paraId="143FFF3A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E80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C8D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HDA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B9B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KZ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AD7E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FD9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IRF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950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0B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JU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915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KAT2B</w:t>
            </w:r>
          </w:p>
        </w:tc>
      </w:tr>
      <w:tr w:rsidR="005327F6" w:rsidRPr="0016100F" w14:paraId="042D7A05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A51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2C0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A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3D4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T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38B6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XI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68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B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D5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MY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201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CO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4106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ATC1</w:t>
            </w:r>
          </w:p>
        </w:tc>
      </w:tr>
      <w:tr w:rsidR="005327F6" w:rsidRPr="0016100F" w14:paraId="3CBCD440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C870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A7C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32B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FY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694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C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36C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2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98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NR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C30E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AX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E055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ML</w:t>
            </w:r>
          </w:p>
        </w:tc>
      </w:tr>
      <w:tr w:rsidR="005327F6" w:rsidRPr="0016100F" w14:paraId="35D4A1D5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7E02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POU2F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D5A4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AFEC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E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52E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FX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4463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RX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92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IN3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79E0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MARC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4324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1</w:t>
            </w:r>
          </w:p>
        </w:tc>
      </w:tr>
      <w:tr w:rsidR="005327F6" w:rsidRPr="0016100F" w14:paraId="78CAF352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357B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5F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PI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916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044C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EB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C18F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R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ECC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567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BA39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3</w:t>
            </w:r>
          </w:p>
        </w:tc>
      </w:tr>
      <w:tr w:rsidR="005327F6" w:rsidRPr="0016100F" w14:paraId="27B15317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9018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TAT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393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SUZ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37C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804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A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7E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C97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BDE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CF7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D36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EAD4</w:t>
            </w:r>
          </w:p>
        </w:tc>
      </w:tr>
      <w:tr w:rsidR="005327F6" w:rsidRPr="0016100F" w14:paraId="233D0AB6" w14:textId="77777777" w:rsidTr="001E6320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5B11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TRIM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807A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B856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USF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AA49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YY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93DB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BTB7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EA29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E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0A2E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>ZNF1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2DAD" w14:textId="77777777" w:rsidR="005327F6" w:rsidRPr="0016100F" w:rsidRDefault="005327F6" w:rsidP="001E6320">
            <w:pPr>
              <w:rPr>
                <w:rFonts w:eastAsia="SimSun"/>
                <w:color w:val="000000"/>
                <w:lang w:val="en-US"/>
              </w:rPr>
            </w:pPr>
            <w:r w:rsidRPr="0016100F">
              <w:rPr>
                <w:rFonts w:eastAsia="SimSun"/>
                <w:color w:val="000000"/>
                <w:lang w:val="en-US"/>
              </w:rPr>
              <w:t xml:space="preserve">　</w:t>
            </w:r>
          </w:p>
        </w:tc>
      </w:tr>
    </w:tbl>
    <w:p w14:paraId="77D0AFD2" w14:textId="77777777" w:rsidR="005327F6" w:rsidRDefault="005327F6" w:rsidP="005327F6"/>
    <w:p w14:paraId="113F6FC2" w14:textId="77777777" w:rsidR="00EC1B91" w:rsidRDefault="00EC1B91" w:rsidP="00EC1B91"/>
    <w:sectPr w:rsidR="00EC1B91">
      <w:pgSz w:w="11906" w:h="16838"/>
      <w:pgMar w:top="1157" w:right="1236" w:bottom="1157" w:left="140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08CF6" w14:textId="77777777" w:rsidR="00D11440" w:rsidRDefault="00D11440" w:rsidP="00CE12F9">
      <w:r>
        <w:separator/>
      </w:r>
    </w:p>
  </w:endnote>
  <w:endnote w:type="continuationSeparator" w:id="0">
    <w:p w14:paraId="401DF412" w14:textId="77777777" w:rsidR="00D11440" w:rsidRDefault="00D11440" w:rsidP="00CE1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5BA9E" w14:textId="77777777" w:rsidR="00D11440" w:rsidRDefault="00D11440" w:rsidP="00CE12F9">
      <w:r>
        <w:separator/>
      </w:r>
    </w:p>
  </w:footnote>
  <w:footnote w:type="continuationSeparator" w:id="0">
    <w:p w14:paraId="71116B1B" w14:textId="77777777" w:rsidR="00D11440" w:rsidRDefault="00D11440" w:rsidP="00CE1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3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6F35B6"/>
    <w:multiLevelType w:val="hybridMultilevel"/>
    <w:tmpl w:val="795679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366CA4"/>
    <w:rsid w:val="000038C6"/>
    <w:rsid w:val="0003211D"/>
    <w:rsid w:val="0006478B"/>
    <w:rsid w:val="000A1D54"/>
    <w:rsid w:val="000E5FB4"/>
    <w:rsid w:val="000F19F7"/>
    <w:rsid w:val="001017BA"/>
    <w:rsid w:val="001559E8"/>
    <w:rsid w:val="0016100F"/>
    <w:rsid w:val="001610EE"/>
    <w:rsid w:val="001A3035"/>
    <w:rsid w:val="0021024A"/>
    <w:rsid w:val="00230986"/>
    <w:rsid w:val="00246A0C"/>
    <w:rsid w:val="00255202"/>
    <w:rsid w:val="00291F79"/>
    <w:rsid w:val="002933AE"/>
    <w:rsid w:val="00336F02"/>
    <w:rsid w:val="00362EF3"/>
    <w:rsid w:val="00366E49"/>
    <w:rsid w:val="00375519"/>
    <w:rsid w:val="003F4BCA"/>
    <w:rsid w:val="004644D1"/>
    <w:rsid w:val="00466254"/>
    <w:rsid w:val="004C2F79"/>
    <w:rsid w:val="00510E65"/>
    <w:rsid w:val="0052286D"/>
    <w:rsid w:val="0053137F"/>
    <w:rsid w:val="005327F6"/>
    <w:rsid w:val="00572761"/>
    <w:rsid w:val="005A79DA"/>
    <w:rsid w:val="005A7E69"/>
    <w:rsid w:val="00601455"/>
    <w:rsid w:val="006041CD"/>
    <w:rsid w:val="006C122F"/>
    <w:rsid w:val="006D6BBC"/>
    <w:rsid w:val="00714813"/>
    <w:rsid w:val="00714839"/>
    <w:rsid w:val="0073023D"/>
    <w:rsid w:val="0075096D"/>
    <w:rsid w:val="00754796"/>
    <w:rsid w:val="00781519"/>
    <w:rsid w:val="007C7602"/>
    <w:rsid w:val="0081571E"/>
    <w:rsid w:val="00816296"/>
    <w:rsid w:val="0082018E"/>
    <w:rsid w:val="00825B52"/>
    <w:rsid w:val="008349C7"/>
    <w:rsid w:val="00845AC3"/>
    <w:rsid w:val="00892AB3"/>
    <w:rsid w:val="008A6717"/>
    <w:rsid w:val="008D3CE1"/>
    <w:rsid w:val="008D4D94"/>
    <w:rsid w:val="008E78CC"/>
    <w:rsid w:val="008F76B3"/>
    <w:rsid w:val="00954D77"/>
    <w:rsid w:val="00974FEA"/>
    <w:rsid w:val="009B4820"/>
    <w:rsid w:val="00A25BB1"/>
    <w:rsid w:val="00A407D5"/>
    <w:rsid w:val="00AB003F"/>
    <w:rsid w:val="00B14AEA"/>
    <w:rsid w:val="00B90FB3"/>
    <w:rsid w:val="00BB4B4E"/>
    <w:rsid w:val="00BB691E"/>
    <w:rsid w:val="00BF2907"/>
    <w:rsid w:val="00C55B9A"/>
    <w:rsid w:val="00CB5677"/>
    <w:rsid w:val="00CD7956"/>
    <w:rsid w:val="00CE12F9"/>
    <w:rsid w:val="00D06FCA"/>
    <w:rsid w:val="00D11440"/>
    <w:rsid w:val="00D4581D"/>
    <w:rsid w:val="00E42666"/>
    <w:rsid w:val="00E42A6A"/>
    <w:rsid w:val="00E434DC"/>
    <w:rsid w:val="00E46BAA"/>
    <w:rsid w:val="00E77B35"/>
    <w:rsid w:val="00E91008"/>
    <w:rsid w:val="00EC1B91"/>
    <w:rsid w:val="00F3102A"/>
    <w:rsid w:val="00F6740B"/>
    <w:rsid w:val="00F753A9"/>
    <w:rsid w:val="00F80ABE"/>
    <w:rsid w:val="00FA7BA8"/>
    <w:rsid w:val="00FB0A21"/>
    <w:rsid w:val="00FB45A6"/>
    <w:rsid w:val="00FC689B"/>
    <w:rsid w:val="06CB45FF"/>
    <w:rsid w:val="085F4E76"/>
    <w:rsid w:val="10B26F74"/>
    <w:rsid w:val="1DA26AC8"/>
    <w:rsid w:val="58CC7154"/>
    <w:rsid w:val="6ABA4AF6"/>
    <w:rsid w:val="6AF72354"/>
    <w:rsid w:val="6F3E358E"/>
    <w:rsid w:val="7436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EF5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Typewriter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230986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Header">
    <w:name w:val="header"/>
    <w:basedOn w:val="Normal"/>
    <w:link w:val="HeaderChar"/>
    <w:rsid w:val="00CE12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E12F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CE12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E12F9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90FB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61FE595-F205-574B-ACD0-D09F7EC7D0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966</Words>
  <Characters>34012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树深时见鹿</dc:creator>
  <cp:lastModifiedBy>Ann Yu Engebretsen</cp:lastModifiedBy>
  <cp:revision>2</cp:revision>
  <dcterms:created xsi:type="dcterms:W3CDTF">2020-07-23T14:29:00Z</dcterms:created>
  <dcterms:modified xsi:type="dcterms:W3CDTF">2020-07-2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